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53C0F" w14:textId="1303A362" w:rsidR="007E398B" w:rsidRDefault="007E398B" w:rsidP="007E398B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253B2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51465EA5" w14:textId="77777777" w:rsidR="00F008D9" w:rsidRPr="00B253B2" w:rsidRDefault="00F008D9" w:rsidP="007E398B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EA53AD8" w14:textId="316189AE" w:rsidR="00F008D9" w:rsidRDefault="00F008D9" w:rsidP="00F008D9">
      <w:pPr>
        <w:rPr>
          <w:rFonts w:ascii="Times New Roman" w:hAnsi="Times New Roman" w:cs="Times New Roman"/>
          <w:sz w:val="20"/>
          <w:szCs w:val="20"/>
        </w:rPr>
      </w:pPr>
      <w:r w:rsidRPr="00F008D9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F008D9">
        <w:rPr>
          <w:rFonts w:ascii="Times New Roman" w:hAnsi="Times New Roman" w:cs="Times New Roman"/>
          <w:sz w:val="20"/>
          <w:szCs w:val="20"/>
        </w:rPr>
        <w:t xml:space="preserve"> Percentage of completeness of core genes in the BUSCO analysis for 1</w:t>
      </w:r>
      <w:r w:rsidR="009A3851">
        <w:rPr>
          <w:rFonts w:ascii="Times New Roman" w:hAnsi="Times New Roman" w:cs="Times New Roman"/>
          <w:sz w:val="20"/>
          <w:szCs w:val="20"/>
        </w:rPr>
        <w:t>54</w:t>
      </w:r>
      <w:r w:rsidRPr="00F008D9">
        <w:rPr>
          <w:rFonts w:ascii="Times New Roman" w:hAnsi="Times New Roman" w:cs="Times New Roman"/>
          <w:sz w:val="20"/>
          <w:szCs w:val="20"/>
        </w:rPr>
        <w:t xml:space="preserve"> assemblies from the NCBI Reference Sequence Database (RefSeq) and the SD7 assembly obtained in this study.</w:t>
      </w:r>
    </w:p>
    <w:p w14:paraId="37DF8049" w14:textId="5A4FB37A" w:rsidR="00F008D9" w:rsidRPr="00F008D9" w:rsidRDefault="00F008D9" w:rsidP="00F008D9">
      <w:pPr>
        <w:jc w:val="center"/>
        <w:rPr>
          <w:rFonts w:ascii="Times New Roman" w:hAnsi="Times New Roman" w:cs="Times New Roman"/>
          <w:sz w:val="20"/>
          <w:szCs w:val="20"/>
        </w:rPr>
      </w:pPr>
      <w:r w:rsidRPr="00F008D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0526D5" wp14:editId="58821AEC">
            <wp:extent cx="4613063" cy="6919595"/>
            <wp:effectExtent l="0" t="0" r="0" b="0"/>
            <wp:docPr id="644210836" name="Picture 1" descr="A blue and white striped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376041" name="Picture 1" descr="A blue and white striped background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256" cy="694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36F6F" w14:textId="77777777" w:rsidR="00F008D9" w:rsidRDefault="00F008D9" w:rsidP="00F008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A32FBF" w14:textId="77777777" w:rsidR="00F008D9" w:rsidRDefault="00F008D9" w:rsidP="00F008D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493083" w14:textId="15A6BCBC" w:rsidR="00F008D9" w:rsidRPr="00F008D9" w:rsidRDefault="00F008D9" w:rsidP="00F008D9">
      <w:pPr>
        <w:rPr>
          <w:rFonts w:ascii="Times New Roman" w:hAnsi="Times New Roman" w:cs="Times New Roman"/>
          <w:sz w:val="20"/>
          <w:szCs w:val="20"/>
        </w:rPr>
      </w:pPr>
      <w:r w:rsidRPr="00F008D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 2</w:t>
      </w:r>
      <w:r w:rsidRPr="00F008D9">
        <w:rPr>
          <w:rFonts w:ascii="Times New Roman" w:hAnsi="Times New Roman" w:cs="Times New Roman"/>
          <w:sz w:val="20"/>
          <w:szCs w:val="20"/>
        </w:rPr>
        <w:t xml:space="preserve"> Percentage of completeness of core genes in the BUSCO analysis for the remaining 154 assemblies after filtering out genome sequences with completeness levels lower than 97%.</w:t>
      </w:r>
    </w:p>
    <w:p w14:paraId="56D6C9B6" w14:textId="77777777" w:rsidR="00F008D9" w:rsidRPr="00B253B2" w:rsidRDefault="00F008D9" w:rsidP="00F008D9">
      <w:pPr>
        <w:jc w:val="center"/>
        <w:rPr>
          <w:rFonts w:ascii="Times New Roman" w:hAnsi="Times New Roman" w:cs="Times New Roman"/>
        </w:rPr>
        <w:sectPr w:rsidR="00F008D9" w:rsidRPr="00B253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253B2">
        <w:rPr>
          <w:rFonts w:ascii="Times New Roman" w:hAnsi="Times New Roman" w:cs="Times New Roman"/>
          <w:noProof/>
        </w:rPr>
        <w:drawing>
          <wp:inline distT="0" distB="0" distL="0" distR="0" wp14:anchorId="57D2C981" wp14:editId="4C893174">
            <wp:extent cx="4967288" cy="7450930"/>
            <wp:effectExtent l="0" t="0" r="5080" b="0"/>
            <wp:docPr id="1643485349" name="Picture 2" descr="A blue and white striped patter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832968" name="Picture 2" descr="A blue and white striped patter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448" cy="745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4EC61" w14:textId="3A78C87A" w:rsidR="007E398B" w:rsidRPr="00B253B2" w:rsidRDefault="00206A00" w:rsidP="00206A00">
      <w:pPr>
        <w:rPr>
          <w:rFonts w:ascii="Times New Roman" w:hAnsi="Times New Roman" w:cs="Times New Roman"/>
          <w:b/>
          <w:bCs/>
        </w:rPr>
      </w:pPr>
      <w:r w:rsidRPr="00B253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A385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9546EF">
        <w:rPr>
          <w:rFonts w:ascii="Times New Roman" w:hAnsi="Times New Roman" w:hint="cs"/>
          <w:b/>
          <w:bCs/>
          <w:sz w:val="20"/>
          <w:szCs w:val="20"/>
          <w:cs/>
        </w:rPr>
        <w:t xml:space="preserve"> </w:t>
      </w:r>
      <w:r w:rsidR="00A242B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53B2">
        <w:rPr>
          <w:rFonts w:ascii="Times New Roman" w:hAnsi="Times New Roman" w:cs="Times New Roman"/>
          <w:sz w:val="20"/>
          <w:szCs w:val="20"/>
        </w:rPr>
        <w:t xml:space="preserve"> </w:t>
      </w:r>
      <w:r w:rsidR="00D528E0" w:rsidRPr="00B253B2">
        <w:rPr>
          <w:rFonts w:ascii="Times New Roman" w:hAnsi="Times New Roman" w:cs="Times New Roman"/>
          <w:sz w:val="20"/>
          <w:szCs w:val="20"/>
        </w:rPr>
        <w:t>Plasmid</w:t>
      </w:r>
      <w:r w:rsidR="00C50084" w:rsidRPr="00B253B2">
        <w:rPr>
          <w:rFonts w:ascii="Times New Roman" w:hAnsi="Times New Roman" w:cs="Times New Roman"/>
          <w:sz w:val="20"/>
          <w:szCs w:val="20"/>
        </w:rPr>
        <w:t xml:space="preserve"> contigs</w:t>
      </w:r>
      <w:r w:rsidR="00D528E0" w:rsidRPr="00B253B2">
        <w:rPr>
          <w:rFonts w:ascii="Times New Roman" w:hAnsi="Times New Roman" w:cs="Times New Roman"/>
          <w:sz w:val="20"/>
          <w:szCs w:val="20"/>
        </w:rPr>
        <w:t xml:space="preserve"> identified in the SD7 genom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0"/>
        <w:gridCol w:w="2505"/>
        <w:gridCol w:w="1806"/>
        <w:gridCol w:w="1641"/>
        <w:gridCol w:w="1948"/>
      </w:tblGrid>
      <w:tr w:rsidR="0066796D" w:rsidRPr="00B253B2" w14:paraId="66859CFA" w14:textId="77777777" w:rsidTr="00667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3A6EE1ED" w14:textId="5CC92218" w:rsidR="0066796D" w:rsidRPr="00B253B2" w:rsidRDefault="00BD658B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2505" w:type="dxa"/>
          </w:tcPr>
          <w:p w14:paraId="4ADE0D26" w14:textId="77777777" w:rsidR="0066796D" w:rsidRPr="00B253B2" w:rsidRDefault="0066796D" w:rsidP="00EC0A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1806" w:type="dxa"/>
          </w:tcPr>
          <w:p w14:paraId="43AB52A8" w14:textId="77777777" w:rsidR="0066796D" w:rsidRPr="00B253B2" w:rsidRDefault="0066796D" w:rsidP="00ED4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B253B2">
              <w:rPr>
                <w:rFonts w:ascii="Times New Roman" w:hAnsi="Times New Roman" w:cs="Times New Roman"/>
                <w:szCs w:val="22"/>
              </w:rPr>
              <w:t>uery cove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41" w:type="dxa"/>
          </w:tcPr>
          <w:p w14:paraId="225AC59B" w14:textId="56731D5A" w:rsidR="0066796D" w:rsidRPr="00B253B2" w:rsidRDefault="0066796D" w:rsidP="00ED4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1948" w:type="dxa"/>
          </w:tcPr>
          <w:p w14:paraId="1E8EC76F" w14:textId="32C09D2E" w:rsidR="0066796D" w:rsidRPr="00B253B2" w:rsidRDefault="0066796D" w:rsidP="00715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</w:tr>
      <w:tr w:rsidR="0066796D" w:rsidRPr="00B253B2" w14:paraId="5521EA6E" w14:textId="77777777" w:rsidTr="0066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EE410BE" w14:textId="77777777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505" w:type="dxa"/>
          </w:tcPr>
          <w:p w14:paraId="7E630E67" w14:textId="06B507F9" w:rsidR="0066796D" w:rsidRPr="00B253B2" w:rsidRDefault="00F07DBC" w:rsidP="00EC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bacillus salivarius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ECT 5713 plasmid pHN1</w:t>
            </w:r>
          </w:p>
        </w:tc>
        <w:tc>
          <w:tcPr>
            <w:tcW w:w="1806" w:type="dxa"/>
          </w:tcPr>
          <w:p w14:paraId="392C8D44" w14:textId="24A85FE5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7DBC" w:rsidRPr="00B253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1" w:type="dxa"/>
          </w:tcPr>
          <w:p w14:paraId="76851437" w14:textId="265C86F8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D426D" w:rsidRPr="00B253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07DBC" w:rsidRPr="00B253B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48" w:type="dxa"/>
          </w:tcPr>
          <w:p w14:paraId="7D342950" w14:textId="74BD090A" w:rsidR="0066796D" w:rsidRPr="00B253B2" w:rsidRDefault="00F07DBC" w:rsidP="00715D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02035.1</w:t>
            </w:r>
          </w:p>
        </w:tc>
      </w:tr>
      <w:tr w:rsidR="0066796D" w:rsidRPr="00B253B2" w14:paraId="71A6DAC2" w14:textId="77777777" w:rsidTr="0066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12B6E48" w14:textId="77777777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505" w:type="dxa"/>
          </w:tcPr>
          <w:p w14:paraId="4A327E59" w14:textId="77777777" w:rsidR="0066796D" w:rsidRPr="00B253B2" w:rsidRDefault="0066796D" w:rsidP="00EC0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SNUV175 plasmid pSNU175-3</w:t>
            </w:r>
          </w:p>
        </w:tc>
        <w:tc>
          <w:tcPr>
            <w:tcW w:w="1806" w:type="dxa"/>
          </w:tcPr>
          <w:p w14:paraId="0E25ED08" w14:textId="77777777" w:rsidR="0066796D" w:rsidRPr="00B253B2" w:rsidRDefault="0066796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41" w:type="dxa"/>
          </w:tcPr>
          <w:p w14:paraId="1B16E55C" w14:textId="4EAC0327" w:rsidR="0066796D" w:rsidRPr="00B253B2" w:rsidRDefault="00ED426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948" w:type="dxa"/>
          </w:tcPr>
          <w:p w14:paraId="6003176F" w14:textId="6ADF7EF8" w:rsidR="0066796D" w:rsidRPr="00B253B2" w:rsidRDefault="0066796D" w:rsidP="00715D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19032.1</w:t>
            </w:r>
          </w:p>
        </w:tc>
      </w:tr>
      <w:tr w:rsidR="0066796D" w:rsidRPr="00B253B2" w14:paraId="1D252ACE" w14:textId="77777777" w:rsidTr="0066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92331B9" w14:textId="77777777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2505" w:type="dxa"/>
          </w:tcPr>
          <w:p w14:paraId="463759C1" w14:textId="77777777" w:rsidR="0066796D" w:rsidRPr="00B253B2" w:rsidRDefault="0066796D" w:rsidP="00EC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iplantibacillus plantar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MWLp-12 plasmid pMWLp-12A</w:t>
            </w:r>
          </w:p>
        </w:tc>
        <w:tc>
          <w:tcPr>
            <w:tcW w:w="1806" w:type="dxa"/>
          </w:tcPr>
          <w:p w14:paraId="547B08E5" w14:textId="77777777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641" w:type="dxa"/>
          </w:tcPr>
          <w:p w14:paraId="03CE8D27" w14:textId="37D06989" w:rsidR="0066796D" w:rsidRPr="00B253B2" w:rsidRDefault="00715D89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948" w:type="dxa"/>
          </w:tcPr>
          <w:p w14:paraId="0F11137C" w14:textId="74BFF95E" w:rsidR="0066796D" w:rsidRPr="00B253B2" w:rsidRDefault="0066796D" w:rsidP="00715D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116750.1</w:t>
            </w:r>
          </w:p>
        </w:tc>
      </w:tr>
      <w:tr w:rsidR="0066796D" w:rsidRPr="00B253B2" w14:paraId="2998E4F5" w14:textId="77777777" w:rsidTr="0066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35E7E180" w14:textId="77777777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2505" w:type="dxa"/>
          </w:tcPr>
          <w:p w14:paraId="1BC2BBFA" w14:textId="77777777" w:rsidR="0066796D" w:rsidRPr="00B253B2" w:rsidRDefault="0066796D" w:rsidP="00EC0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LMT2-75 plasmid p1</w:t>
            </w:r>
          </w:p>
        </w:tc>
        <w:tc>
          <w:tcPr>
            <w:tcW w:w="1806" w:type="dxa"/>
          </w:tcPr>
          <w:p w14:paraId="18B21C72" w14:textId="77777777" w:rsidR="0066796D" w:rsidRPr="00B253B2" w:rsidRDefault="0066796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41" w:type="dxa"/>
          </w:tcPr>
          <w:p w14:paraId="00A5CA3D" w14:textId="32EB71C9" w:rsidR="0066796D" w:rsidRPr="00B253B2" w:rsidRDefault="00994A27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948" w:type="dxa"/>
          </w:tcPr>
          <w:p w14:paraId="03FA04DB" w14:textId="16B0331E" w:rsidR="0066796D" w:rsidRPr="00B253B2" w:rsidRDefault="0066796D" w:rsidP="00715D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34100.1</w:t>
            </w:r>
          </w:p>
        </w:tc>
      </w:tr>
      <w:tr w:rsidR="0066796D" w:rsidRPr="00B253B2" w14:paraId="78ED1368" w14:textId="77777777" w:rsidTr="0066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69944299" w14:textId="77777777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2505" w:type="dxa"/>
          </w:tcPr>
          <w:p w14:paraId="77CBDF3D" w14:textId="77777777" w:rsidR="0066796D" w:rsidRPr="00B253B2" w:rsidRDefault="0066796D" w:rsidP="00EC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 strain DR9 plasmid unnamed1</w:t>
            </w:r>
          </w:p>
        </w:tc>
        <w:tc>
          <w:tcPr>
            <w:tcW w:w="1806" w:type="dxa"/>
          </w:tcPr>
          <w:p w14:paraId="63402A6F" w14:textId="77777777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  <w:cs/>
              </w:rPr>
              <w:t>24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1" w:type="dxa"/>
          </w:tcPr>
          <w:p w14:paraId="064E3C2F" w14:textId="34241F5B" w:rsidR="0066796D" w:rsidRPr="00B253B2" w:rsidRDefault="005A48A2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948" w:type="dxa"/>
          </w:tcPr>
          <w:p w14:paraId="2FA8C728" w14:textId="026F63A4" w:rsidR="0066796D" w:rsidRPr="00B253B2" w:rsidRDefault="0066796D" w:rsidP="00715D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33372.1</w:t>
            </w:r>
          </w:p>
        </w:tc>
      </w:tr>
      <w:tr w:rsidR="0066796D" w:rsidRPr="00B253B2" w14:paraId="7285D14A" w14:textId="77777777" w:rsidTr="0066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5A70A2FE" w14:textId="4B310AFA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05" w:type="dxa"/>
          </w:tcPr>
          <w:p w14:paraId="2E29C77C" w14:textId="77777777" w:rsidR="0066796D" w:rsidRPr="00B253B2" w:rsidRDefault="0066796D" w:rsidP="00EC0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uteri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AM_LB1 plasmid unnamed2</w:t>
            </w:r>
          </w:p>
        </w:tc>
        <w:tc>
          <w:tcPr>
            <w:tcW w:w="1806" w:type="dxa"/>
          </w:tcPr>
          <w:p w14:paraId="13D6B864" w14:textId="77777777" w:rsidR="0066796D" w:rsidRPr="00B253B2" w:rsidRDefault="0066796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41" w:type="dxa"/>
          </w:tcPr>
          <w:p w14:paraId="6BA042C1" w14:textId="2908413E" w:rsidR="0066796D" w:rsidRPr="00B253B2" w:rsidRDefault="00D31E7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948" w:type="dxa"/>
          </w:tcPr>
          <w:p w14:paraId="2F6C8DB9" w14:textId="627CDFBD" w:rsidR="0066796D" w:rsidRPr="00B253B2" w:rsidRDefault="0066796D" w:rsidP="00715D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104441.1</w:t>
            </w:r>
          </w:p>
        </w:tc>
      </w:tr>
      <w:tr w:rsidR="0066796D" w:rsidRPr="00B253B2" w14:paraId="2D30F791" w14:textId="77777777" w:rsidTr="0066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2BAF0FB" w14:textId="2A43D725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05" w:type="dxa"/>
          </w:tcPr>
          <w:p w14:paraId="28BB92A5" w14:textId="77777777" w:rsidR="0066796D" w:rsidRPr="00B253B2" w:rsidRDefault="0066796D" w:rsidP="00EC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DR9 plasmid unnamed1</w:t>
            </w:r>
          </w:p>
        </w:tc>
        <w:tc>
          <w:tcPr>
            <w:tcW w:w="1806" w:type="dxa"/>
          </w:tcPr>
          <w:p w14:paraId="3EF58607" w14:textId="77777777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41" w:type="dxa"/>
          </w:tcPr>
          <w:p w14:paraId="36F915CB" w14:textId="38C15F37" w:rsidR="0066796D" w:rsidRPr="00B253B2" w:rsidRDefault="00D31E7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948" w:type="dxa"/>
          </w:tcPr>
          <w:p w14:paraId="6C239C52" w14:textId="0B898D29" w:rsidR="0066796D" w:rsidRPr="00B253B2" w:rsidRDefault="0066796D" w:rsidP="00715D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33372.1</w:t>
            </w:r>
          </w:p>
        </w:tc>
      </w:tr>
      <w:tr w:rsidR="0066796D" w:rsidRPr="00B253B2" w14:paraId="495DC1A7" w14:textId="77777777" w:rsidTr="0066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A96403B" w14:textId="54ACF669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05" w:type="dxa"/>
          </w:tcPr>
          <w:p w14:paraId="012AE703" w14:textId="77777777" w:rsidR="0066796D" w:rsidRPr="00B253B2" w:rsidRDefault="0066796D" w:rsidP="00EC0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iplantibacillus plantar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K25 plasmid unnamed1, complete sequence</w:t>
            </w:r>
          </w:p>
        </w:tc>
        <w:tc>
          <w:tcPr>
            <w:tcW w:w="1806" w:type="dxa"/>
          </w:tcPr>
          <w:p w14:paraId="65ED0DD1" w14:textId="77777777" w:rsidR="0066796D" w:rsidRPr="00B253B2" w:rsidRDefault="0066796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641" w:type="dxa"/>
          </w:tcPr>
          <w:p w14:paraId="021A5908" w14:textId="5D7F4D58" w:rsidR="0066796D" w:rsidRPr="00B253B2" w:rsidRDefault="00D31E7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948" w:type="dxa"/>
          </w:tcPr>
          <w:p w14:paraId="5237FFD0" w14:textId="0680466C" w:rsidR="0066796D" w:rsidRPr="00B253B2" w:rsidRDefault="0066796D" w:rsidP="00715D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20094.1</w:t>
            </w:r>
          </w:p>
        </w:tc>
      </w:tr>
      <w:tr w:rsidR="0066796D" w:rsidRPr="00B253B2" w14:paraId="7C5C93D4" w14:textId="77777777" w:rsidTr="0066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CDAFD82" w14:textId="082DE754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05" w:type="dxa"/>
          </w:tcPr>
          <w:p w14:paraId="683C35E5" w14:textId="77777777" w:rsidR="0066796D" w:rsidRPr="00B253B2" w:rsidRDefault="0066796D" w:rsidP="00EC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SNUV175 plasmid pSNU175-3</w:t>
            </w:r>
          </w:p>
        </w:tc>
        <w:tc>
          <w:tcPr>
            <w:tcW w:w="1806" w:type="dxa"/>
          </w:tcPr>
          <w:p w14:paraId="68EC91F1" w14:textId="77777777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1" w:type="dxa"/>
          </w:tcPr>
          <w:p w14:paraId="5339478A" w14:textId="78D7CD68" w:rsidR="0066796D" w:rsidRPr="00B253B2" w:rsidRDefault="00D31E7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948" w:type="dxa"/>
          </w:tcPr>
          <w:p w14:paraId="56A7BF23" w14:textId="6BD7DCAA" w:rsidR="0066796D" w:rsidRPr="00B253B2" w:rsidRDefault="0066796D" w:rsidP="00715D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19032.1</w:t>
            </w:r>
          </w:p>
        </w:tc>
      </w:tr>
      <w:tr w:rsidR="0066796D" w:rsidRPr="00B253B2" w14:paraId="1A3FED8F" w14:textId="77777777" w:rsidTr="0066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6A01E5C" w14:textId="5C88C90C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5" w:type="dxa"/>
          </w:tcPr>
          <w:p w14:paraId="47B96A17" w14:textId="77777777" w:rsidR="0066796D" w:rsidRPr="00B253B2" w:rsidRDefault="0066796D" w:rsidP="00EC0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plantibacillus plantarum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 strain MWLp-12 plasmid pMWLp-12D</w:t>
            </w:r>
          </w:p>
        </w:tc>
        <w:tc>
          <w:tcPr>
            <w:tcW w:w="1806" w:type="dxa"/>
          </w:tcPr>
          <w:p w14:paraId="2F27D6D0" w14:textId="77777777" w:rsidR="0066796D" w:rsidRPr="00B253B2" w:rsidRDefault="0066796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1" w:type="dxa"/>
          </w:tcPr>
          <w:p w14:paraId="6D696DDA" w14:textId="41127C21" w:rsidR="0066796D" w:rsidRPr="00B253B2" w:rsidRDefault="00D31E7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948" w:type="dxa"/>
          </w:tcPr>
          <w:p w14:paraId="2668B6F7" w14:textId="47C50BFB" w:rsidR="0066796D" w:rsidRPr="00B253B2" w:rsidRDefault="0066796D" w:rsidP="00715D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116753.1</w:t>
            </w:r>
          </w:p>
        </w:tc>
      </w:tr>
      <w:tr w:rsidR="0066796D" w:rsidRPr="00B253B2" w14:paraId="53E033AA" w14:textId="77777777" w:rsidTr="0066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18959E6" w14:textId="3A172FB2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05" w:type="dxa"/>
          </w:tcPr>
          <w:p w14:paraId="2D4A82F4" w14:textId="77777777" w:rsidR="0066796D" w:rsidRPr="00B253B2" w:rsidRDefault="0066796D" w:rsidP="00EC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SNUV175 plasmid pSNU175-3</w:t>
            </w:r>
          </w:p>
        </w:tc>
        <w:tc>
          <w:tcPr>
            <w:tcW w:w="1806" w:type="dxa"/>
          </w:tcPr>
          <w:p w14:paraId="1E8E9F89" w14:textId="77777777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1" w:type="dxa"/>
          </w:tcPr>
          <w:p w14:paraId="5174D5BB" w14:textId="75A23E39" w:rsidR="0066796D" w:rsidRPr="00B253B2" w:rsidRDefault="00D31E7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948" w:type="dxa"/>
          </w:tcPr>
          <w:p w14:paraId="608B1CE4" w14:textId="04E7F37E" w:rsidR="0066796D" w:rsidRPr="00B253B2" w:rsidRDefault="0066796D" w:rsidP="00715D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19032.1</w:t>
            </w:r>
          </w:p>
        </w:tc>
      </w:tr>
      <w:tr w:rsidR="0066796D" w:rsidRPr="00B253B2" w14:paraId="76DB0B91" w14:textId="77777777" w:rsidTr="0066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5B2ADC9E" w14:textId="20554667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05" w:type="dxa"/>
          </w:tcPr>
          <w:p w14:paraId="165E8DC4" w14:textId="77777777" w:rsidR="0066796D" w:rsidRPr="00B253B2" w:rsidRDefault="0066796D" w:rsidP="00EC0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DR9 plasmid unnamed1</w:t>
            </w:r>
          </w:p>
        </w:tc>
        <w:tc>
          <w:tcPr>
            <w:tcW w:w="1806" w:type="dxa"/>
          </w:tcPr>
          <w:p w14:paraId="44714F0D" w14:textId="77777777" w:rsidR="0066796D" w:rsidRPr="00B253B2" w:rsidRDefault="0066796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41" w:type="dxa"/>
          </w:tcPr>
          <w:p w14:paraId="0CB0ADD9" w14:textId="2F7DA31E" w:rsidR="0066796D" w:rsidRPr="00B253B2" w:rsidRDefault="00D31E7D" w:rsidP="00ED42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948" w:type="dxa"/>
          </w:tcPr>
          <w:p w14:paraId="49F27E10" w14:textId="23584736" w:rsidR="0066796D" w:rsidRPr="00B253B2" w:rsidRDefault="0066796D" w:rsidP="00715D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33372.1</w:t>
            </w:r>
          </w:p>
        </w:tc>
      </w:tr>
      <w:tr w:rsidR="0066796D" w:rsidRPr="00B253B2" w14:paraId="57A3CA6C" w14:textId="77777777" w:rsidTr="0066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C57BF1F" w14:textId="3326B217" w:rsidR="0066796D" w:rsidRPr="00B253B2" w:rsidRDefault="0066796D" w:rsidP="00206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  <w:r w:rsidR="00D31E7D" w:rsidRPr="00B253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5" w:type="dxa"/>
          </w:tcPr>
          <w:p w14:paraId="5D4BF56E" w14:textId="77777777" w:rsidR="0066796D" w:rsidRPr="00B253B2" w:rsidRDefault="0066796D" w:rsidP="00EC0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osilactobacillus</w:t>
            </w:r>
            <w:proofErr w:type="spellEnd"/>
            <w:r w:rsidRPr="00B253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mentum </w:t>
            </w: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in SNUV175 plasmid pSNU175-3</w:t>
            </w:r>
          </w:p>
        </w:tc>
        <w:tc>
          <w:tcPr>
            <w:tcW w:w="1806" w:type="dxa"/>
          </w:tcPr>
          <w:p w14:paraId="46136FC0" w14:textId="77777777" w:rsidR="0066796D" w:rsidRPr="00B253B2" w:rsidRDefault="0066796D" w:rsidP="00ED42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41" w:type="dxa"/>
          </w:tcPr>
          <w:p w14:paraId="4D12F001" w14:textId="5314007D" w:rsidR="0066796D" w:rsidRPr="00B253B2" w:rsidRDefault="00D31E7D" w:rsidP="00D31E7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948" w:type="dxa"/>
          </w:tcPr>
          <w:p w14:paraId="72B2FD14" w14:textId="762A3A7E" w:rsidR="0066796D" w:rsidRPr="00B253B2" w:rsidRDefault="0066796D" w:rsidP="00715D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P019032.1</w:t>
            </w:r>
          </w:p>
        </w:tc>
      </w:tr>
    </w:tbl>
    <w:p w14:paraId="41996946" w14:textId="3BE175C4" w:rsidR="00527C44" w:rsidRPr="00B253B2" w:rsidRDefault="00527C44" w:rsidP="00134513">
      <w:pPr>
        <w:rPr>
          <w:rFonts w:ascii="Times New Roman" w:hAnsi="Times New Roman" w:cs="Times New Roman"/>
        </w:rPr>
      </w:pPr>
    </w:p>
    <w:p w14:paraId="5E9C53E8" w14:textId="77777777" w:rsidR="00BD658B" w:rsidRPr="00B253B2" w:rsidRDefault="00BD658B">
      <w:pPr>
        <w:rPr>
          <w:rFonts w:ascii="Times New Roman" w:hAnsi="Times New Roman" w:cs="Times New Roman"/>
        </w:rPr>
      </w:pPr>
    </w:p>
    <w:p w14:paraId="2CBEDD76" w14:textId="77777777" w:rsidR="00BD658B" w:rsidRDefault="00BD658B">
      <w:pPr>
        <w:rPr>
          <w:rFonts w:ascii="Times New Roman" w:hAnsi="Times New Roman" w:cs="Times New Roman"/>
        </w:rPr>
      </w:pPr>
    </w:p>
    <w:p w14:paraId="4BA8669C" w14:textId="77777777" w:rsidR="00A242B9" w:rsidRDefault="00A242B9">
      <w:pPr>
        <w:rPr>
          <w:rFonts w:ascii="Times New Roman" w:hAnsi="Times New Roman" w:cs="Times New Roman"/>
        </w:rPr>
      </w:pPr>
    </w:p>
    <w:p w14:paraId="2AD08DC2" w14:textId="77777777" w:rsidR="00A242B9" w:rsidRDefault="00A242B9">
      <w:pPr>
        <w:rPr>
          <w:rFonts w:ascii="Times New Roman" w:hAnsi="Times New Roman" w:cs="Times New Roman"/>
        </w:rPr>
      </w:pPr>
    </w:p>
    <w:p w14:paraId="77763129" w14:textId="77777777" w:rsidR="00A242B9" w:rsidRDefault="00A242B9">
      <w:pPr>
        <w:rPr>
          <w:rFonts w:ascii="Times New Roman" w:hAnsi="Times New Roman" w:cs="Times New Roman"/>
        </w:rPr>
      </w:pPr>
    </w:p>
    <w:p w14:paraId="641AEAA9" w14:textId="77777777" w:rsidR="00A242B9" w:rsidRDefault="00A242B9">
      <w:pPr>
        <w:rPr>
          <w:rFonts w:ascii="Times New Roman" w:hAnsi="Times New Roman" w:cs="Times New Roman"/>
        </w:rPr>
      </w:pPr>
    </w:p>
    <w:p w14:paraId="7FFFB36C" w14:textId="654B8CA9" w:rsidR="00A242B9" w:rsidRPr="00B253B2" w:rsidRDefault="00A242B9" w:rsidP="00A242B9">
      <w:pPr>
        <w:rPr>
          <w:rFonts w:ascii="Times New Roman" w:hAnsi="Times New Roman" w:cs="Times New Roman"/>
          <w:b/>
          <w:bCs/>
        </w:rPr>
      </w:pPr>
      <w:r w:rsidRPr="00B253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53B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es related to probiotic properties in </w:t>
      </w:r>
      <w:r w:rsidRPr="00A242B9">
        <w:rPr>
          <w:rFonts w:ascii="Times New Roman" w:hAnsi="Times New Roman" w:cs="Times New Roman"/>
          <w:i/>
          <w:iCs/>
          <w:sz w:val="20"/>
          <w:szCs w:val="20"/>
        </w:rPr>
        <w:t xml:space="preserve">L. fermentum </w:t>
      </w:r>
      <w:r>
        <w:rPr>
          <w:rFonts w:ascii="Times New Roman" w:hAnsi="Times New Roman" w:cs="Times New Roman"/>
          <w:sz w:val="20"/>
          <w:szCs w:val="20"/>
        </w:rPr>
        <w:t>SD7</w:t>
      </w:r>
    </w:p>
    <w:p w14:paraId="0F9339AA" w14:textId="77777777" w:rsidR="00A242B9" w:rsidRPr="009546EF" w:rsidRDefault="00A242B9" w:rsidP="00A242B9">
      <w:pPr>
        <w:pStyle w:val="Default"/>
        <w:jc w:val="center"/>
        <w:rPr>
          <w:rFonts w:ascii="Times New Roman" w:hAnsi="Times New Roman" w:cstheme="minorBidi"/>
          <w:b/>
          <w:bCs/>
          <w:sz w:val="20"/>
          <w:szCs w:val="25"/>
          <w:lang w:bidi="th-TH"/>
        </w:rPr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3191"/>
        <w:gridCol w:w="6169"/>
      </w:tblGrid>
      <w:tr w:rsidR="00A242B9" w:rsidRPr="009546EF" w14:paraId="7F6DAAD4" w14:textId="77777777" w:rsidTr="00D47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1E17E9E1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cid tolerance</w:t>
            </w:r>
          </w:p>
        </w:tc>
        <w:tc>
          <w:tcPr>
            <w:tcW w:w="6169" w:type="dxa"/>
            <w:noWrap/>
            <w:hideMark/>
          </w:tcPr>
          <w:p w14:paraId="16741C48" w14:textId="03672717" w:rsidR="00A242B9" w:rsidRPr="009546EF" w:rsidRDefault="00D47EB5" w:rsidP="00D47EB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Function/description</w:t>
            </w:r>
          </w:p>
        </w:tc>
      </w:tr>
      <w:tr w:rsidR="00A242B9" w:rsidRPr="009546EF" w14:paraId="1D28DEC1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2D3F7B75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rcD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, </w:t>
            </w:r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rcC1</w:t>
            </w: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rcA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, </w:t>
            </w:r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arcD1</w:t>
            </w:r>
          </w:p>
        </w:tc>
        <w:tc>
          <w:tcPr>
            <w:tcW w:w="6169" w:type="dxa"/>
            <w:noWrap/>
            <w:hideMark/>
          </w:tcPr>
          <w:p w14:paraId="776FF577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rginine deiminase pathway components, buffer cells against acidic conditions.</w:t>
            </w:r>
          </w:p>
        </w:tc>
      </w:tr>
      <w:tr w:rsidR="00A242B9" w:rsidRPr="009546EF" w14:paraId="0BA0BE0F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43F643CA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groS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groL</w:t>
            </w:r>
            <w:proofErr w:type="spellEnd"/>
          </w:p>
        </w:tc>
        <w:tc>
          <w:tcPr>
            <w:tcW w:w="6169" w:type="dxa"/>
            <w:noWrap/>
            <w:hideMark/>
          </w:tcPr>
          <w:p w14:paraId="599386A1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haperonins that assist in protein folding under stress.</w:t>
            </w:r>
          </w:p>
        </w:tc>
      </w:tr>
      <w:tr w:rsidR="00A242B9" w:rsidRPr="009546EF" w14:paraId="7D81000A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30A80AAF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clpC_1, clpC_2, clpP_1, clpP_2, clpP_3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lpE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lpX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, clpC1</w:t>
            </w:r>
          </w:p>
        </w:tc>
        <w:tc>
          <w:tcPr>
            <w:tcW w:w="6169" w:type="dxa"/>
            <w:noWrap/>
            <w:hideMark/>
          </w:tcPr>
          <w:p w14:paraId="39AEAF1F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rotein quality control under stress, which aids acid tolerance.</w:t>
            </w:r>
          </w:p>
        </w:tc>
      </w:tr>
      <w:tr w:rsidR="00A242B9" w:rsidRPr="009546EF" w14:paraId="2870451D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58EB8049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naK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naJ</w:t>
            </w:r>
            <w:proofErr w:type="spellEnd"/>
          </w:p>
        </w:tc>
        <w:tc>
          <w:tcPr>
            <w:tcW w:w="6169" w:type="dxa"/>
            <w:noWrap/>
            <w:hideMark/>
          </w:tcPr>
          <w:p w14:paraId="5DA545B6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haperone proteins that assist in protein folding under stress conditions.</w:t>
            </w:r>
          </w:p>
        </w:tc>
      </w:tr>
      <w:tr w:rsidR="00A242B9" w:rsidRPr="009546EF" w14:paraId="13BCDF15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761835E2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rutB</w:t>
            </w:r>
            <w:proofErr w:type="spellEnd"/>
          </w:p>
        </w:tc>
        <w:tc>
          <w:tcPr>
            <w:tcW w:w="6169" w:type="dxa"/>
            <w:noWrap/>
            <w:hideMark/>
          </w:tcPr>
          <w:p w14:paraId="19D822D4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volved in pyrimidine metabolism, may play a role in managing intracellular pH, aiding acid tolerance.</w:t>
            </w:r>
          </w:p>
        </w:tc>
      </w:tr>
      <w:tr w:rsidR="00A242B9" w:rsidRPr="009546EF" w14:paraId="4D3E6A20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4FC6E7B8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pucG_1, pucG_2</w:t>
            </w:r>
          </w:p>
        </w:tc>
        <w:tc>
          <w:tcPr>
            <w:tcW w:w="6169" w:type="dxa"/>
            <w:noWrap/>
            <w:hideMark/>
          </w:tcPr>
          <w:p w14:paraId="1CB45570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art of purine metabolism, aiding cellular survival under stress, potentially acid tolerance.</w:t>
            </w:r>
          </w:p>
        </w:tc>
      </w:tr>
      <w:tr w:rsidR="00A242B9" w:rsidRPr="009546EF" w14:paraId="0D5E10A7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6E7A2F8E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Bile salt tolerance</w:t>
            </w:r>
          </w:p>
        </w:tc>
        <w:tc>
          <w:tcPr>
            <w:tcW w:w="6169" w:type="dxa"/>
            <w:noWrap/>
            <w:hideMark/>
          </w:tcPr>
          <w:p w14:paraId="607F43EF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</w:tr>
      <w:tr w:rsidR="00A242B9" w:rsidRPr="009546EF" w14:paraId="750CBC8C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6CB18E90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lcB</w:t>
            </w:r>
            <w:proofErr w:type="spellEnd"/>
          </w:p>
        </w:tc>
        <w:tc>
          <w:tcPr>
            <w:tcW w:w="6169" w:type="dxa"/>
            <w:noWrap/>
            <w:hideMark/>
          </w:tcPr>
          <w:p w14:paraId="72B7177B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Encodes a chloride channel protein, aiding in ionic homeostasis under bile salt stress.</w:t>
            </w:r>
          </w:p>
        </w:tc>
      </w:tr>
      <w:tr w:rsidR="00A242B9" w:rsidRPr="009546EF" w14:paraId="4A790AB4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04AA323C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prF</w:t>
            </w:r>
            <w:proofErr w:type="spellEnd"/>
          </w:p>
        </w:tc>
        <w:tc>
          <w:tcPr>
            <w:tcW w:w="6169" w:type="dxa"/>
            <w:noWrap/>
            <w:hideMark/>
          </w:tcPr>
          <w:p w14:paraId="1055E684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odifies cell membrane lipids, enhancing resistance to bile salts and antimicrobial peptides.</w:t>
            </w:r>
          </w:p>
        </w:tc>
      </w:tr>
      <w:tr w:rsidR="00A242B9" w:rsidRPr="009546EF" w14:paraId="7FA3AE31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209C7070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yhdG_1, yhdG_2</w:t>
            </w:r>
          </w:p>
        </w:tc>
        <w:tc>
          <w:tcPr>
            <w:tcW w:w="6169" w:type="dxa"/>
            <w:noWrap/>
            <w:hideMark/>
          </w:tcPr>
          <w:p w14:paraId="2C923262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volved in lipid metabolism and membrane integrity, supporting survival in bile conditions.</w:t>
            </w:r>
          </w:p>
        </w:tc>
      </w:tr>
      <w:tr w:rsidR="00A242B9" w:rsidRPr="009546EF" w14:paraId="03D5169E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455E90C7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abZ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abH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abD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abG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abF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abI</w:t>
            </w:r>
            <w:proofErr w:type="spellEnd"/>
          </w:p>
        </w:tc>
        <w:tc>
          <w:tcPr>
            <w:tcW w:w="6169" w:type="dxa"/>
            <w:noWrap/>
            <w:hideMark/>
          </w:tcPr>
          <w:p w14:paraId="57E4E940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Key components in fatty acid biosynthesis, essential for membrane integrity in bile.</w:t>
            </w:r>
          </w:p>
        </w:tc>
      </w:tr>
      <w:tr w:rsidR="00A242B9" w:rsidRPr="009546EF" w14:paraId="42A3D378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20D16120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ltaS1_1, ltaS1_2</w:t>
            </w:r>
          </w:p>
        </w:tc>
        <w:tc>
          <w:tcPr>
            <w:tcW w:w="6169" w:type="dxa"/>
            <w:noWrap/>
            <w:hideMark/>
          </w:tcPr>
          <w:p w14:paraId="1B87C52B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Lipoteichoic acid synthases, involved in membrane synthesis and stability, aiding bile resistance.</w:t>
            </w:r>
          </w:p>
        </w:tc>
      </w:tr>
      <w:tr w:rsidR="00A242B9" w:rsidRPr="009546EF" w14:paraId="59192192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21F47C0F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prA</w:t>
            </w:r>
            <w:proofErr w:type="spellEnd"/>
          </w:p>
        </w:tc>
        <w:tc>
          <w:tcPr>
            <w:tcW w:w="6169" w:type="dxa"/>
            <w:noWrap/>
            <w:hideMark/>
          </w:tcPr>
          <w:p w14:paraId="3B4820A5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Regulatory protein involved in cell wall stress response, maintaining membrane integrity under bile stress.</w:t>
            </w:r>
          </w:p>
        </w:tc>
      </w:tr>
      <w:tr w:rsidR="00A242B9" w:rsidRPr="009546EF" w14:paraId="30875D3C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3429D0C1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rrA</w:t>
            </w:r>
            <w:proofErr w:type="spellEnd"/>
          </w:p>
        </w:tc>
        <w:tc>
          <w:tcPr>
            <w:tcW w:w="6169" w:type="dxa"/>
            <w:noWrap/>
            <w:hideMark/>
          </w:tcPr>
          <w:p w14:paraId="433A5979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ssociated with drug resistance; may play a role in membrane transport, indirectly supporting bile tolerance.</w:t>
            </w:r>
          </w:p>
        </w:tc>
      </w:tr>
      <w:tr w:rsidR="00A242B9" w:rsidRPr="009546EF" w14:paraId="4B91313E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54109E50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old shock proteins</w:t>
            </w:r>
          </w:p>
        </w:tc>
        <w:tc>
          <w:tcPr>
            <w:tcW w:w="6169" w:type="dxa"/>
            <w:noWrap/>
            <w:hideMark/>
          </w:tcPr>
          <w:p w14:paraId="1C9642E6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</w:tr>
      <w:tr w:rsidR="00A242B9" w:rsidRPr="009546EF" w14:paraId="342045CF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1C1B0080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spLA</w:t>
            </w:r>
            <w:proofErr w:type="spellEnd"/>
          </w:p>
        </w:tc>
        <w:tc>
          <w:tcPr>
            <w:tcW w:w="6169" w:type="dxa"/>
            <w:noWrap/>
            <w:hideMark/>
          </w:tcPr>
          <w:p w14:paraId="52EEF455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 cold shock protein that assists in survival during rapid temperature drops.</w:t>
            </w:r>
          </w:p>
        </w:tc>
      </w:tr>
      <w:tr w:rsidR="00A242B9" w:rsidRPr="009546EF" w14:paraId="76747F33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5522E360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sp</w:t>
            </w:r>
            <w:proofErr w:type="spellEnd"/>
          </w:p>
        </w:tc>
        <w:tc>
          <w:tcPr>
            <w:tcW w:w="6169" w:type="dxa"/>
            <w:noWrap/>
            <w:hideMark/>
          </w:tcPr>
          <w:p w14:paraId="3679B729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nother cold shock protein that helps stabilize RNA and proteins under cold conditions.</w:t>
            </w:r>
          </w:p>
        </w:tc>
      </w:tr>
      <w:tr w:rsidR="00A242B9" w:rsidRPr="009546EF" w14:paraId="3C483B05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6E40C987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Stress-Related Genes</w:t>
            </w:r>
          </w:p>
        </w:tc>
        <w:tc>
          <w:tcPr>
            <w:tcW w:w="6169" w:type="dxa"/>
            <w:noWrap/>
            <w:hideMark/>
          </w:tcPr>
          <w:p w14:paraId="46801F94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</w:tr>
      <w:tr w:rsidR="00A242B9" w:rsidRPr="009546EF" w14:paraId="119F9E75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3A0D08E2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trxA_1, trxA_2, trxA_3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trxB</w:t>
            </w:r>
            <w:proofErr w:type="spellEnd"/>
          </w:p>
        </w:tc>
        <w:tc>
          <w:tcPr>
            <w:tcW w:w="6169" w:type="dxa"/>
            <w:noWrap/>
            <w:hideMark/>
          </w:tcPr>
          <w:p w14:paraId="211A8651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Thioredoxin and thioredoxin reductase variants that protect cells from oxidative damage.</w:t>
            </w:r>
          </w:p>
        </w:tc>
      </w:tr>
      <w:tr w:rsidR="00A242B9" w:rsidRPr="009546EF" w14:paraId="112B2142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338E977E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ltA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ltC</w:t>
            </w:r>
            <w:proofErr w:type="spellEnd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dltD</w:t>
            </w:r>
            <w:proofErr w:type="spellEnd"/>
          </w:p>
        </w:tc>
        <w:tc>
          <w:tcPr>
            <w:tcW w:w="6169" w:type="dxa"/>
            <w:noWrap/>
            <w:hideMark/>
          </w:tcPr>
          <w:p w14:paraId="00567DF7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volved in the D-alanylation of lipoteichoic acids, strengthening the cell wall under stress.</w:t>
            </w:r>
          </w:p>
        </w:tc>
      </w:tr>
      <w:tr w:rsidR="00A242B9" w:rsidRPr="009546EF" w14:paraId="1530D6B3" w14:textId="77777777" w:rsidTr="00D47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3EA7A11E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gltT</w:t>
            </w:r>
            <w:proofErr w:type="spellEnd"/>
          </w:p>
        </w:tc>
        <w:tc>
          <w:tcPr>
            <w:tcW w:w="6169" w:type="dxa"/>
            <w:noWrap/>
            <w:hideMark/>
          </w:tcPr>
          <w:p w14:paraId="3FDCD053" w14:textId="77777777" w:rsidR="00A242B9" w:rsidRPr="009546EF" w:rsidRDefault="00A242B9" w:rsidP="00D47E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Glutamate </w:t>
            </w:r>
            <w:proofErr w:type="gramStart"/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transporter,</w:t>
            </w:r>
            <w:proofErr w:type="gramEnd"/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may aid in stress adaptation, especially under nutrient limitation.</w:t>
            </w:r>
          </w:p>
        </w:tc>
      </w:tr>
      <w:tr w:rsidR="00A242B9" w:rsidRPr="009546EF" w14:paraId="6DAC24A3" w14:textId="77777777" w:rsidTr="00D47E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1" w:type="dxa"/>
            <w:noWrap/>
            <w:hideMark/>
          </w:tcPr>
          <w:p w14:paraId="0DA93CA4" w14:textId="77777777" w:rsidR="00A242B9" w:rsidRPr="009546EF" w:rsidRDefault="00A242B9" w:rsidP="00D47EB5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9546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tpJ</w:t>
            </w:r>
            <w:proofErr w:type="spellEnd"/>
          </w:p>
        </w:tc>
        <w:tc>
          <w:tcPr>
            <w:tcW w:w="6169" w:type="dxa"/>
            <w:noWrap/>
            <w:hideMark/>
          </w:tcPr>
          <w:p w14:paraId="3088081E" w14:textId="77777777" w:rsidR="00A242B9" w:rsidRPr="009546EF" w:rsidRDefault="00A242B9" w:rsidP="00D47E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954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Involved in nucleotide metabolism, potentially contributing to cellular repair under stress.</w:t>
            </w:r>
          </w:p>
        </w:tc>
      </w:tr>
    </w:tbl>
    <w:p w14:paraId="000674D5" w14:textId="2C691314" w:rsidR="00A242B9" w:rsidRDefault="00A242B9" w:rsidP="00A242B9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5"/>
          <w:lang w:bidi="th-TH"/>
        </w:rPr>
      </w:pPr>
    </w:p>
    <w:p w14:paraId="680E434C" w14:textId="77777777" w:rsidR="00D47EB5" w:rsidRDefault="00D47EB5" w:rsidP="00A242B9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5"/>
          <w:lang w:bidi="th-TH"/>
        </w:rPr>
      </w:pPr>
    </w:p>
    <w:p w14:paraId="485DFB01" w14:textId="77777777" w:rsidR="00D47EB5" w:rsidRDefault="00D47EB5" w:rsidP="00A242B9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5"/>
          <w:lang w:bidi="th-TH"/>
        </w:rPr>
      </w:pPr>
    </w:p>
    <w:p w14:paraId="12BCCD59" w14:textId="77777777" w:rsidR="00A242B9" w:rsidRDefault="00A242B9" w:rsidP="00A242B9">
      <w:pPr>
        <w:pStyle w:val="Default"/>
        <w:jc w:val="center"/>
        <w:rPr>
          <w:rFonts w:ascii="Times New Roman" w:hAnsi="Times New Roman" w:cstheme="minorBidi"/>
          <w:b/>
          <w:bCs/>
          <w:sz w:val="20"/>
          <w:szCs w:val="25"/>
          <w:lang w:bidi="th-TH"/>
        </w:rPr>
      </w:pPr>
    </w:p>
    <w:p w14:paraId="701E8B20" w14:textId="77777777" w:rsidR="00A242B9" w:rsidRDefault="00A242B9" w:rsidP="00A242B9">
      <w:pPr>
        <w:pStyle w:val="Default"/>
        <w:jc w:val="center"/>
        <w:rPr>
          <w:rFonts w:ascii="Times New Roman" w:hAnsi="Times New Roman" w:cstheme="minorBidi"/>
          <w:b/>
          <w:bCs/>
          <w:sz w:val="20"/>
          <w:szCs w:val="25"/>
          <w:lang w:bidi="th-TH"/>
        </w:rPr>
      </w:pPr>
    </w:p>
    <w:p w14:paraId="2B29D9C8" w14:textId="04164261" w:rsidR="00BD658B" w:rsidRDefault="00BD658B">
      <w:pPr>
        <w:rPr>
          <w:rFonts w:ascii="Times New Roman" w:hAnsi="Times New Roman" w:cs="Times New Roman"/>
          <w:sz w:val="20"/>
          <w:szCs w:val="20"/>
        </w:rPr>
      </w:pPr>
      <w:r w:rsidRPr="00B253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A385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A242B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53B2">
        <w:rPr>
          <w:rFonts w:ascii="Times New Roman" w:hAnsi="Times New Roman" w:cs="Times New Roman"/>
          <w:sz w:val="20"/>
          <w:szCs w:val="20"/>
        </w:rPr>
        <w:t xml:space="preserve"> </w:t>
      </w:r>
      <w:r w:rsidR="00007ED4" w:rsidRPr="00007ED4">
        <w:rPr>
          <w:rFonts w:ascii="Times New Roman" w:hAnsi="Times New Roman" w:cs="Times New Roman"/>
          <w:sz w:val="20"/>
          <w:szCs w:val="20"/>
        </w:rPr>
        <w:t>Genes carried by plasmid contigs</w:t>
      </w:r>
    </w:p>
    <w:p w14:paraId="5EFE151C" w14:textId="77777777" w:rsidR="00A242B9" w:rsidRPr="00007ED4" w:rsidRDefault="00A242B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988"/>
        <w:gridCol w:w="913"/>
        <w:gridCol w:w="920"/>
        <w:gridCol w:w="920"/>
        <w:gridCol w:w="5752"/>
      </w:tblGrid>
      <w:tr w:rsidR="00BD658B" w:rsidRPr="00B253B2" w14:paraId="489ACB0A" w14:textId="77777777" w:rsidTr="00BD6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F948E77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913" w:type="dxa"/>
            <w:noWrap/>
            <w:hideMark/>
          </w:tcPr>
          <w:p w14:paraId="012A7002" w14:textId="77777777" w:rsidR="00BD658B" w:rsidRPr="00B253B2" w:rsidRDefault="00BD658B" w:rsidP="00A26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920" w:type="dxa"/>
            <w:noWrap/>
            <w:hideMark/>
          </w:tcPr>
          <w:p w14:paraId="5417AB1B" w14:textId="77777777" w:rsidR="00BD658B" w:rsidRPr="00B253B2" w:rsidRDefault="00BD658B" w:rsidP="00A26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920" w:type="dxa"/>
            <w:noWrap/>
            <w:hideMark/>
          </w:tcPr>
          <w:p w14:paraId="2B0C155C" w14:textId="77777777" w:rsidR="00BD658B" w:rsidRPr="00B253B2" w:rsidRDefault="00BD658B" w:rsidP="00A26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5752" w:type="dxa"/>
            <w:noWrap/>
            <w:hideMark/>
          </w:tcPr>
          <w:p w14:paraId="099C349B" w14:textId="77777777" w:rsidR="00BD658B" w:rsidRPr="00B253B2" w:rsidRDefault="00BD658B" w:rsidP="00A267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</w:tr>
      <w:tr w:rsidR="00BD658B" w:rsidRPr="00B253B2" w14:paraId="74D2972C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56C2954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913" w:type="dxa"/>
            <w:noWrap/>
            <w:hideMark/>
          </w:tcPr>
          <w:p w14:paraId="517A6E88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562</w:t>
            </w:r>
          </w:p>
        </w:tc>
        <w:tc>
          <w:tcPr>
            <w:tcW w:w="920" w:type="dxa"/>
            <w:noWrap/>
            <w:hideMark/>
          </w:tcPr>
          <w:p w14:paraId="60EF2A5A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930</w:t>
            </w:r>
          </w:p>
        </w:tc>
        <w:tc>
          <w:tcPr>
            <w:tcW w:w="920" w:type="dxa"/>
            <w:noWrap/>
            <w:hideMark/>
          </w:tcPr>
          <w:p w14:paraId="52389B75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60B0AC65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Chromosome partition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mc</w:t>
            </w:r>
            <w:proofErr w:type="spellEnd"/>
          </w:p>
        </w:tc>
      </w:tr>
      <w:tr w:rsidR="00BD658B" w:rsidRPr="00B253B2" w14:paraId="3FBF2412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DFE762F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913" w:type="dxa"/>
            <w:noWrap/>
            <w:hideMark/>
          </w:tcPr>
          <w:p w14:paraId="3608C503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5192</w:t>
            </w:r>
          </w:p>
        </w:tc>
        <w:tc>
          <w:tcPr>
            <w:tcW w:w="920" w:type="dxa"/>
            <w:noWrap/>
            <w:hideMark/>
          </w:tcPr>
          <w:p w14:paraId="097AD910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6412</w:t>
            </w:r>
          </w:p>
        </w:tc>
        <w:tc>
          <w:tcPr>
            <w:tcW w:w="920" w:type="dxa"/>
            <w:noWrap/>
            <w:hideMark/>
          </w:tcPr>
          <w:p w14:paraId="48E5ED8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37D69FD9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256 family transposase ISCARN68</w:t>
            </w:r>
          </w:p>
        </w:tc>
      </w:tr>
      <w:tr w:rsidR="00BD658B" w:rsidRPr="00B253B2" w14:paraId="21CD16FD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2D79105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913" w:type="dxa"/>
            <w:noWrap/>
            <w:hideMark/>
          </w:tcPr>
          <w:p w14:paraId="42E3356C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9311</w:t>
            </w:r>
          </w:p>
        </w:tc>
        <w:tc>
          <w:tcPr>
            <w:tcW w:w="920" w:type="dxa"/>
            <w:noWrap/>
            <w:hideMark/>
          </w:tcPr>
          <w:p w14:paraId="21854A73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0435</w:t>
            </w:r>
          </w:p>
        </w:tc>
        <w:tc>
          <w:tcPr>
            <w:tcW w:w="920" w:type="dxa"/>
            <w:noWrap/>
            <w:hideMark/>
          </w:tcPr>
          <w:p w14:paraId="1185EBE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59B8CE3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Tyrosine recombinase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XerC</w:t>
            </w:r>
            <w:proofErr w:type="spellEnd"/>
          </w:p>
        </w:tc>
      </w:tr>
      <w:tr w:rsidR="00BD658B" w:rsidRPr="00B253B2" w14:paraId="5B8AC654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3F7A20E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913" w:type="dxa"/>
            <w:noWrap/>
            <w:hideMark/>
          </w:tcPr>
          <w:p w14:paraId="5E10CB20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0450</w:t>
            </w:r>
          </w:p>
        </w:tc>
        <w:tc>
          <w:tcPr>
            <w:tcW w:w="920" w:type="dxa"/>
            <w:noWrap/>
            <w:hideMark/>
          </w:tcPr>
          <w:p w14:paraId="454D74E0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1670</w:t>
            </w:r>
          </w:p>
        </w:tc>
        <w:tc>
          <w:tcPr>
            <w:tcW w:w="920" w:type="dxa"/>
            <w:noWrap/>
            <w:hideMark/>
          </w:tcPr>
          <w:p w14:paraId="47897E94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00C9DF5E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256 family transposase ISCARN68</w:t>
            </w:r>
          </w:p>
        </w:tc>
      </w:tr>
      <w:tr w:rsidR="00BD658B" w:rsidRPr="00B253B2" w14:paraId="4BAD4EC2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5E772A9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913" w:type="dxa"/>
            <w:noWrap/>
            <w:hideMark/>
          </w:tcPr>
          <w:p w14:paraId="4B26A326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1886</w:t>
            </w:r>
          </w:p>
        </w:tc>
        <w:tc>
          <w:tcPr>
            <w:tcW w:w="920" w:type="dxa"/>
            <w:noWrap/>
            <w:hideMark/>
          </w:tcPr>
          <w:p w14:paraId="244DB60F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2752</w:t>
            </w:r>
          </w:p>
        </w:tc>
        <w:tc>
          <w:tcPr>
            <w:tcW w:w="920" w:type="dxa"/>
            <w:noWrap/>
            <w:hideMark/>
          </w:tcPr>
          <w:p w14:paraId="544E1B57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537BB3CB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Daunorubicin/doxorubicin resistance ATP-binding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rrA</w:t>
            </w:r>
            <w:proofErr w:type="spellEnd"/>
          </w:p>
        </w:tc>
      </w:tr>
      <w:tr w:rsidR="00BD658B" w:rsidRPr="00B253B2" w14:paraId="21412760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2B3446A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42546B7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920" w:type="dxa"/>
            <w:noWrap/>
            <w:hideMark/>
          </w:tcPr>
          <w:p w14:paraId="3BAC0069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920" w:type="dxa"/>
            <w:noWrap/>
            <w:hideMark/>
          </w:tcPr>
          <w:p w14:paraId="509894DC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0893982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3 family transposase ISEnfa5</w:t>
            </w:r>
          </w:p>
        </w:tc>
      </w:tr>
      <w:tr w:rsidR="00BD658B" w:rsidRPr="00B253B2" w14:paraId="17B840F2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B90567B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4B5286E6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416</w:t>
            </w:r>
          </w:p>
        </w:tc>
        <w:tc>
          <w:tcPr>
            <w:tcW w:w="920" w:type="dxa"/>
            <w:noWrap/>
            <w:hideMark/>
          </w:tcPr>
          <w:p w14:paraId="380DF3B5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859</w:t>
            </w:r>
          </w:p>
        </w:tc>
        <w:tc>
          <w:tcPr>
            <w:tcW w:w="920" w:type="dxa"/>
            <w:noWrap/>
            <w:hideMark/>
          </w:tcPr>
          <w:p w14:paraId="0A4B2B8B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00D21D3C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utative HTH-type transcriptional regulator</w:t>
            </w:r>
          </w:p>
        </w:tc>
      </w:tr>
      <w:tr w:rsidR="00BD658B" w:rsidRPr="00B253B2" w14:paraId="7E2F89F7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2A03599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2734D79B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323</w:t>
            </w:r>
          </w:p>
        </w:tc>
        <w:tc>
          <w:tcPr>
            <w:tcW w:w="920" w:type="dxa"/>
            <w:noWrap/>
            <w:hideMark/>
          </w:tcPr>
          <w:p w14:paraId="31402D2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654</w:t>
            </w:r>
          </w:p>
        </w:tc>
        <w:tc>
          <w:tcPr>
            <w:tcW w:w="920" w:type="dxa"/>
            <w:noWrap/>
            <w:hideMark/>
          </w:tcPr>
          <w:p w14:paraId="061169E8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6518A99B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gram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 pyridine nucleotide-disulfide oxidoreductase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RclA</w:t>
            </w:r>
            <w:proofErr w:type="spellEnd"/>
          </w:p>
        </w:tc>
      </w:tr>
      <w:tr w:rsidR="00BD658B" w:rsidRPr="00B253B2" w14:paraId="7D3D2730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0CCCB69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4BA4263A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145</w:t>
            </w:r>
          </w:p>
        </w:tc>
        <w:tc>
          <w:tcPr>
            <w:tcW w:w="920" w:type="dxa"/>
            <w:noWrap/>
            <w:hideMark/>
          </w:tcPr>
          <w:p w14:paraId="735B69EB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705</w:t>
            </w:r>
          </w:p>
        </w:tc>
        <w:tc>
          <w:tcPr>
            <w:tcW w:w="920" w:type="dxa"/>
            <w:noWrap/>
            <w:hideMark/>
          </w:tcPr>
          <w:p w14:paraId="14FB426D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0630125D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Serine recombinase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inR</w:t>
            </w:r>
            <w:proofErr w:type="spellEnd"/>
          </w:p>
        </w:tc>
      </w:tr>
      <w:tr w:rsidR="00BD658B" w:rsidRPr="00B253B2" w14:paraId="1874CE85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E155F7D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04FD0C6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2284</w:t>
            </w:r>
          </w:p>
        </w:tc>
        <w:tc>
          <w:tcPr>
            <w:tcW w:w="920" w:type="dxa"/>
            <w:noWrap/>
            <w:hideMark/>
          </w:tcPr>
          <w:p w14:paraId="7AD1F55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162</w:t>
            </w:r>
          </w:p>
        </w:tc>
        <w:tc>
          <w:tcPr>
            <w:tcW w:w="920" w:type="dxa"/>
            <w:noWrap/>
            <w:hideMark/>
          </w:tcPr>
          <w:p w14:paraId="63BE7C66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1DB734E4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3 family transposase ISBce13</w:t>
            </w:r>
          </w:p>
        </w:tc>
      </w:tr>
      <w:tr w:rsidR="00BD658B" w:rsidRPr="00B253B2" w14:paraId="541F04CD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42386ED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71FC1E4B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561</w:t>
            </w:r>
          </w:p>
        </w:tc>
        <w:tc>
          <w:tcPr>
            <w:tcW w:w="920" w:type="dxa"/>
            <w:noWrap/>
            <w:hideMark/>
          </w:tcPr>
          <w:p w14:paraId="7023082C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992</w:t>
            </w:r>
          </w:p>
        </w:tc>
        <w:tc>
          <w:tcPr>
            <w:tcW w:w="920" w:type="dxa"/>
            <w:noWrap/>
            <w:hideMark/>
          </w:tcPr>
          <w:p w14:paraId="0AFD739A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384898E9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utative universal stress protein</w:t>
            </w:r>
          </w:p>
        </w:tc>
      </w:tr>
      <w:tr w:rsidR="00BD658B" w:rsidRPr="00B253B2" w14:paraId="6A69C17F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508045D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5F9C4018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992</w:t>
            </w:r>
          </w:p>
        </w:tc>
        <w:tc>
          <w:tcPr>
            <w:tcW w:w="920" w:type="dxa"/>
            <w:noWrap/>
            <w:hideMark/>
          </w:tcPr>
          <w:p w14:paraId="0853D088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5584</w:t>
            </w:r>
          </w:p>
        </w:tc>
        <w:tc>
          <w:tcPr>
            <w:tcW w:w="920" w:type="dxa"/>
            <w:noWrap/>
            <w:hideMark/>
          </w:tcPr>
          <w:p w14:paraId="1273B5E5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7C15C66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Divalent metal cation transporter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MntH</w:t>
            </w:r>
            <w:proofErr w:type="spellEnd"/>
          </w:p>
        </w:tc>
      </w:tr>
      <w:tr w:rsidR="00BD658B" w:rsidRPr="00B253B2" w14:paraId="6D6E8B11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7631220A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55F3D1F7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7451</w:t>
            </w:r>
          </w:p>
        </w:tc>
        <w:tc>
          <w:tcPr>
            <w:tcW w:w="920" w:type="dxa"/>
            <w:noWrap/>
            <w:hideMark/>
          </w:tcPr>
          <w:p w14:paraId="05CAE626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8305</w:t>
            </w:r>
          </w:p>
        </w:tc>
        <w:tc>
          <w:tcPr>
            <w:tcW w:w="920" w:type="dxa"/>
            <w:noWrap/>
            <w:hideMark/>
          </w:tcPr>
          <w:p w14:paraId="53EBE51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1BC19B46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3 family transposase ISEnfa5</w:t>
            </w:r>
          </w:p>
        </w:tc>
      </w:tr>
      <w:tr w:rsidR="00BD658B" w:rsidRPr="00B253B2" w14:paraId="7D538810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4DA05AF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7B18E3CF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5842</w:t>
            </w:r>
          </w:p>
        </w:tc>
        <w:tc>
          <w:tcPr>
            <w:tcW w:w="920" w:type="dxa"/>
            <w:noWrap/>
            <w:hideMark/>
          </w:tcPr>
          <w:p w14:paraId="04E88938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6267</w:t>
            </w:r>
          </w:p>
        </w:tc>
        <w:tc>
          <w:tcPr>
            <w:tcW w:w="920" w:type="dxa"/>
            <w:noWrap/>
            <w:hideMark/>
          </w:tcPr>
          <w:p w14:paraId="67E4D71F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511DBFC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NA topoisomerase 3</w:t>
            </w:r>
          </w:p>
        </w:tc>
      </w:tr>
      <w:tr w:rsidR="00BD658B" w:rsidRPr="00B253B2" w14:paraId="56B89BDC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897CC4C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4285241A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6307</w:t>
            </w:r>
          </w:p>
        </w:tc>
        <w:tc>
          <w:tcPr>
            <w:tcW w:w="920" w:type="dxa"/>
            <w:noWrap/>
            <w:hideMark/>
          </w:tcPr>
          <w:p w14:paraId="08C6BE88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7212</w:t>
            </w:r>
          </w:p>
        </w:tc>
        <w:tc>
          <w:tcPr>
            <w:tcW w:w="920" w:type="dxa"/>
            <w:noWrap/>
            <w:hideMark/>
          </w:tcPr>
          <w:p w14:paraId="4B882D04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4233C27A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NA topoisomerase 3</w:t>
            </w:r>
          </w:p>
        </w:tc>
      </w:tr>
      <w:tr w:rsidR="00BD658B" w:rsidRPr="00B253B2" w14:paraId="42269411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3402316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4E8EC681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8471</w:t>
            </w:r>
          </w:p>
        </w:tc>
        <w:tc>
          <w:tcPr>
            <w:tcW w:w="920" w:type="dxa"/>
            <w:noWrap/>
            <w:hideMark/>
          </w:tcPr>
          <w:p w14:paraId="56620F97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9658</w:t>
            </w:r>
          </w:p>
        </w:tc>
        <w:tc>
          <w:tcPr>
            <w:tcW w:w="920" w:type="dxa"/>
            <w:noWrap/>
            <w:hideMark/>
          </w:tcPr>
          <w:p w14:paraId="0AFD04B3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27AA0FA2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256 family transposase IS1310</w:t>
            </w:r>
          </w:p>
        </w:tc>
      </w:tr>
      <w:tr w:rsidR="00BD658B" w:rsidRPr="00B253B2" w14:paraId="27F4054E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D0B1E53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0E97414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0836</w:t>
            </w:r>
          </w:p>
        </w:tc>
        <w:tc>
          <w:tcPr>
            <w:tcW w:w="920" w:type="dxa"/>
            <w:noWrap/>
            <w:hideMark/>
          </w:tcPr>
          <w:p w14:paraId="5BB0F712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1714</w:t>
            </w:r>
          </w:p>
        </w:tc>
        <w:tc>
          <w:tcPr>
            <w:tcW w:w="920" w:type="dxa"/>
            <w:noWrap/>
            <w:hideMark/>
          </w:tcPr>
          <w:p w14:paraId="2F034E0C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2CD5FA67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Histidine protein kinase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aeS</w:t>
            </w:r>
            <w:proofErr w:type="spellEnd"/>
          </w:p>
        </w:tc>
      </w:tr>
      <w:tr w:rsidR="00BD658B" w:rsidRPr="00B253B2" w14:paraId="4B59646F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77C4A8A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913" w:type="dxa"/>
            <w:noWrap/>
            <w:hideMark/>
          </w:tcPr>
          <w:p w14:paraId="56447BBB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1858</w:t>
            </w:r>
          </w:p>
        </w:tc>
        <w:tc>
          <w:tcPr>
            <w:tcW w:w="920" w:type="dxa"/>
            <w:noWrap/>
            <w:hideMark/>
          </w:tcPr>
          <w:p w14:paraId="1C4B887B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2559</w:t>
            </w:r>
          </w:p>
        </w:tc>
        <w:tc>
          <w:tcPr>
            <w:tcW w:w="920" w:type="dxa"/>
            <w:noWrap/>
            <w:hideMark/>
          </w:tcPr>
          <w:p w14:paraId="18BF9E78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0A2F1586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Response regulator SaeR</w:t>
            </w:r>
          </w:p>
        </w:tc>
      </w:tr>
      <w:tr w:rsidR="00BD658B" w:rsidRPr="00B253B2" w14:paraId="64AB837E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F6EDD5A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913" w:type="dxa"/>
            <w:noWrap/>
            <w:hideMark/>
          </w:tcPr>
          <w:p w14:paraId="1B2E962C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527</w:t>
            </w:r>
          </w:p>
        </w:tc>
        <w:tc>
          <w:tcPr>
            <w:tcW w:w="920" w:type="dxa"/>
            <w:noWrap/>
            <w:hideMark/>
          </w:tcPr>
          <w:p w14:paraId="6543CC9B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949</w:t>
            </w:r>
          </w:p>
        </w:tc>
        <w:tc>
          <w:tcPr>
            <w:tcW w:w="920" w:type="dxa"/>
            <w:noWrap/>
            <w:hideMark/>
          </w:tcPr>
          <w:p w14:paraId="750D401B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186137EF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putative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YjdF</w:t>
            </w:r>
            <w:proofErr w:type="spellEnd"/>
          </w:p>
        </w:tc>
      </w:tr>
      <w:tr w:rsidR="00BD658B" w:rsidRPr="00B253B2" w14:paraId="438C0F6A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2E07768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913" w:type="dxa"/>
            <w:noWrap/>
            <w:hideMark/>
          </w:tcPr>
          <w:p w14:paraId="18518336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7927</w:t>
            </w:r>
          </w:p>
        </w:tc>
        <w:tc>
          <w:tcPr>
            <w:tcW w:w="920" w:type="dxa"/>
            <w:noWrap/>
            <w:hideMark/>
          </w:tcPr>
          <w:p w14:paraId="0A236B76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814</w:t>
            </w:r>
          </w:p>
        </w:tc>
        <w:tc>
          <w:tcPr>
            <w:tcW w:w="920" w:type="dxa"/>
            <w:noWrap/>
            <w:hideMark/>
          </w:tcPr>
          <w:p w14:paraId="0BDE543A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6B51FE0C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Vitamin B12 import ATP-binding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BtuD</w:t>
            </w:r>
            <w:proofErr w:type="spellEnd"/>
          </w:p>
        </w:tc>
      </w:tr>
      <w:tr w:rsidR="00BD658B" w:rsidRPr="00B253B2" w14:paraId="0F6494BB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F38357D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913" w:type="dxa"/>
            <w:noWrap/>
            <w:hideMark/>
          </w:tcPr>
          <w:p w14:paraId="5A68F066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203</w:t>
            </w:r>
          </w:p>
        </w:tc>
        <w:tc>
          <w:tcPr>
            <w:tcW w:w="920" w:type="dxa"/>
            <w:noWrap/>
            <w:hideMark/>
          </w:tcPr>
          <w:p w14:paraId="06DB59CA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552</w:t>
            </w:r>
          </w:p>
        </w:tc>
        <w:tc>
          <w:tcPr>
            <w:tcW w:w="920" w:type="dxa"/>
            <w:noWrap/>
            <w:hideMark/>
          </w:tcPr>
          <w:p w14:paraId="281060F8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1764C19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gram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 pyridine nucleotide-disulfide oxidoreductase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RclA</w:t>
            </w:r>
            <w:proofErr w:type="spellEnd"/>
          </w:p>
        </w:tc>
      </w:tr>
      <w:tr w:rsidR="00BD658B" w:rsidRPr="00B253B2" w14:paraId="5C02423B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20AA849B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913" w:type="dxa"/>
            <w:noWrap/>
            <w:hideMark/>
          </w:tcPr>
          <w:p w14:paraId="48ADEA67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6520</w:t>
            </w:r>
          </w:p>
        </w:tc>
        <w:tc>
          <w:tcPr>
            <w:tcW w:w="920" w:type="dxa"/>
            <w:noWrap/>
            <w:hideMark/>
          </w:tcPr>
          <w:p w14:paraId="53063ED1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7104</w:t>
            </w:r>
          </w:p>
        </w:tc>
        <w:tc>
          <w:tcPr>
            <w:tcW w:w="920" w:type="dxa"/>
            <w:noWrap/>
            <w:hideMark/>
          </w:tcPr>
          <w:p w14:paraId="31A4CA1E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19EAB3D9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utative transposon Tn552 DNA-invertase bin3</w:t>
            </w:r>
          </w:p>
        </w:tc>
      </w:tr>
      <w:tr w:rsidR="00BD658B" w:rsidRPr="00B253B2" w14:paraId="13AFACFD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DB3A653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  <w:hideMark/>
          </w:tcPr>
          <w:p w14:paraId="5000B6A3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20" w:type="dxa"/>
            <w:noWrap/>
            <w:hideMark/>
          </w:tcPr>
          <w:p w14:paraId="466B680D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920" w:type="dxa"/>
            <w:noWrap/>
            <w:hideMark/>
          </w:tcPr>
          <w:p w14:paraId="21839696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5034C67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Succinyl-diaminopimelate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esuccinylase</w:t>
            </w:r>
            <w:proofErr w:type="spellEnd"/>
          </w:p>
        </w:tc>
      </w:tr>
      <w:tr w:rsidR="00BD658B" w:rsidRPr="00B253B2" w14:paraId="1D47596C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58C17E3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  <w:hideMark/>
          </w:tcPr>
          <w:p w14:paraId="7A7D3F38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469</w:t>
            </w:r>
          </w:p>
        </w:tc>
        <w:tc>
          <w:tcPr>
            <w:tcW w:w="920" w:type="dxa"/>
            <w:noWrap/>
            <w:hideMark/>
          </w:tcPr>
          <w:p w14:paraId="31EF4CCB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674</w:t>
            </w:r>
          </w:p>
        </w:tc>
        <w:tc>
          <w:tcPr>
            <w:tcW w:w="920" w:type="dxa"/>
            <w:noWrap/>
            <w:hideMark/>
          </w:tcPr>
          <w:p w14:paraId="4461CE8E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773DEA02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gram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BD658B" w:rsidRPr="00B253B2" w14:paraId="39507605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53E401A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  <w:hideMark/>
          </w:tcPr>
          <w:p w14:paraId="502E044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601</w:t>
            </w:r>
          </w:p>
        </w:tc>
        <w:tc>
          <w:tcPr>
            <w:tcW w:w="920" w:type="dxa"/>
            <w:noWrap/>
            <w:hideMark/>
          </w:tcPr>
          <w:p w14:paraId="1067FC88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5785</w:t>
            </w:r>
          </w:p>
        </w:tc>
        <w:tc>
          <w:tcPr>
            <w:tcW w:w="920" w:type="dxa"/>
            <w:noWrap/>
            <w:hideMark/>
          </w:tcPr>
          <w:p w14:paraId="004F98DE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08A83D9D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gram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BD658B" w:rsidRPr="00B253B2" w14:paraId="6EC4AB19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5ECC78B2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  <w:hideMark/>
          </w:tcPr>
          <w:p w14:paraId="653F1BE1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5816</w:t>
            </w:r>
          </w:p>
        </w:tc>
        <w:tc>
          <w:tcPr>
            <w:tcW w:w="920" w:type="dxa"/>
            <w:noWrap/>
            <w:hideMark/>
          </w:tcPr>
          <w:p w14:paraId="411D7110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694</w:t>
            </w:r>
          </w:p>
        </w:tc>
        <w:tc>
          <w:tcPr>
            <w:tcW w:w="920" w:type="dxa"/>
            <w:noWrap/>
            <w:hideMark/>
          </w:tcPr>
          <w:p w14:paraId="218742FD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5D21A505" w14:textId="77777777" w:rsidR="00BD658B" w:rsidRPr="00B253B2" w:rsidRDefault="00BD658B" w:rsidP="00A26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Oligopeptide transport ATP-binding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OppF</w:t>
            </w:r>
            <w:proofErr w:type="spellEnd"/>
          </w:p>
        </w:tc>
      </w:tr>
      <w:tr w:rsidR="00BD658B" w:rsidRPr="00B253B2" w14:paraId="4BAEECE6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9E4C8B5" w14:textId="77777777" w:rsidR="00BD658B" w:rsidRPr="00B253B2" w:rsidRDefault="00BD658B" w:rsidP="00A26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  <w:hideMark/>
          </w:tcPr>
          <w:p w14:paraId="28F48D84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687</w:t>
            </w:r>
          </w:p>
        </w:tc>
        <w:tc>
          <w:tcPr>
            <w:tcW w:w="920" w:type="dxa"/>
            <w:noWrap/>
            <w:hideMark/>
          </w:tcPr>
          <w:p w14:paraId="48E5B88D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7745</w:t>
            </w:r>
          </w:p>
        </w:tc>
        <w:tc>
          <w:tcPr>
            <w:tcW w:w="920" w:type="dxa"/>
            <w:noWrap/>
            <w:hideMark/>
          </w:tcPr>
          <w:p w14:paraId="2FE5CA85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1D972D3B" w14:textId="77777777" w:rsidR="00BD658B" w:rsidRPr="00B253B2" w:rsidRDefault="00BD658B" w:rsidP="00A267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Oligopeptide transport ATP-binding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OppD</w:t>
            </w:r>
            <w:proofErr w:type="spellEnd"/>
          </w:p>
        </w:tc>
      </w:tr>
      <w:tr w:rsidR="00CA57D0" w:rsidRPr="00B253B2" w14:paraId="79B33D00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4BE9D2C6" w14:textId="2F6EDDE6" w:rsidR="00CA57D0" w:rsidRPr="00B253B2" w:rsidRDefault="00CA57D0" w:rsidP="00CA5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</w:tcPr>
          <w:p w14:paraId="6447C20E" w14:textId="4B437EAB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7746</w:t>
            </w:r>
          </w:p>
        </w:tc>
        <w:tc>
          <w:tcPr>
            <w:tcW w:w="920" w:type="dxa"/>
            <w:noWrap/>
          </w:tcPr>
          <w:p w14:paraId="2FEC81E8" w14:textId="775F5636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696</w:t>
            </w:r>
          </w:p>
        </w:tc>
        <w:tc>
          <w:tcPr>
            <w:tcW w:w="920" w:type="dxa"/>
            <w:noWrap/>
          </w:tcPr>
          <w:p w14:paraId="1F406D90" w14:textId="1F7B4BA2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</w:tcPr>
          <w:p w14:paraId="05B7DD58" w14:textId="58113C9F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Dipeptide transport system permease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ppC</w:t>
            </w:r>
            <w:proofErr w:type="spellEnd"/>
          </w:p>
        </w:tc>
      </w:tr>
      <w:tr w:rsidR="00CA57D0" w:rsidRPr="00B253B2" w14:paraId="302BBBDF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6E10CF5B" w14:textId="284F9780" w:rsidR="00CA57D0" w:rsidRPr="00B253B2" w:rsidRDefault="00CA57D0" w:rsidP="00CA5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</w:tcPr>
          <w:p w14:paraId="15EFCA80" w14:textId="1073C705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698</w:t>
            </w:r>
          </w:p>
        </w:tc>
        <w:tc>
          <w:tcPr>
            <w:tcW w:w="920" w:type="dxa"/>
            <w:noWrap/>
          </w:tcPr>
          <w:p w14:paraId="2B384E78" w14:textId="44A6C32A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630</w:t>
            </w:r>
          </w:p>
        </w:tc>
        <w:tc>
          <w:tcPr>
            <w:tcW w:w="920" w:type="dxa"/>
            <w:noWrap/>
          </w:tcPr>
          <w:p w14:paraId="2A270D63" w14:textId="4C99EC83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</w:tcPr>
          <w:p w14:paraId="373966DB" w14:textId="481337A7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Oligopeptide transport system permease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OppB</w:t>
            </w:r>
            <w:proofErr w:type="spellEnd"/>
          </w:p>
        </w:tc>
      </w:tr>
      <w:tr w:rsidR="00CA57D0" w:rsidRPr="00B253B2" w14:paraId="2D6C9CA0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66454037" w14:textId="244AE83F" w:rsidR="00CA57D0" w:rsidRPr="00B253B2" w:rsidRDefault="00CA57D0" w:rsidP="00CA5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</w:tcPr>
          <w:p w14:paraId="09BD6A2E" w14:textId="68BC85E9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713</w:t>
            </w:r>
          </w:p>
        </w:tc>
        <w:tc>
          <w:tcPr>
            <w:tcW w:w="920" w:type="dxa"/>
            <w:noWrap/>
          </w:tcPr>
          <w:p w14:paraId="429F2547" w14:textId="236A315C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341</w:t>
            </w:r>
          </w:p>
        </w:tc>
        <w:tc>
          <w:tcPr>
            <w:tcW w:w="920" w:type="dxa"/>
            <w:noWrap/>
          </w:tcPr>
          <w:p w14:paraId="6E65E1F7" w14:textId="3BF4579C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</w:tcPr>
          <w:p w14:paraId="559AC461" w14:textId="27D1D690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Dipeptide-binding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ppE</w:t>
            </w:r>
            <w:proofErr w:type="spellEnd"/>
          </w:p>
        </w:tc>
      </w:tr>
      <w:tr w:rsidR="00CA57D0" w:rsidRPr="00B253B2" w14:paraId="12555FCD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7E1C97A4" w14:textId="38211274" w:rsidR="00CA57D0" w:rsidRPr="00B253B2" w:rsidRDefault="00CA57D0" w:rsidP="00CA5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</w:tcPr>
          <w:p w14:paraId="29F27394" w14:textId="67CDB232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2373</w:t>
            </w:r>
          </w:p>
        </w:tc>
        <w:tc>
          <w:tcPr>
            <w:tcW w:w="920" w:type="dxa"/>
            <w:noWrap/>
          </w:tcPr>
          <w:p w14:paraId="5548B820" w14:textId="593A21FF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221</w:t>
            </w:r>
          </w:p>
        </w:tc>
        <w:tc>
          <w:tcPr>
            <w:tcW w:w="920" w:type="dxa"/>
            <w:noWrap/>
          </w:tcPr>
          <w:p w14:paraId="61CC88C7" w14:textId="26371AD1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</w:tcPr>
          <w:p w14:paraId="7EA81C5F" w14:textId="2B0C7BF9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3 family transposase ISSth1b</w:t>
            </w:r>
          </w:p>
        </w:tc>
      </w:tr>
      <w:tr w:rsidR="00CA57D0" w:rsidRPr="00B253B2" w14:paraId="17935DBF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00FBBAA2" w14:textId="18FCD434" w:rsidR="00CA57D0" w:rsidRPr="00B253B2" w:rsidRDefault="00CA57D0" w:rsidP="00CA5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</w:tcPr>
          <w:p w14:paraId="543383A2" w14:textId="36659314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281</w:t>
            </w:r>
          </w:p>
        </w:tc>
        <w:tc>
          <w:tcPr>
            <w:tcW w:w="920" w:type="dxa"/>
            <w:noWrap/>
          </w:tcPr>
          <w:p w14:paraId="574DD330" w14:textId="71C824FA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652</w:t>
            </w:r>
          </w:p>
        </w:tc>
        <w:tc>
          <w:tcPr>
            <w:tcW w:w="920" w:type="dxa"/>
            <w:noWrap/>
          </w:tcPr>
          <w:p w14:paraId="5FABCEF9" w14:textId="263F8C4C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</w:tcPr>
          <w:p w14:paraId="5D300DEE" w14:textId="6EF614A7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66 family transposase ISCde1</w:t>
            </w:r>
          </w:p>
        </w:tc>
      </w:tr>
      <w:tr w:rsidR="00CA57D0" w:rsidRPr="00B253B2" w14:paraId="5DB751B7" w14:textId="77777777" w:rsidTr="00BD6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29E04CAB" w14:textId="71832AB9" w:rsidR="00CA57D0" w:rsidRPr="00B253B2" w:rsidRDefault="00CA57D0" w:rsidP="00CA5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</w:tcPr>
          <w:p w14:paraId="1CE9FDD6" w14:textId="500AF650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3722</w:t>
            </w:r>
          </w:p>
        </w:tc>
        <w:tc>
          <w:tcPr>
            <w:tcW w:w="920" w:type="dxa"/>
            <w:noWrap/>
          </w:tcPr>
          <w:p w14:paraId="57BBB9AE" w14:textId="4F9845AF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6448</w:t>
            </w:r>
          </w:p>
        </w:tc>
        <w:tc>
          <w:tcPr>
            <w:tcW w:w="920" w:type="dxa"/>
            <w:noWrap/>
          </w:tcPr>
          <w:p w14:paraId="57CF383A" w14:textId="1FB636A0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</w:tcPr>
          <w:p w14:paraId="43ACF81D" w14:textId="2C5A48C1" w:rsidR="00CA57D0" w:rsidRPr="00B253B2" w:rsidRDefault="00CA57D0" w:rsidP="00CA5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DNA replication and repair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RecF</w:t>
            </w:r>
            <w:proofErr w:type="spellEnd"/>
          </w:p>
        </w:tc>
      </w:tr>
      <w:tr w:rsidR="00CA57D0" w:rsidRPr="00B253B2" w14:paraId="19D9676E" w14:textId="77777777" w:rsidTr="00BD65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1A3BAA49" w14:textId="1EA5E989" w:rsidR="00CA57D0" w:rsidRPr="00B253B2" w:rsidRDefault="00CA57D0" w:rsidP="00CA5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913" w:type="dxa"/>
            <w:noWrap/>
          </w:tcPr>
          <w:p w14:paraId="7E0079D9" w14:textId="5DFCE2F1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8135</w:t>
            </w:r>
          </w:p>
        </w:tc>
        <w:tc>
          <w:tcPr>
            <w:tcW w:w="920" w:type="dxa"/>
            <w:noWrap/>
          </w:tcPr>
          <w:p w14:paraId="734F7709" w14:textId="499B1DE7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8908</w:t>
            </w:r>
          </w:p>
        </w:tc>
        <w:tc>
          <w:tcPr>
            <w:tcW w:w="920" w:type="dxa"/>
            <w:noWrap/>
          </w:tcPr>
          <w:p w14:paraId="4A968230" w14:textId="5ED70567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</w:tcPr>
          <w:p w14:paraId="0B0D5743" w14:textId="79F71C21" w:rsidR="00CA57D0" w:rsidRPr="00B253B2" w:rsidRDefault="00CA57D0" w:rsidP="00CA5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RNA polymerase sigma factor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RpoS</w:t>
            </w:r>
            <w:proofErr w:type="spellEnd"/>
          </w:p>
        </w:tc>
      </w:tr>
    </w:tbl>
    <w:p w14:paraId="536FB5B2" w14:textId="22A83C9B" w:rsidR="00527C44" w:rsidRPr="00B253B2" w:rsidRDefault="00527C44">
      <w:pPr>
        <w:rPr>
          <w:rFonts w:ascii="Times New Roman" w:hAnsi="Times New Roman" w:cs="Times New Roman"/>
        </w:rPr>
      </w:pPr>
    </w:p>
    <w:p w14:paraId="3CCE55D9" w14:textId="77777777" w:rsidR="00CA57D0" w:rsidRPr="00B253B2" w:rsidRDefault="00CA57D0">
      <w:pPr>
        <w:rPr>
          <w:rFonts w:ascii="Times New Roman" w:hAnsi="Times New Roman" w:cs="Times New Roman"/>
        </w:rPr>
      </w:pPr>
    </w:p>
    <w:p w14:paraId="33888478" w14:textId="77777777" w:rsidR="00CA57D0" w:rsidRPr="00B253B2" w:rsidRDefault="00CA57D0">
      <w:pPr>
        <w:rPr>
          <w:rFonts w:ascii="Times New Roman" w:hAnsi="Times New Roman" w:cs="Times New Roman"/>
        </w:rPr>
      </w:pPr>
    </w:p>
    <w:p w14:paraId="6F5E096E" w14:textId="77777777" w:rsidR="00CA57D0" w:rsidRPr="00B253B2" w:rsidRDefault="00CA57D0">
      <w:pPr>
        <w:rPr>
          <w:rFonts w:ascii="Times New Roman" w:hAnsi="Times New Roman" w:cs="Times New Roman"/>
        </w:rPr>
      </w:pPr>
    </w:p>
    <w:p w14:paraId="3E76B452" w14:textId="5A46C542" w:rsidR="00BD658B" w:rsidRPr="00B253B2" w:rsidRDefault="00BD658B">
      <w:pPr>
        <w:rPr>
          <w:rFonts w:ascii="Times New Roman" w:hAnsi="Times New Roman" w:cs="Times New Roman"/>
        </w:rPr>
      </w:pPr>
      <w:r w:rsidRPr="00B253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A385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A242B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53B2">
        <w:rPr>
          <w:rFonts w:ascii="Times New Roman" w:hAnsi="Times New Roman" w:cs="Times New Roman"/>
          <w:sz w:val="20"/>
          <w:szCs w:val="20"/>
        </w:rPr>
        <w:t xml:space="preserve"> Genes carried by plasmid</w:t>
      </w:r>
      <w:r w:rsidR="00007ED4">
        <w:rPr>
          <w:rFonts w:ascii="Times New Roman" w:hAnsi="Times New Roman" w:cs="Times New Roman"/>
          <w:sz w:val="20"/>
          <w:szCs w:val="20"/>
        </w:rPr>
        <w:t xml:space="preserve"> contigs</w:t>
      </w:r>
      <w:r w:rsidRPr="00B253B2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B253B2">
        <w:rPr>
          <w:rFonts w:ascii="Times New Roman" w:hAnsi="Times New Roman" w:cs="Times New Roman"/>
          <w:sz w:val="20"/>
          <w:szCs w:val="20"/>
        </w:rPr>
        <w:t>cont</w:t>
      </w:r>
      <w:proofErr w:type="spellEnd"/>
      <w:r w:rsidRPr="00B253B2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988"/>
        <w:gridCol w:w="913"/>
        <w:gridCol w:w="920"/>
        <w:gridCol w:w="920"/>
        <w:gridCol w:w="5752"/>
      </w:tblGrid>
      <w:tr w:rsidR="00BD658B" w:rsidRPr="00B253B2" w14:paraId="2CF70033" w14:textId="77777777" w:rsidTr="00A26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6E1AF9EC" w14:textId="14449174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913" w:type="dxa"/>
            <w:noWrap/>
          </w:tcPr>
          <w:p w14:paraId="1BF2D09E" w14:textId="258CD367" w:rsidR="00BD658B" w:rsidRPr="00B253B2" w:rsidRDefault="00BD658B" w:rsidP="00BD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920" w:type="dxa"/>
            <w:noWrap/>
          </w:tcPr>
          <w:p w14:paraId="4D39F6DE" w14:textId="2696DC1A" w:rsidR="00BD658B" w:rsidRPr="00B253B2" w:rsidRDefault="00BD658B" w:rsidP="00BD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920" w:type="dxa"/>
            <w:noWrap/>
          </w:tcPr>
          <w:p w14:paraId="43C088B3" w14:textId="0486A871" w:rsidR="00BD658B" w:rsidRPr="00B253B2" w:rsidRDefault="00BD658B" w:rsidP="00BD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5752" w:type="dxa"/>
            <w:noWrap/>
          </w:tcPr>
          <w:p w14:paraId="4C492400" w14:textId="3CF8A61B" w:rsidR="00BD658B" w:rsidRPr="00B253B2" w:rsidRDefault="00BD658B" w:rsidP="00BD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</w:tr>
      <w:tr w:rsidR="00BD658B" w:rsidRPr="00B253B2" w14:paraId="571ABAD7" w14:textId="77777777" w:rsidTr="00A26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1EF2FBF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913" w:type="dxa"/>
            <w:noWrap/>
            <w:hideMark/>
          </w:tcPr>
          <w:p w14:paraId="1007937F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244</w:t>
            </w:r>
          </w:p>
        </w:tc>
        <w:tc>
          <w:tcPr>
            <w:tcW w:w="920" w:type="dxa"/>
            <w:noWrap/>
            <w:hideMark/>
          </w:tcPr>
          <w:p w14:paraId="0DB23233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143</w:t>
            </w:r>
          </w:p>
        </w:tc>
        <w:tc>
          <w:tcPr>
            <w:tcW w:w="920" w:type="dxa"/>
            <w:noWrap/>
            <w:hideMark/>
          </w:tcPr>
          <w:p w14:paraId="083C97D0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1798AC67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b_xref</w:t>
            </w:r>
            <w:proofErr w:type="spell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OG:COG</w:t>
            </w:r>
            <w:proofErr w:type="gram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</w:tr>
      <w:tr w:rsidR="00BD658B" w:rsidRPr="00B253B2" w14:paraId="2CBB9639" w14:textId="77777777" w:rsidTr="00A26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77EB8A0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913" w:type="dxa"/>
            <w:noWrap/>
            <w:hideMark/>
          </w:tcPr>
          <w:p w14:paraId="137DA8E5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121</w:t>
            </w:r>
          </w:p>
        </w:tc>
        <w:tc>
          <w:tcPr>
            <w:tcW w:w="920" w:type="dxa"/>
            <w:noWrap/>
            <w:hideMark/>
          </w:tcPr>
          <w:p w14:paraId="56C519B4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507</w:t>
            </w:r>
          </w:p>
        </w:tc>
        <w:tc>
          <w:tcPr>
            <w:tcW w:w="920" w:type="dxa"/>
            <w:noWrap/>
            <w:hideMark/>
          </w:tcPr>
          <w:p w14:paraId="6277F74A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2F56B71D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Sporulation initiation inhibitor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Soj</w:t>
            </w:r>
            <w:proofErr w:type="spellEnd"/>
          </w:p>
        </w:tc>
      </w:tr>
      <w:tr w:rsidR="00BD658B" w:rsidRPr="00B253B2" w14:paraId="09D906E6" w14:textId="77777777" w:rsidTr="00A26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37ED582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913" w:type="dxa"/>
            <w:noWrap/>
            <w:hideMark/>
          </w:tcPr>
          <w:p w14:paraId="23D1BD09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666</w:t>
            </w:r>
          </w:p>
        </w:tc>
        <w:tc>
          <w:tcPr>
            <w:tcW w:w="920" w:type="dxa"/>
            <w:noWrap/>
            <w:hideMark/>
          </w:tcPr>
          <w:p w14:paraId="404DCFD2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813</w:t>
            </w:r>
          </w:p>
        </w:tc>
        <w:tc>
          <w:tcPr>
            <w:tcW w:w="920" w:type="dxa"/>
            <w:noWrap/>
            <w:hideMark/>
          </w:tcPr>
          <w:p w14:paraId="042A850F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6E3F34C9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Lactococcin</w:t>
            </w:r>
            <w:proofErr w:type="spell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-G-processing and transport ATP-binding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LagD</w:t>
            </w:r>
            <w:proofErr w:type="spellEnd"/>
          </w:p>
        </w:tc>
      </w:tr>
      <w:tr w:rsidR="00BD658B" w:rsidRPr="00B253B2" w14:paraId="1C387062" w14:textId="77777777" w:rsidTr="00A26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5EA4D0A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913" w:type="dxa"/>
            <w:noWrap/>
            <w:hideMark/>
          </w:tcPr>
          <w:p w14:paraId="689A6E45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7722</w:t>
            </w:r>
          </w:p>
        </w:tc>
        <w:tc>
          <w:tcPr>
            <w:tcW w:w="920" w:type="dxa"/>
            <w:noWrap/>
            <w:hideMark/>
          </w:tcPr>
          <w:p w14:paraId="07852DA7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600</w:t>
            </w:r>
          </w:p>
        </w:tc>
        <w:tc>
          <w:tcPr>
            <w:tcW w:w="920" w:type="dxa"/>
            <w:noWrap/>
            <w:hideMark/>
          </w:tcPr>
          <w:p w14:paraId="1B351851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5EF29B30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3 family transposase ISBce13</w:t>
            </w:r>
          </w:p>
        </w:tc>
      </w:tr>
      <w:tr w:rsidR="00BD658B" w:rsidRPr="00B253B2" w14:paraId="067FB67D" w14:textId="77777777" w:rsidTr="00A26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C3C2150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913" w:type="dxa"/>
            <w:noWrap/>
            <w:hideMark/>
          </w:tcPr>
          <w:p w14:paraId="69D6DF5D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9920</w:t>
            </w:r>
          </w:p>
        </w:tc>
        <w:tc>
          <w:tcPr>
            <w:tcW w:w="920" w:type="dxa"/>
            <w:noWrap/>
            <w:hideMark/>
          </w:tcPr>
          <w:p w14:paraId="7343E2CD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206</w:t>
            </w:r>
          </w:p>
        </w:tc>
        <w:tc>
          <w:tcPr>
            <w:tcW w:w="920" w:type="dxa"/>
            <w:noWrap/>
            <w:hideMark/>
          </w:tcPr>
          <w:p w14:paraId="0E60C185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30ECC649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ISL3 family transposase ISL3</w:t>
            </w:r>
          </w:p>
        </w:tc>
      </w:tr>
      <w:tr w:rsidR="00BD658B" w:rsidRPr="00B253B2" w14:paraId="26DC055F" w14:textId="77777777" w:rsidTr="00A26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C889653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913" w:type="dxa"/>
            <w:noWrap/>
            <w:hideMark/>
          </w:tcPr>
          <w:p w14:paraId="4EFBE1D7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670</w:t>
            </w:r>
          </w:p>
        </w:tc>
        <w:tc>
          <w:tcPr>
            <w:tcW w:w="920" w:type="dxa"/>
            <w:noWrap/>
            <w:hideMark/>
          </w:tcPr>
          <w:p w14:paraId="3013E054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11909</w:t>
            </w:r>
          </w:p>
        </w:tc>
        <w:tc>
          <w:tcPr>
            <w:tcW w:w="920" w:type="dxa"/>
            <w:noWrap/>
            <w:hideMark/>
          </w:tcPr>
          <w:p w14:paraId="0591CD96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4588A984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Transposon Tn3 resolvase</w:t>
            </w:r>
          </w:p>
        </w:tc>
      </w:tr>
      <w:tr w:rsidR="00BD658B" w:rsidRPr="00B253B2" w14:paraId="65C15F22" w14:textId="77777777" w:rsidTr="00A26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1C6CDE0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22D4E557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920" w:type="dxa"/>
            <w:noWrap/>
            <w:hideMark/>
          </w:tcPr>
          <w:p w14:paraId="5C6F01B6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067</w:t>
            </w:r>
          </w:p>
        </w:tc>
        <w:tc>
          <w:tcPr>
            <w:tcW w:w="920" w:type="dxa"/>
            <w:noWrap/>
            <w:hideMark/>
          </w:tcPr>
          <w:p w14:paraId="29A18B6B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356E5BB8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Acetolactate synthase large subunit</w:t>
            </w:r>
          </w:p>
        </w:tc>
      </w:tr>
      <w:tr w:rsidR="00BD658B" w:rsidRPr="00B253B2" w14:paraId="583F517C" w14:textId="77777777" w:rsidTr="00A26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66B8B85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26D443EF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2097</w:t>
            </w:r>
          </w:p>
        </w:tc>
        <w:tc>
          <w:tcPr>
            <w:tcW w:w="920" w:type="dxa"/>
            <w:noWrap/>
            <w:hideMark/>
          </w:tcPr>
          <w:p w14:paraId="383F00C4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116</w:t>
            </w:r>
          </w:p>
        </w:tc>
        <w:tc>
          <w:tcPr>
            <w:tcW w:w="920" w:type="dxa"/>
            <w:noWrap/>
            <w:hideMark/>
          </w:tcPr>
          <w:p w14:paraId="640D29FB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681066A9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Ketol-acid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NADP(</w:t>
            </w:r>
            <w:proofErr w:type="gramEnd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))</w:t>
            </w:r>
          </w:p>
        </w:tc>
      </w:tr>
      <w:tr w:rsidR="00BD658B" w:rsidRPr="00B253B2" w14:paraId="0B5F7F0F" w14:textId="77777777" w:rsidTr="00A26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025F810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1BAA3483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3256</w:t>
            </w:r>
          </w:p>
        </w:tc>
        <w:tc>
          <w:tcPr>
            <w:tcW w:w="920" w:type="dxa"/>
            <w:noWrap/>
            <w:hideMark/>
          </w:tcPr>
          <w:p w14:paraId="6BAD4FFE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503</w:t>
            </w:r>
          </w:p>
        </w:tc>
        <w:tc>
          <w:tcPr>
            <w:tcW w:w="920" w:type="dxa"/>
            <w:noWrap/>
            <w:hideMark/>
          </w:tcPr>
          <w:p w14:paraId="72E2AB45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7CD17AC3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L-threonine dehydratase biosynthetic IlvA</w:t>
            </w:r>
          </w:p>
        </w:tc>
      </w:tr>
      <w:tr w:rsidR="00BD658B" w:rsidRPr="00B253B2" w14:paraId="4545B683" w14:textId="77777777" w:rsidTr="00A26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99A0B6F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55B588E0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4516</w:t>
            </w:r>
          </w:p>
        </w:tc>
        <w:tc>
          <w:tcPr>
            <w:tcW w:w="920" w:type="dxa"/>
            <w:noWrap/>
            <w:hideMark/>
          </w:tcPr>
          <w:p w14:paraId="3050D444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5307</w:t>
            </w:r>
          </w:p>
        </w:tc>
        <w:tc>
          <w:tcPr>
            <w:tcW w:w="920" w:type="dxa"/>
            <w:noWrap/>
            <w:hideMark/>
          </w:tcPr>
          <w:p w14:paraId="27EBF4D8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221CC887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putative ABC transporter ATP-binding protein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YlmA</w:t>
            </w:r>
            <w:proofErr w:type="spellEnd"/>
          </w:p>
        </w:tc>
      </w:tr>
      <w:tr w:rsidR="00BD658B" w:rsidRPr="00B253B2" w14:paraId="62E6B713" w14:textId="77777777" w:rsidTr="00A26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E77A6C5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6F458B9C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5868</w:t>
            </w:r>
          </w:p>
        </w:tc>
        <w:tc>
          <w:tcPr>
            <w:tcW w:w="920" w:type="dxa"/>
            <w:noWrap/>
            <w:hideMark/>
          </w:tcPr>
          <w:p w14:paraId="5A09DAC7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338</w:t>
            </w:r>
          </w:p>
        </w:tc>
        <w:tc>
          <w:tcPr>
            <w:tcW w:w="920" w:type="dxa"/>
            <w:noWrap/>
            <w:hideMark/>
          </w:tcPr>
          <w:p w14:paraId="471AEEEA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6F4C730D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pressor </w:t>
            </w:r>
            <w:proofErr w:type="spellStart"/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CopY</w:t>
            </w:r>
            <w:proofErr w:type="spellEnd"/>
          </w:p>
        </w:tc>
      </w:tr>
      <w:tr w:rsidR="00BD658B" w:rsidRPr="00B253B2" w14:paraId="42DE7D6D" w14:textId="77777777" w:rsidTr="00A26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80A4FC2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4EA2A8FB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6363</w:t>
            </w:r>
          </w:p>
        </w:tc>
        <w:tc>
          <w:tcPr>
            <w:tcW w:w="920" w:type="dxa"/>
            <w:noWrap/>
            <w:hideMark/>
          </w:tcPr>
          <w:p w14:paraId="5139876A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7280</w:t>
            </w:r>
          </w:p>
        </w:tc>
        <w:tc>
          <w:tcPr>
            <w:tcW w:w="920" w:type="dxa"/>
            <w:noWrap/>
            <w:hideMark/>
          </w:tcPr>
          <w:p w14:paraId="270CCC5E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52" w:type="dxa"/>
            <w:noWrap/>
            <w:hideMark/>
          </w:tcPr>
          <w:p w14:paraId="31090A57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Beta-glucoside kinase</w:t>
            </w:r>
          </w:p>
        </w:tc>
      </w:tr>
      <w:tr w:rsidR="00BD658B" w:rsidRPr="00B253B2" w14:paraId="4126C000" w14:textId="77777777" w:rsidTr="00A26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C7EA5EC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51B03B14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7677</w:t>
            </w:r>
          </w:p>
        </w:tc>
        <w:tc>
          <w:tcPr>
            <w:tcW w:w="920" w:type="dxa"/>
            <w:noWrap/>
            <w:hideMark/>
          </w:tcPr>
          <w:p w14:paraId="70D76147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543</w:t>
            </w:r>
          </w:p>
        </w:tc>
        <w:tc>
          <w:tcPr>
            <w:tcW w:w="920" w:type="dxa"/>
            <w:noWrap/>
            <w:hideMark/>
          </w:tcPr>
          <w:p w14:paraId="11BBDA08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6EA8147C" w14:textId="77777777" w:rsidR="00BD658B" w:rsidRPr="00B253B2" w:rsidRDefault="00BD658B" w:rsidP="00BD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i-/tripeptide transporter</w:t>
            </w:r>
          </w:p>
        </w:tc>
      </w:tr>
      <w:tr w:rsidR="00BD658B" w:rsidRPr="00B253B2" w14:paraId="01DDD143" w14:textId="77777777" w:rsidTr="00A26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6A089A9" w14:textId="77777777" w:rsidR="00BD658B" w:rsidRPr="00B253B2" w:rsidRDefault="00BD658B" w:rsidP="00BD6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913" w:type="dxa"/>
            <w:noWrap/>
            <w:hideMark/>
          </w:tcPr>
          <w:p w14:paraId="57CDBAB6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630</w:t>
            </w:r>
          </w:p>
        </w:tc>
        <w:tc>
          <w:tcPr>
            <w:tcW w:w="920" w:type="dxa"/>
            <w:noWrap/>
            <w:hideMark/>
          </w:tcPr>
          <w:p w14:paraId="0A80B94E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8836</w:t>
            </w:r>
          </w:p>
        </w:tc>
        <w:tc>
          <w:tcPr>
            <w:tcW w:w="920" w:type="dxa"/>
            <w:noWrap/>
            <w:hideMark/>
          </w:tcPr>
          <w:p w14:paraId="07518901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52" w:type="dxa"/>
            <w:noWrap/>
            <w:hideMark/>
          </w:tcPr>
          <w:p w14:paraId="5E01B085" w14:textId="77777777" w:rsidR="00BD658B" w:rsidRPr="00B253B2" w:rsidRDefault="00BD658B" w:rsidP="00BD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3B2">
              <w:rPr>
                <w:rFonts w:ascii="Times New Roman" w:hAnsi="Times New Roman" w:cs="Times New Roman"/>
                <w:sz w:val="20"/>
                <w:szCs w:val="20"/>
              </w:rPr>
              <w:t>Di-/tripeptide transporter</w:t>
            </w:r>
          </w:p>
        </w:tc>
      </w:tr>
    </w:tbl>
    <w:p w14:paraId="7BFBE41F" w14:textId="77777777" w:rsidR="00BD658B" w:rsidRPr="00B253B2" w:rsidRDefault="00BD658B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4AE58B" w14:textId="77777777" w:rsidR="00BD658B" w:rsidRPr="00B253B2" w:rsidRDefault="00BD658B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77CDD0" w14:textId="77777777" w:rsidR="00BD658B" w:rsidRPr="00B253B2" w:rsidRDefault="00BD658B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84B8B6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48F0BE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22D6E9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C4946E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981B77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7F4859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60FB10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AC4ECC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303A1E" w14:textId="77777777" w:rsidR="00513E02" w:rsidRPr="00B253B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6C43E0" w14:textId="77777777" w:rsidR="00513E02" w:rsidRDefault="00513E0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1F04D5" w14:textId="77777777" w:rsidR="00B253B2" w:rsidRDefault="00B253B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71992C" w14:textId="77777777" w:rsidR="00B253B2" w:rsidRPr="00B253B2" w:rsidRDefault="00B253B2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ECD5A1" w14:textId="77777777" w:rsidR="0003696E" w:rsidRPr="00B253B2" w:rsidRDefault="0003696E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C78EFC" w14:textId="77777777" w:rsidR="0003696E" w:rsidRPr="00B253B2" w:rsidRDefault="0003696E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E6FEEE" w14:textId="77777777" w:rsidR="0003696E" w:rsidRDefault="0003696E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A68C46" w14:textId="77777777" w:rsidR="00A242B9" w:rsidRPr="00B253B2" w:rsidRDefault="00A242B9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361B10" w14:textId="77777777" w:rsidR="0003696E" w:rsidRPr="00B253B2" w:rsidRDefault="0003696E" w:rsidP="00DB4D2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E64DCB" w14:textId="01EB5292" w:rsidR="00274753" w:rsidRPr="00B253B2" w:rsidRDefault="007E398B" w:rsidP="00DB4D2B">
      <w:pPr>
        <w:rPr>
          <w:rFonts w:ascii="Times New Roman" w:hAnsi="Times New Roman" w:cs="Times New Roman"/>
          <w:b/>
          <w:bCs/>
        </w:rPr>
      </w:pPr>
      <w:r w:rsidRPr="00B253B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A385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A242B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253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53B2">
        <w:rPr>
          <w:rFonts w:ascii="Times New Roman" w:hAnsi="Times New Roman" w:cs="Times New Roman"/>
          <w:sz w:val="20"/>
          <w:szCs w:val="20"/>
        </w:rPr>
        <w:t xml:space="preserve"> </w:t>
      </w:r>
      <w:r w:rsidR="00DB4D2B" w:rsidRPr="00B253B2">
        <w:rPr>
          <w:rFonts w:ascii="Times New Roman" w:hAnsi="Times New Roman" w:cs="Times New Roman"/>
          <w:sz w:val="20"/>
          <w:szCs w:val="20"/>
        </w:rPr>
        <w:t xml:space="preserve">Metadata of 154 </w:t>
      </w:r>
      <w:r w:rsidR="00DB4D2B" w:rsidRPr="00B253B2">
        <w:rPr>
          <w:rFonts w:ascii="Times New Roman" w:hAnsi="Times New Roman" w:cs="Times New Roman"/>
          <w:i/>
          <w:iCs/>
          <w:sz w:val="20"/>
          <w:szCs w:val="20"/>
        </w:rPr>
        <w:t xml:space="preserve">L. fermentum </w:t>
      </w:r>
      <w:r w:rsidR="00DB4D2B" w:rsidRPr="00B253B2">
        <w:rPr>
          <w:rFonts w:ascii="Times New Roman" w:hAnsi="Times New Roman" w:cs="Times New Roman"/>
          <w:sz w:val="20"/>
          <w:szCs w:val="20"/>
        </w:rPr>
        <w:t>from this study and the RefSeq database</w:t>
      </w:r>
    </w:p>
    <w:tbl>
      <w:tblPr>
        <w:tblW w:w="10885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394"/>
        <w:gridCol w:w="1409"/>
        <w:gridCol w:w="1307"/>
        <w:gridCol w:w="1350"/>
        <w:gridCol w:w="900"/>
        <w:gridCol w:w="947"/>
        <w:gridCol w:w="2023"/>
      </w:tblGrid>
      <w:tr w:rsidR="00274753" w:rsidRPr="00B253B2" w14:paraId="1B2B2D97" w14:textId="77777777" w:rsidTr="009A3851">
        <w:trPr>
          <w:cantSplit/>
          <w:trHeight w:val="47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E384" w14:textId="53BA4EA0" w:rsidR="00274753" w:rsidRPr="00B253B2" w:rsidRDefault="00274753" w:rsidP="00D11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ccessio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04DC" w14:textId="5128FE3E" w:rsidR="00274753" w:rsidRPr="00B253B2" w:rsidRDefault="00274753" w:rsidP="00D11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trai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57D2" w14:textId="05D05D59" w:rsidR="00274753" w:rsidRPr="00B253B2" w:rsidRDefault="00274753" w:rsidP="00D11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ssembly Statu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DC58" w14:textId="6AC96341" w:rsidR="00274753" w:rsidRPr="00B253B2" w:rsidRDefault="00274753" w:rsidP="00D11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proofErr w:type="spellStart"/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Bioproject</w:t>
            </w:r>
            <w:proofErr w:type="spellEnd"/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F9A1" w14:textId="7E85F7CF" w:rsidR="00274753" w:rsidRPr="00B253B2" w:rsidRDefault="00274753" w:rsidP="00D111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  <w:cs/>
                <w14:ligatures w14:val="none"/>
              </w:rPr>
            </w:pPr>
            <w:proofErr w:type="spellStart"/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Biosample</w:t>
            </w:r>
            <w:proofErr w:type="spellEnd"/>
            <w:r w:rsidR="00DB4D2B"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 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7146" w14:textId="63B7F973" w:rsidR="00274753" w:rsidRPr="00B253B2" w:rsidRDefault="00274753" w:rsidP="00DB4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verag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77D3" w14:textId="642F77FC" w:rsidR="00274753" w:rsidRPr="00B253B2" w:rsidRDefault="00274753" w:rsidP="00DB4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5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BAFC" w14:textId="77777777" w:rsidR="00274753" w:rsidRPr="00B253B2" w:rsidRDefault="00274753" w:rsidP="00DB4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Isolation source</w:t>
            </w:r>
          </w:p>
        </w:tc>
      </w:tr>
      <w:tr w:rsidR="00274753" w:rsidRPr="00B253B2" w14:paraId="622A3C2D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DB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68614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EB3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01-B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FBA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A2A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DB110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41F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D002709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F52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B12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280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48A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431D7E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759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858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391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1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9D32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5F9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977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6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97D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D4A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997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556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FD99B5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E5C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7943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DED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500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CA2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173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31C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79854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48D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F88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584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5B7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11D3925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EC51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7801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8A3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7SD-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089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73E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8885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3A9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2222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977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6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47C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557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DEC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B9C9E6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FF1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3687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3B7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5F4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39B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EB51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4FE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EA31584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725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046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570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644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29EF57C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DDF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88029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D1D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76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9913" w14:textId="65DD8D32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319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663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3BF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27861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B76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8.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565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6730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2D7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9911591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8C5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7942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77F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7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2B8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D01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173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AC3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80141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8EA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7FF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473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80B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7EA9A538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1A8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7943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092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1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1CE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9E2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173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3EA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80141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59E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4A8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26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20E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00C379D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4AF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93628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5FE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1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80F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EE8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782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7B6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30561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CC8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8.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D2F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20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A80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0C932E6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669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2111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D85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4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885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C8A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47E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6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BE4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C2C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860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E28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738D75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78B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8541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366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7-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0348" w14:textId="4F619DB8" w:rsidR="00274753" w:rsidRPr="00B253B2" w:rsidRDefault="00D87FBF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B04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476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8CC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58933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7BB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11.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4D9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9868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443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7FFAF3B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8EF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860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ED8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1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011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163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F29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6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C1A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1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EBD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768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D46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C540643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CF4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0770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08C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79_LFER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707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457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675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AD3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31979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0AE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CCF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22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9DB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1509949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2C8E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859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12E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9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426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37E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DA1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6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3BC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8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564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208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D92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6EC02B3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71FE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0102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E5A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0 TC-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235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9B1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799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B7E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34522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B36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5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21A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691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D61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4222FF3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7EC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84626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1B3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207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EA0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28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269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5AC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28869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1A3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0B6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497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C92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6696211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76C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84625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D16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2281_i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B10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799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269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6F1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28869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D26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5A8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28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F87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075280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FD8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87322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8F6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-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DDA0" w14:textId="107F63DE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04F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212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2AC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87115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48F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33.8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434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8563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F30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B7B6FC6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09A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858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251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9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A4C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E2F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2AC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6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DB7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2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A03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41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A0C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01C7C0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EBA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6860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2EB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F11-14H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4CD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BC7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035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DBB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8078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032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AD6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195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994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24626EA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0C9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4650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C43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F11-4-H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F60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632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827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E65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7342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936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198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586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29D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2194B8B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E4E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4642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182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F15-40L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C26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87C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827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596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7342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8CE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5FB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210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F67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3C546F78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8EE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4627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38F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F16-22L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328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3F1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827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D58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7343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C3B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CA8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25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797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1AAED59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330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6812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49C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F61-5pH5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919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EA5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035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995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8080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19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00F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647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DD8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1EC14FAC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F59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6811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56B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F63-12pH5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C34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C8E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035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D3C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8080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906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AD8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403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218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265DAA11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2BF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6810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4CB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F64-6pH5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178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19B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035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579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8080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70E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1BB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885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6A2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3630011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107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15829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5BB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GA5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0A58" w14:textId="416B2121" w:rsidR="00274753" w:rsidRPr="00B253B2" w:rsidRDefault="00D87FBF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C40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9795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6C4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50426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9FD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9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3E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118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385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54615E7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40E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10327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8EF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GR148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EBBA" w14:textId="0C1AD9AA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042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883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28B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32418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8DD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89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3DE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2686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CE1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72A6D2B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3F0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10327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7A3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GR148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5510" w14:textId="45E2D989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32C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968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190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36393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948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10.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27E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3903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BF7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73FA788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1B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6611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7BFA" w14:textId="0FFC5AC2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M100_PB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FF2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A8F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035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285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8085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107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232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11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CBF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7FC1A5C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E30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6686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B4A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AM60-2pH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ED9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96E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035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FC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8092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B6E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A6C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950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ADE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08F37F60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724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53414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BD1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B1 2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CFC" w14:textId="17E32B11" w:rsidR="00274753" w:rsidRPr="00B253B2" w:rsidRDefault="00D87FBF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132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775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5E9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4753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BE5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EB2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0558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EF5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DF5F22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4425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307703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F0B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B-184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96CC" w14:textId="00F7D969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D30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10039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B87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69186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461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EF5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0704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9FE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187213C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B9A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66176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5D6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B4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4BA7" w14:textId="3F5C4765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1CA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6896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54C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72145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8C1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7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818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1095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3DA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6FF1337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864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2044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0D5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BFE 662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6BD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2D1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906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7DB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72468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8B1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4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932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598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069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17A0E4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E85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88684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36C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BIO652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928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5FD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743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8FB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28565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C8B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6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98E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689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CAF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24AFC2A0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50E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2558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78D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BA710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E8E2" w14:textId="71BE2A21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0DF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902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1A0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72242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C7A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7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193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4227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8B7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608E21B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33A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02105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DBC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ECT 571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EF30" w14:textId="27632E6C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C24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35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0BD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26041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CA8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0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DF2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0044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B3A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2B56B3C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B36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9002901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B0F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ECT 926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BEB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4B8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EB247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D2A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EA1045697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877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7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5E7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259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045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704DE89D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E2C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8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F8A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195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FAA2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075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9E5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D09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02C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628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942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5115BA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D06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5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26D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15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CAF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3CC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3A7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F28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8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F1F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284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D23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0BE2989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17C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A_0251916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743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15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B8B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816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169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989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5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792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30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8BA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EB0C96A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2D5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6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B4A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15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63A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A50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FF1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1A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3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D87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539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872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400E44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CBD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6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B2E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15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F99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268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72A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F19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4E8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73290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6F2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D85730C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81B1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7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38B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15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C762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BA9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115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125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93D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57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F7A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B23226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61B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6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42F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15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A7A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469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42E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848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6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4A9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26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865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61F954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B9D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225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4BD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22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5B2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CDC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0B8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2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474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57F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265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5FE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2A2CFAD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EB7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224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93B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22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B37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D01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3B6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2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B77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152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50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E15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DB52487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1BB5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7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ABE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223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526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D81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E8E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48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8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106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473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0DD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F80EF3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36F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7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9F7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69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43C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7E3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A67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528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1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138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481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1B0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A261ECD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385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5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400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86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AE32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9EB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915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4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C60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7A9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944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E03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3790A16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9E9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51915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44A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IRM-BIA 86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71D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2CC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35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9D9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653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A44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9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6F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69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E7A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6A85449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BAA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6969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3DC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M02-01b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380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A05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035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FE3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18095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80E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7C8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322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39F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1EEC96E" w14:textId="77777777" w:rsidTr="009A3851">
        <w:trPr>
          <w:cantSplit/>
          <w:trHeight w:val="53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897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8996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37B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RL144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8A3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9AA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296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D7D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83550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677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7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32C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562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D1C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AFC3470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658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362814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49A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UL6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573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F69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825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38D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7084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F06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9.0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CC5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927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7B3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D339DC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9AC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12907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D7D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VM-34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663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54E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6109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E9B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43298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179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44.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043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18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EF0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3CABAF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E5D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5373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3D0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YLB5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1FE5" w14:textId="0623F188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7DE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453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5F2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37775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8A2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CC7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9365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893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632951D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168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99148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659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1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850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3CF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885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58C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3197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632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945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6468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E0D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AF3BD4A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6C1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4054255.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F0D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M07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632B" w14:textId="2BF5948C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3F6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523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9FD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93285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E41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18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BF7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6007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F6C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36E8EAB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6C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42046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9C2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M07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1313" w14:textId="075083CC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C5B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531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33E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93606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169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59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671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0402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BAD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58029AA0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8C4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7102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6E2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R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0A17" w14:textId="36DCE0C8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DD1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822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635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7018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2D0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47.9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845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28545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136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910038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C7E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0618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230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S13_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17F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36B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365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2DF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59420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6A3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7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916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864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33A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upplement</w:t>
            </w:r>
          </w:p>
        </w:tc>
      </w:tr>
      <w:tr w:rsidR="00274753" w:rsidRPr="00B253B2" w14:paraId="160A6EDA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6AA5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lastRenderedPageBreak/>
              <w:t>GCF_0030531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FC4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S19_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174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AC1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365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639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5942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858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9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230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52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542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upplement</w:t>
            </w:r>
          </w:p>
        </w:tc>
      </w:tr>
      <w:tr w:rsidR="00274753" w:rsidRPr="00B253B2" w14:paraId="12905450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542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33940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FD1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SM 2005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1EAF" w14:textId="2853DBD3" w:rsidR="00274753" w:rsidRPr="00B253B2" w:rsidRDefault="00D87FBF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118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454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BF8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18939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D3E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2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CBF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88797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900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C6C08B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31C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4368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089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DSM 2005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614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7AC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222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98B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27977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453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840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18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149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257A45BA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5E7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03971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F83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-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088F" w14:textId="3424F6A2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20C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91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43E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26039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7A5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1F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6462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56D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55FB148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B41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58641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565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AM 1947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BAE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DB3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430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197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16539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921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7CD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84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132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96A04C3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098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6063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2E0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S-1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4A5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9AE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245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C18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27595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CB7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33A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401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852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0C9609F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7885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1196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4B5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TDC 831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9428" w14:textId="09167B8C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96A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823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440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67032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06C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4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B21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3992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211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0156B148" w14:textId="77777777" w:rsidTr="009A3851">
        <w:trPr>
          <w:cantSplit/>
          <w:trHeight w:val="53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C1F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04170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D36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TDC831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4E8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02F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058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452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24699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9C0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38A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797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0C4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1D993128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B95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08446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786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UA358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BEF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EDE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69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B1C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12236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B51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547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557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ADD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CAE264C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7E6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46838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426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UA358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705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C50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69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126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11096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EA9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0E3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781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CF3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100B71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24D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46837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809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UA358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AA1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819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69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1EA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11193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9BC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0AE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723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77A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391A61A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493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82160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DA7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D5MG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856F" w14:textId="77885370" w:rsidR="00274753" w:rsidRPr="00B253B2" w:rsidRDefault="00D87FBF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BF6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250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ADB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27787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88F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912.4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681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83413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E81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052B5538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151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71343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6DB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R100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E4D2" w14:textId="43F5D48B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1B3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026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E48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79762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75B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5.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04A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3838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E2C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D7FE31C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FAE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71343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DE5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R100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88B3" w14:textId="78C60089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ED6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026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7E7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79762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D8E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15.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D8F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3776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B85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1F5C133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97C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71343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17F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R100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34F2" w14:textId="5F0F84D3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EAD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026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825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79762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D7D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1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2E6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2714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D53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DB7569D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A50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70683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062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R110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4BA6" w14:textId="716772A2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FE7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026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E8E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79762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DA2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3FB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3489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541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upplement</w:t>
            </w:r>
          </w:p>
        </w:tc>
      </w:tr>
      <w:tr w:rsidR="00274753" w:rsidRPr="00B253B2" w14:paraId="0E68764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B7D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2970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FDF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FB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685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A98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949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497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40384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923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968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3571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BD8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3ABE044A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7A8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22730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723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FD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8405" w14:textId="28A5A4D8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A96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6159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C7E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44705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B93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94C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0187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239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75C8B8C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59B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48301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51E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PLD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693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AD6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795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4D7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5802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A50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D79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524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52E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48A097A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ED8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92957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5F2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I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B9E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93E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774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0B1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30317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177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7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281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903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189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2B365C0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53E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68619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F4D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ike3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158E" w14:textId="75B1ACD6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B1A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DB109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BE3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D002681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05F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5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025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7397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806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7477209B" w14:textId="77777777" w:rsidTr="009A3851">
        <w:trPr>
          <w:cantSplit/>
          <w:trHeight w:val="15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DD7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9002057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5B3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IMDO 13010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4AE4" w14:textId="3C407AB0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DFD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EB245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6B8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EA1042240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441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D2A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8920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9E7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DB1E27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D15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11289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F51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ING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3DF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094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857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15D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35759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691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7F1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1442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DEB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DABDBC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224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48005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0F5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JNU 53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1987" w14:textId="10AF8FFA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2E3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728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4D4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04724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46F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C8C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7741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399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2259FE9C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484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43856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887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KHUD_00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DBD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4B9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60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8E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98152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736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41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996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432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D8F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33ED516D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6FF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3463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AFD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KMB_61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C0F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B93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748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6BF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3989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B02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6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FA6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94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DFC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69C96E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A4E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3463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17B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KMB_61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CE7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30B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748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26D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3989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912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20B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61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C6C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9246ED6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4195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33707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E24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KUB-D1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558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A59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363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618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81588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6EE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5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448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606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CA8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4D8AD5C1" w14:textId="77777777" w:rsidTr="009A3851">
        <w:trPr>
          <w:cantSplit/>
          <w:trHeight w:val="6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D585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88662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179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1377" w14:textId="3A331BB9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9AD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356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F9E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95899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240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46E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082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E90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581733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39C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20706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AFD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1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190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414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15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718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9062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CE6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7CD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591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372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876E7B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950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20706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8F5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1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1B7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0DF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15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BB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9063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069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129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50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E96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35FC1911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F0C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0397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F7D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930B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AC6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83A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EB47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37F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EA31584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CF7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8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344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948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F05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048A6B00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646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12781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012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AB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2C0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257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861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478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36365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D9F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CF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12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81F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4DC5DF8" w14:textId="77777777" w:rsidTr="009A3851">
        <w:trPr>
          <w:cantSplit/>
          <w:trHeight w:val="116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8E0E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1924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8B9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AC FRN-9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391D" w14:textId="55BB60FF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EC0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892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578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71927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BC7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1.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2D1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6360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DCD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0C383596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F2B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8446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7D5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b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609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9A3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6442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9C9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54542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8B8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10.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4F2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201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2D5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F2F5113" w14:textId="77777777" w:rsidTr="009A3851">
        <w:trPr>
          <w:cantSplit/>
          <w:trHeight w:val="53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651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8576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82D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bl6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2C0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CBA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189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A27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26129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50F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31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4A1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75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A5E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269EEE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551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78575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31B2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bl6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211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C49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189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F9B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26129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CCA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7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32A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403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B6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6B8767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B50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3467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FF0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DTM 730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54F6" w14:textId="1084F9D8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46E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403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9DC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57127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B16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AB4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4619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358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1157570" w14:textId="77777777" w:rsidTr="009A3851">
        <w:trPr>
          <w:cantSplit/>
          <w:trHeight w:val="6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F88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04722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C3C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f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C13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4FB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1980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1FA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20535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4E3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6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A04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889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921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55652D56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37E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2611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A08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F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9F2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9C6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764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754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94356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138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5A7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269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7B9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D0D49B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16E8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0966835.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93E2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fQi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F129" w14:textId="0FE2D942" w:rsidR="00274753" w:rsidRPr="00B253B2" w:rsidRDefault="00D87FBF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843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762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09E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33723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B29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41D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9851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99E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CDF39C1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5D1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869825.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78B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fU2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4516" w14:textId="587199D3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69E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1736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C2E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82902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D46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C9F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9958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D77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2423EB3A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9F4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8232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D59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MG 690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D76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34B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331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ED5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32257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86B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7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9E4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10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1A3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179E819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E6D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8556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869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MT2-7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444B" w14:textId="0CB57778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FCD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53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86D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4171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C66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7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D38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9822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E2E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E04B1B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66D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A_0168615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E54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LT2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C3F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CFE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DB110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216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D002709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B33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3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A79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0524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DDB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089E8057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7341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36121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39E3" w14:textId="77777777" w:rsidR="00274753" w:rsidRPr="00B253B2" w:rsidRDefault="00274753" w:rsidP="00715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98ED" w14:textId="0AE107AD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7F4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874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D0E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37988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8B5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0C2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3218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161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48F766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4E3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69305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62B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C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BC5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937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696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475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21555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C70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F2A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231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5A8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2D7ECA70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68A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9420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4FB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D IIE-465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343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10E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346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5AB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85656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EE6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7.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C48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93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75B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B4E1F83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FAE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3348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914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ehediL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D40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700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449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767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37704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765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C46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915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452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E207BD8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CFA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3348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75E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ehediL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6A1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F26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450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878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37705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E51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7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784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306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BB2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0BCDCA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DB9E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6914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278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SJK002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F5F5" w14:textId="236FBBAB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988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515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B1A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40446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57B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B6D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1497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27E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1337E43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941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2239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EA6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SK40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6104" w14:textId="764DD84B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B53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411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B66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35910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A38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F27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7761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EF4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1C64514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B9C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3561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5D7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TCC 2506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2A3F" w14:textId="64283A34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A8A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DB54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BD0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D000737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A62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6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26D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5469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D52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9A6D03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E00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42088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12F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TCC 589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07FE" w14:textId="6BE4986E" w:rsidR="00274753" w:rsidRPr="00B253B2" w:rsidRDefault="0071590A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68D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08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406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8684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139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CBE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9868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9DD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2AC61A7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EEE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84639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B42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WLf-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809A" w14:textId="7461B9F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5E4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140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847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23172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855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8E8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2147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A96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2C9BDF3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B0F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04964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42A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B-2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019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419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231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FC6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24707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CEA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1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FBE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887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ECE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19664D3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433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65388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D00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BRC 395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9E6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5A4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DB60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9B4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D000936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D1A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9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F1F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611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ED2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2AE68C96" w14:textId="77777777" w:rsidTr="009A3851">
        <w:trPr>
          <w:cantSplit/>
          <w:trHeight w:val="53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68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7422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ED0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CC297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BE31" w14:textId="425C9234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54D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364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6DE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55108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1D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5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0AC6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4987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21C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778FC81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204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79807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DA3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CDC 40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BC02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89D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9845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EE4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75106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F18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25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E32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795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DC2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DECF748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D59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69188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28A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NKN-5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4E9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A7B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015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DB2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78852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F4D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850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65467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CB0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9901CE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44EB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44945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DB5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MC10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7422" w14:textId="359F7BC9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480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607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B17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98619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37A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7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498C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8667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57D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6E234D1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CA26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5094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FF0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QAULFN2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869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EB1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443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76D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01141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E30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C50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956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713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66561F6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B24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5094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A49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QAULFN5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EBCF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36B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443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23F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01141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1B7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8DE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770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88B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128225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A817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5094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27C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QAULFN5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408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48F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443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285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01141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5EB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1C1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797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C1F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1CA02B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E00A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lastRenderedPageBreak/>
              <w:t>GCF_0225093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B78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QAULFN5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6BF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C0B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443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3DC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01141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69C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245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887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414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D79160C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6DB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5093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B88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QAULFN5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DB3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20"/>
                <w:cs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306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443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2A8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01141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012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81B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18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6B6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56E3F53F" w14:textId="77777777" w:rsidTr="009A3851">
        <w:trPr>
          <w:cantSplit/>
          <w:trHeight w:val="9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BD1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5093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5F4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QAULFN6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739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4BE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443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2FD7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01141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312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B48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210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A52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FB22D76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614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5093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CB0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QAULFN6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746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57A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7443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BA1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01141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E9B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E82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318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99C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690EF9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AF21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8723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65B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R17-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30C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934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5726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886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42479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6BB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7AB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863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790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4C14893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2D5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9821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D54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RI-50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AB4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08C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431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63A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57177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07C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BAB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476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81E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2609FA6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035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90016359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4B6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1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E73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19C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EB191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562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EA803104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65C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4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031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083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B49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21AE050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8E6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14203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77C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3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0B4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56B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08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7FD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8691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50F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2F5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93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E06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343557C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362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9001635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7B5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5D6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F2B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EB191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3C3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EA802646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DD2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3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C66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083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421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49E657FF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4DD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28192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AF9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B003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B53B" w14:textId="16577E93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962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188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9B2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68850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157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41.6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3817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1623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BD9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1E20F681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9B1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5919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B55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HI-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AB9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489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913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257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72672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07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855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126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F64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7B5122C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7313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2426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934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K15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7399" w14:textId="79B7AC3C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75C6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185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E17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48582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05A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50F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9227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4079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295DA0A7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BDF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9417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F49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NUV17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22F0" w14:textId="689D6850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16D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584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400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61742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3BC8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7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443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7667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F22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3A8CA10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0262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40636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29A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RCM 10329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4436" w14:textId="65B4EAB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A335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149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0F0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7383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6E05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35.4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78E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2087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190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3577FE42" w14:textId="77777777" w:rsidTr="009A3851">
        <w:trPr>
          <w:cantSplit/>
          <w:trHeight w:val="6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0C3E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406351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EAE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RCM10328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DFFA" w14:textId="1E19FABD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60B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149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759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7375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FA8A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692E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14688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FCE0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76CCC738" w14:textId="77777777" w:rsidTr="009A3851">
        <w:trPr>
          <w:cantSplit/>
          <w:trHeight w:val="44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FE7F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2239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23C7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RP42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7ABC" w14:textId="72B8296C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584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411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C82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35911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6B23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4.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ECB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7761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070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0EDF344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93F9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516075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8F3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UBLF-3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65E6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289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4935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AC7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59303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D35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2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40D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30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8E4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7EF4D20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8D5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492634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E3E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UC364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FAD3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255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244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D59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10267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E60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21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BB7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290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8A8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55C2A86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61F1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12979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21F5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UCO-979C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91D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C24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2964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4FA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41000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5B9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.4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9A9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955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C00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69C74D2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450D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286326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CC8D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UMB018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2C5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EDC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169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F16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81936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2880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67.3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F8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0979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483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7C2926CE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97A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41376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87DA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URCS 1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8EE9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nti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5CE2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346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149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80529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60B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359.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E68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496276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FDB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  <w:tr w:rsidR="00274753" w:rsidRPr="00B253B2" w14:paraId="54204CC1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A34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96766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7B31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USM 863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E5D0" w14:textId="3B276E1D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1C5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127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8C18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45311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5CC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BD1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3840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455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0B4E9087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6C84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463793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ED1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proofErr w:type="spellStart"/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VHProbi</w:t>
            </w:r>
            <w:proofErr w:type="spellEnd"/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 O4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EC1C" w14:textId="70F326E1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D1D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8242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7BD3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273978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FDE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804.0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863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343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037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CE0E81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54C5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A_00207208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FF94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VRI-00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ADD4" w14:textId="1857876D" w:rsidR="00274753" w:rsidRPr="00B253B2" w:rsidRDefault="00D87FBF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Comple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686C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3784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B8DF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065467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2159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6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211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4929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F77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upplement</w:t>
            </w:r>
          </w:p>
        </w:tc>
      </w:tr>
      <w:tr w:rsidR="00274753" w:rsidRPr="00B253B2" w14:paraId="4F18471B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ECB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290118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DB1B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VSI0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5301" w14:textId="2B98378D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300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344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F84D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332754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87CD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504.25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978B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21574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81B1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172CEDD9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AE8C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0386042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2598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YL-1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386C" w14:textId="494D0A7D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58F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5070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758B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04844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1FB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E2D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190853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2C4A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Food and beverage</w:t>
            </w:r>
          </w:p>
        </w:tc>
      </w:tr>
      <w:tr w:rsidR="00274753" w:rsidRPr="00B253B2" w14:paraId="2D2FBE24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64F1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GCF_018884205.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337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YLF01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1641" w14:textId="46D7365B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 xml:space="preserve">Complete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9F4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6822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E3D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AMN169871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B8A2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D16F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9435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33BE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missing</w:t>
            </w:r>
          </w:p>
        </w:tc>
      </w:tr>
      <w:tr w:rsidR="00274753" w:rsidRPr="00B253B2" w14:paraId="6A6C9B55" w14:textId="77777777" w:rsidTr="009A3851">
        <w:trPr>
          <w:cantSplit/>
          <w:trHeight w:val="4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4050" w14:textId="77777777" w:rsidR="00274753" w:rsidRPr="00B253B2" w:rsidRDefault="00274753" w:rsidP="00CA15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JASNVX000000000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F500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D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B81C" w14:textId="77777777" w:rsidR="00274753" w:rsidRPr="00B253B2" w:rsidRDefault="00274753" w:rsidP="00D87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Scaffol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E7B8" w14:textId="75F030A4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PRJNA9778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6265" w14:textId="1A86F7A5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bidi="ar-SA"/>
                <w14:ligatures w14:val="none"/>
              </w:rPr>
              <w:t>SAMN355349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B3C1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3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BEA4" w14:textId="77777777" w:rsidR="00274753" w:rsidRPr="00B253B2" w:rsidRDefault="00274753" w:rsidP="00DB4D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2034608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7704" w14:textId="77777777" w:rsidR="00274753" w:rsidRPr="00B253B2" w:rsidRDefault="00274753" w:rsidP="00CA15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</w:pPr>
            <w:r w:rsidRPr="00B253B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ar-SA"/>
                <w14:ligatures w14:val="none"/>
              </w:rPr>
              <w:t>Human related specimen</w:t>
            </w:r>
          </w:p>
        </w:tc>
      </w:tr>
    </w:tbl>
    <w:p w14:paraId="59E49E97" w14:textId="6C08C2BF" w:rsidR="00274753" w:rsidRPr="00B253B2" w:rsidRDefault="00274753" w:rsidP="00D87FBF">
      <w:pPr>
        <w:jc w:val="center"/>
        <w:rPr>
          <w:rFonts w:ascii="Times New Roman" w:hAnsi="Times New Roman" w:cs="Times New Roman"/>
          <w:b/>
          <w:bCs/>
        </w:rPr>
      </w:pPr>
    </w:p>
    <w:p w14:paraId="198B7EFD" w14:textId="77777777" w:rsidR="00274753" w:rsidRPr="00B253B2" w:rsidRDefault="00274753">
      <w:pPr>
        <w:rPr>
          <w:rFonts w:ascii="Times New Roman" w:hAnsi="Times New Roman" w:cs="Times New Roman"/>
          <w:b/>
          <w:bCs/>
        </w:rPr>
      </w:pPr>
    </w:p>
    <w:p w14:paraId="0DCB6DF5" w14:textId="77777777" w:rsidR="00274753" w:rsidRPr="00B253B2" w:rsidRDefault="00274753">
      <w:pPr>
        <w:rPr>
          <w:rFonts w:ascii="Times New Roman" w:hAnsi="Times New Roman" w:cs="Times New Roman"/>
          <w:b/>
          <w:bCs/>
        </w:rPr>
      </w:pPr>
    </w:p>
    <w:p w14:paraId="29C0EEB1" w14:textId="77777777" w:rsidR="00274753" w:rsidRPr="00B253B2" w:rsidRDefault="00274753">
      <w:pPr>
        <w:rPr>
          <w:rFonts w:ascii="Times New Roman" w:hAnsi="Times New Roman" w:cs="Times New Roman"/>
          <w:b/>
          <w:bCs/>
        </w:rPr>
      </w:pPr>
    </w:p>
    <w:p w14:paraId="0AE6260A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5C45AF96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2CA96A08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3FE78055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5851479D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3395975F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107D79E4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4DE05281" w14:textId="77777777" w:rsidR="00CA6467" w:rsidRDefault="00CA6467">
      <w:pPr>
        <w:rPr>
          <w:rFonts w:ascii="Times New Roman" w:hAnsi="Times New Roman" w:cs="Times New Roman"/>
          <w:b/>
          <w:bCs/>
        </w:rPr>
      </w:pPr>
    </w:p>
    <w:p w14:paraId="621B1EEF" w14:textId="77777777" w:rsidR="00B253B2" w:rsidRPr="00B253B2" w:rsidRDefault="00B253B2">
      <w:pPr>
        <w:rPr>
          <w:rFonts w:ascii="Times New Roman" w:hAnsi="Times New Roman" w:cs="Times New Roman"/>
          <w:b/>
          <w:bCs/>
        </w:rPr>
      </w:pPr>
    </w:p>
    <w:p w14:paraId="2E0BCF68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7B1755EF" w14:textId="77777777" w:rsidR="00CA6467" w:rsidRPr="00B253B2" w:rsidRDefault="00CA6467">
      <w:pPr>
        <w:rPr>
          <w:rFonts w:ascii="Times New Roman" w:hAnsi="Times New Roman" w:cs="Times New Roman"/>
          <w:b/>
          <w:bCs/>
        </w:rPr>
      </w:pPr>
    </w:p>
    <w:p w14:paraId="030B1D81" w14:textId="2C1219CC" w:rsidR="00CA6467" w:rsidRPr="00F008D9" w:rsidRDefault="00CA646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08D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 w:rsidR="009A3851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008D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008D9">
        <w:rPr>
          <w:rFonts w:ascii="Times New Roman" w:hAnsi="Times New Roman" w:cs="Times New Roman"/>
          <w:sz w:val="20"/>
          <w:szCs w:val="20"/>
        </w:rPr>
        <w:t xml:space="preserve">Heatmap </w:t>
      </w:r>
      <w:proofErr w:type="gramStart"/>
      <w:r w:rsidRPr="00F008D9">
        <w:rPr>
          <w:rFonts w:ascii="Times New Roman" w:hAnsi="Times New Roman" w:cs="Times New Roman"/>
          <w:sz w:val="20"/>
          <w:szCs w:val="20"/>
        </w:rPr>
        <w:t>illustrating</w:t>
      </w:r>
      <w:proofErr w:type="gramEnd"/>
      <w:r w:rsidRPr="00F008D9">
        <w:rPr>
          <w:rFonts w:ascii="Times New Roman" w:hAnsi="Times New Roman" w:cs="Times New Roman"/>
          <w:sz w:val="20"/>
          <w:szCs w:val="20"/>
        </w:rPr>
        <w:t xml:space="preserve"> the average nucleotide identity (ANI) between strain SD7 and typical strains of the genus </w:t>
      </w:r>
      <w:proofErr w:type="spellStart"/>
      <w:r w:rsidRPr="00F008D9">
        <w:rPr>
          <w:rFonts w:ascii="Times New Roman" w:hAnsi="Times New Roman" w:cs="Times New Roman"/>
          <w:i/>
          <w:iCs/>
          <w:sz w:val="20"/>
          <w:szCs w:val="20"/>
        </w:rPr>
        <w:t>Limosilactobacillus</w:t>
      </w:r>
      <w:proofErr w:type="spellEnd"/>
      <w:r w:rsidRPr="00F008D9">
        <w:rPr>
          <w:rFonts w:ascii="Times New Roman" w:hAnsi="Times New Roman" w:cs="Times New Roman"/>
          <w:sz w:val="20"/>
          <w:szCs w:val="20"/>
        </w:rPr>
        <w:t xml:space="preserve">, calculated using OAT software. </w:t>
      </w:r>
      <w:r w:rsidRPr="00F008D9">
        <w:rPr>
          <w:rFonts w:ascii="Times New Roman" w:hAnsi="Times New Roman" w:cs="Times New Roman"/>
          <w:i/>
          <w:iCs/>
          <w:sz w:val="20"/>
          <w:szCs w:val="20"/>
        </w:rPr>
        <w:t>Pediococcus pentosaceus</w:t>
      </w:r>
      <w:r w:rsidRPr="00F008D9">
        <w:rPr>
          <w:rFonts w:ascii="Times New Roman" w:hAnsi="Times New Roman" w:cs="Times New Roman"/>
          <w:sz w:val="20"/>
          <w:szCs w:val="20"/>
        </w:rPr>
        <w:t xml:space="preserve"> represents the outgroup for comparison.</w:t>
      </w:r>
    </w:p>
    <w:p w14:paraId="62E44047" w14:textId="28F16CF5" w:rsidR="007E398B" w:rsidRPr="009A3851" w:rsidRDefault="00CA6467" w:rsidP="009A3851">
      <w:pPr>
        <w:rPr>
          <w:rFonts w:ascii="Times New Roman" w:hAnsi="Times New Roman" w:cs="Times New Roman"/>
          <w:b/>
          <w:bCs/>
        </w:rPr>
      </w:pPr>
      <w:r w:rsidRPr="00B253B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8B85C93" wp14:editId="6748B2CE">
            <wp:simplePos x="0" y="0"/>
            <wp:positionH relativeFrom="margin">
              <wp:posOffset>0</wp:posOffset>
            </wp:positionH>
            <wp:positionV relativeFrom="margin">
              <wp:posOffset>980440</wp:posOffset>
            </wp:positionV>
            <wp:extent cx="5731510" cy="4178935"/>
            <wp:effectExtent l="0" t="0" r="2540" b="0"/>
            <wp:wrapSquare wrapText="bothSides"/>
            <wp:docPr id="14742734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273411" name="Picture 147427341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" b="-1"/>
                    <a:stretch/>
                  </pic:blipFill>
                  <pic:spPr bwMode="auto">
                    <a:xfrm>
                      <a:off x="0" y="0"/>
                      <a:ext cx="5731510" cy="4178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74753" w:rsidRPr="00B253B2">
        <w:rPr>
          <w:rFonts w:ascii="Times New Roman" w:hAnsi="Times New Roman" w:cs="Times New Roman"/>
          <w:b/>
          <w:bCs/>
        </w:rPr>
        <w:br w:type="page"/>
      </w:r>
    </w:p>
    <w:p w14:paraId="377BBBEB" w14:textId="7EFC1CFF" w:rsidR="00891E44" w:rsidRPr="00B253B2" w:rsidRDefault="00891E44" w:rsidP="007E398B">
      <w:pPr>
        <w:jc w:val="center"/>
        <w:rPr>
          <w:rFonts w:ascii="Times New Roman" w:hAnsi="Times New Roman" w:cs="Times New Roman"/>
        </w:rPr>
        <w:sectPr w:rsidR="00891E44" w:rsidRPr="00B253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88C4ED" w14:textId="04FB53DD" w:rsidR="00891E44" w:rsidRPr="009A3851" w:rsidRDefault="00011D98" w:rsidP="00891E44">
      <w:pPr>
        <w:rPr>
          <w:rFonts w:ascii="Times New Roman" w:hAnsi="Times New Roman" w:cs="Times New Roman"/>
          <w:sz w:val="20"/>
          <w:szCs w:val="20"/>
        </w:rPr>
      </w:pPr>
      <w:r w:rsidRPr="009A385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A3851" w:rsidRPr="009A385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9A3851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A242B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A38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A3851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59531241"/>
      <w:r w:rsidR="001B70E4" w:rsidRPr="009A3851">
        <w:rPr>
          <w:rFonts w:ascii="Times New Roman" w:hAnsi="Times New Roman" w:cs="Times New Roman"/>
          <w:sz w:val="20"/>
          <w:szCs w:val="20"/>
        </w:rPr>
        <w:t>G</w:t>
      </w:r>
      <w:r w:rsidR="00223DB3" w:rsidRPr="009A3851">
        <w:rPr>
          <w:rFonts w:ascii="Times New Roman" w:hAnsi="Times New Roman" w:cs="Times New Roman"/>
          <w:sz w:val="20"/>
          <w:szCs w:val="20"/>
        </w:rPr>
        <w:t>ene</w:t>
      </w:r>
      <w:r w:rsidR="001B70E4" w:rsidRPr="009A3851">
        <w:rPr>
          <w:rFonts w:ascii="Times New Roman" w:hAnsi="Times New Roman" w:cs="Times New Roman"/>
          <w:sz w:val="20"/>
          <w:szCs w:val="20"/>
        </w:rPr>
        <w:t xml:space="preserve"> cluster</w:t>
      </w:r>
      <w:r w:rsidR="00223DB3" w:rsidRPr="009A3851">
        <w:rPr>
          <w:rFonts w:ascii="Times New Roman" w:hAnsi="Times New Roman" w:cs="Times New Roman"/>
          <w:sz w:val="20"/>
          <w:szCs w:val="20"/>
        </w:rPr>
        <w:t xml:space="preserve"> associated with exopolysaccharide in </w:t>
      </w:r>
      <w:r w:rsidR="00223DB3" w:rsidRPr="009A3851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="00223DB3" w:rsidRPr="009A3851">
        <w:rPr>
          <w:rFonts w:ascii="Times New Roman" w:hAnsi="Times New Roman" w:cs="Times New Roman"/>
          <w:i/>
          <w:iCs/>
          <w:sz w:val="20"/>
          <w:szCs w:val="20"/>
          <w:cs/>
        </w:rPr>
        <w:t>.</w:t>
      </w:r>
      <w:r w:rsidR="00223DB3" w:rsidRPr="009A3851">
        <w:rPr>
          <w:rFonts w:ascii="Times New Roman" w:hAnsi="Times New Roman" w:cs="Times New Roman"/>
          <w:i/>
          <w:iCs/>
          <w:sz w:val="20"/>
          <w:szCs w:val="20"/>
        </w:rPr>
        <w:t xml:space="preserve"> fermentum</w:t>
      </w:r>
      <w:r w:rsidR="00223DB3" w:rsidRPr="009A3851">
        <w:rPr>
          <w:rFonts w:ascii="Times New Roman" w:hAnsi="Times New Roman" w:cs="Times New Roman"/>
          <w:sz w:val="20"/>
          <w:szCs w:val="20"/>
        </w:rPr>
        <w:t xml:space="preserve"> SD7</w:t>
      </w:r>
      <w:bookmarkEnd w:id="0"/>
    </w:p>
    <w:tbl>
      <w:tblPr>
        <w:tblStyle w:val="PlainTable2"/>
        <w:tblW w:w="12749" w:type="dxa"/>
        <w:jc w:val="center"/>
        <w:tblLook w:val="04A0" w:firstRow="1" w:lastRow="0" w:firstColumn="1" w:lastColumn="0" w:noHBand="0" w:noVBand="1"/>
      </w:tblPr>
      <w:tblGrid>
        <w:gridCol w:w="2086"/>
        <w:gridCol w:w="2416"/>
        <w:gridCol w:w="1198"/>
        <w:gridCol w:w="2358"/>
        <w:gridCol w:w="2290"/>
        <w:gridCol w:w="1428"/>
        <w:gridCol w:w="973"/>
      </w:tblGrid>
      <w:tr w:rsidR="00011D98" w:rsidRPr="00B253B2" w14:paraId="6EC540C6" w14:textId="77777777" w:rsidTr="00011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7E2AF4CE" w14:textId="77777777" w:rsidR="00891E44" w:rsidRPr="00B253B2" w:rsidRDefault="00891E44" w:rsidP="008B3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2416" w:type="dxa"/>
            <w:hideMark/>
          </w:tcPr>
          <w:p w14:paraId="50FE8223" w14:textId="77777777" w:rsidR="00891E44" w:rsidRPr="00B253B2" w:rsidRDefault="00891E44" w:rsidP="008B3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otein Names</w:t>
            </w:r>
          </w:p>
        </w:tc>
        <w:tc>
          <w:tcPr>
            <w:tcW w:w="1198" w:type="dxa"/>
            <w:hideMark/>
          </w:tcPr>
          <w:p w14:paraId="4ED369EE" w14:textId="77777777" w:rsidR="00891E44" w:rsidRPr="00B253B2" w:rsidRDefault="00891E44" w:rsidP="008B3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2358" w:type="dxa"/>
            <w:hideMark/>
          </w:tcPr>
          <w:p w14:paraId="1F93BAE9" w14:textId="77777777" w:rsidR="00891E44" w:rsidRPr="00B253B2" w:rsidRDefault="00891E44" w:rsidP="008B3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edicted functions</w:t>
            </w:r>
          </w:p>
        </w:tc>
        <w:tc>
          <w:tcPr>
            <w:tcW w:w="2290" w:type="dxa"/>
            <w:hideMark/>
          </w:tcPr>
          <w:p w14:paraId="01764242" w14:textId="77777777" w:rsidR="00891E44" w:rsidRPr="00B253B2" w:rsidRDefault="00891E44" w:rsidP="008B3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ene Names</w:t>
            </w:r>
          </w:p>
        </w:tc>
        <w:tc>
          <w:tcPr>
            <w:tcW w:w="1428" w:type="dxa"/>
            <w:noWrap/>
            <w:hideMark/>
          </w:tcPr>
          <w:p w14:paraId="30D887A3" w14:textId="77777777" w:rsidR="00891E44" w:rsidRPr="00B253B2" w:rsidRDefault="00891E44" w:rsidP="008B3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Organism </w:t>
            </w:r>
          </w:p>
        </w:tc>
        <w:tc>
          <w:tcPr>
            <w:tcW w:w="973" w:type="dxa"/>
            <w:noWrap/>
            <w:hideMark/>
          </w:tcPr>
          <w:p w14:paraId="7DD851C0" w14:textId="77777777" w:rsidR="00891E44" w:rsidRPr="00B253B2" w:rsidRDefault="00891E44" w:rsidP="008B32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</w:tr>
      <w:tr w:rsidR="00011D98" w:rsidRPr="00B253B2" w14:paraId="2D71E432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2052E47E" w14:textId="12FDDD32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68,154 -&gt; 1,067,58</w:t>
            </w:r>
            <w:r w:rsidR="00AF096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2416" w:type="dxa"/>
            <w:hideMark/>
          </w:tcPr>
          <w:p w14:paraId="2714734B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Cytokinin riboside 5'-monophosphate 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hosphoribohydrolase</w:t>
            </w:r>
            <w:proofErr w:type="spellEnd"/>
          </w:p>
        </w:tc>
        <w:tc>
          <w:tcPr>
            <w:tcW w:w="1198" w:type="dxa"/>
            <w:hideMark/>
          </w:tcPr>
          <w:p w14:paraId="5697BC97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biosynthesis process</w:t>
            </w:r>
          </w:p>
        </w:tc>
        <w:tc>
          <w:tcPr>
            <w:tcW w:w="2358" w:type="dxa"/>
            <w:hideMark/>
          </w:tcPr>
          <w:p w14:paraId="162ADD7A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ytokinin biosynthesis</w:t>
            </w:r>
          </w:p>
        </w:tc>
        <w:tc>
          <w:tcPr>
            <w:tcW w:w="2290" w:type="dxa"/>
            <w:hideMark/>
          </w:tcPr>
          <w:p w14:paraId="057F4506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51</w:t>
            </w:r>
          </w:p>
        </w:tc>
        <w:tc>
          <w:tcPr>
            <w:tcW w:w="1428" w:type="dxa"/>
            <w:noWrap/>
            <w:hideMark/>
          </w:tcPr>
          <w:p w14:paraId="7E87B764" w14:textId="156E9E14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fermentum </w:t>
            </w:r>
          </w:p>
        </w:tc>
        <w:tc>
          <w:tcPr>
            <w:tcW w:w="973" w:type="dxa"/>
            <w:noWrap/>
            <w:hideMark/>
          </w:tcPr>
          <w:p w14:paraId="37936AB8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170 AA</w:t>
            </w:r>
          </w:p>
        </w:tc>
      </w:tr>
      <w:tr w:rsidR="00011D98" w:rsidRPr="00B253B2" w14:paraId="7D1EDCC9" w14:textId="77777777" w:rsidTr="00011D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054C135B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68,661 -&gt; 1,068,296</w:t>
            </w:r>
          </w:p>
        </w:tc>
        <w:tc>
          <w:tcPr>
            <w:tcW w:w="2416" w:type="dxa"/>
            <w:hideMark/>
          </w:tcPr>
          <w:p w14:paraId="528F3E95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DUF4828 domain-containing protein</w:t>
            </w:r>
          </w:p>
        </w:tc>
        <w:tc>
          <w:tcPr>
            <w:tcW w:w="1198" w:type="dxa"/>
            <w:hideMark/>
          </w:tcPr>
          <w:p w14:paraId="5C60C0A1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358" w:type="dxa"/>
            <w:hideMark/>
          </w:tcPr>
          <w:p w14:paraId="06CACCEA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0" w:type="dxa"/>
            <w:hideMark/>
          </w:tcPr>
          <w:p w14:paraId="2D23DA1E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IV46_GL000139, LACFE_CDS0450</w:t>
            </w:r>
          </w:p>
        </w:tc>
        <w:tc>
          <w:tcPr>
            <w:tcW w:w="1428" w:type="dxa"/>
            <w:noWrap/>
            <w:hideMark/>
          </w:tcPr>
          <w:p w14:paraId="537371B6" w14:textId="0C1C8B0D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fermentum </w:t>
            </w:r>
          </w:p>
        </w:tc>
        <w:tc>
          <w:tcPr>
            <w:tcW w:w="973" w:type="dxa"/>
            <w:noWrap/>
            <w:hideMark/>
          </w:tcPr>
          <w:p w14:paraId="0EDE3188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108 AA </w:t>
            </w:r>
          </w:p>
        </w:tc>
      </w:tr>
      <w:tr w:rsidR="00011D98" w:rsidRPr="00B253B2" w14:paraId="101BF99E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2408F592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68,826 -&gt; 1,069,836</w:t>
            </w:r>
          </w:p>
        </w:tc>
        <w:tc>
          <w:tcPr>
            <w:tcW w:w="2416" w:type="dxa"/>
            <w:hideMark/>
          </w:tcPr>
          <w:p w14:paraId="06C1A0E8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</w:p>
        </w:tc>
        <w:tc>
          <w:tcPr>
            <w:tcW w:w="1198" w:type="dxa"/>
            <w:hideMark/>
          </w:tcPr>
          <w:p w14:paraId="4D46A6F8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nucleotide binding</w:t>
            </w:r>
          </w:p>
        </w:tc>
        <w:tc>
          <w:tcPr>
            <w:tcW w:w="2358" w:type="dxa"/>
            <w:hideMark/>
          </w:tcPr>
          <w:p w14:paraId="2A8044E6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Nucleotide binding</w:t>
            </w:r>
          </w:p>
        </w:tc>
        <w:tc>
          <w:tcPr>
            <w:tcW w:w="2290" w:type="dxa"/>
            <w:hideMark/>
          </w:tcPr>
          <w:p w14:paraId="15DFE600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0965_008120, C0965_03745, IV46_GL000140, JIO03_07950, LACFE_CDS0449</w:t>
            </w:r>
          </w:p>
        </w:tc>
        <w:tc>
          <w:tcPr>
            <w:tcW w:w="1428" w:type="dxa"/>
            <w:noWrap/>
            <w:hideMark/>
          </w:tcPr>
          <w:p w14:paraId="49875B8D" w14:textId="2C10DA86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fermentum </w:t>
            </w:r>
          </w:p>
        </w:tc>
        <w:tc>
          <w:tcPr>
            <w:tcW w:w="973" w:type="dxa"/>
            <w:noWrap/>
            <w:hideMark/>
          </w:tcPr>
          <w:p w14:paraId="68D009FC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336 AA </w:t>
            </w:r>
          </w:p>
        </w:tc>
      </w:tr>
      <w:tr w:rsidR="00011D98" w:rsidRPr="00B253B2" w14:paraId="55C5809F" w14:textId="77777777" w:rsidTr="00011D98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1C43D98C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69,849 -&gt; 1,071,168</w:t>
            </w:r>
          </w:p>
        </w:tc>
        <w:tc>
          <w:tcPr>
            <w:tcW w:w="2416" w:type="dxa"/>
            <w:hideMark/>
          </w:tcPr>
          <w:p w14:paraId="71FD9DB5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ATP-dependent RNA helicase</w:t>
            </w:r>
          </w:p>
        </w:tc>
        <w:tc>
          <w:tcPr>
            <w:tcW w:w="1198" w:type="dxa"/>
            <w:hideMark/>
          </w:tcPr>
          <w:p w14:paraId="29981E65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nucleotide binding</w:t>
            </w:r>
          </w:p>
        </w:tc>
        <w:tc>
          <w:tcPr>
            <w:tcW w:w="2358" w:type="dxa"/>
            <w:hideMark/>
          </w:tcPr>
          <w:p w14:paraId="4BD2C30F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ATP binding, helicase activity, nucleic acid binding </w:t>
            </w:r>
          </w:p>
        </w:tc>
        <w:tc>
          <w:tcPr>
            <w:tcW w:w="2290" w:type="dxa"/>
            <w:hideMark/>
          </w:tcPr>
          <w:p w14:paraId="6F920364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1Y38_03120, LACFE_CDS0448</w:t>
            </w:r>
          </w:p>
        </w:tc>
        <w:tc>
          <w:tcPr>
            <w:tcW w:w="1428" w:type="dxa"/>
            <w:noWrap/>
            <w:hideMark/>
          </w:tcPr>
          <w:p w14:paraId="4F991793" w14:textId="4C9D7134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fermentum </w:t>
            </w:r>
          </w:p>
        </w:tc>
        <w:tc>
          <w:tcPr>
            <w:tcW w:w="973" w:type="dxa"/>
            <w:noWrap/>
            <w:hideMark/>
          </w:tcPr>
          <w:p w14:paraId="3F2A532B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442 AA</w:t>
            </w:r>
          </w:p>
        </w:tc>
      </w:tr>
      <w:tr w:rsidR="00011D98" w:rsidRPr="00B253B2" w14:paraId="096CB82B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14E43219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2,257 -&gt; 1,071,823</w:t>
            </w:r>
          </w:p>
        </w:tc>
        <w:tc>
          <w:tcPr>
            <w:tcW w:w="2416" w:type="dxa"/>
            <w:hideMark/>
          </w:tcPr>
          <w:p w14:paraId="1162B6DC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eichoic acid glycosylation protein</w:t>
            </w:r>
          </w:p>
        </w:tc>
        <w:tc>
          <w:tcPr>
            <w:tcW w:w="1198" w:type="dxa"/>
            <w:hideMark/>
          </w:tcPr>
          <w:p w14:paraId="130DDE3B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biosynthesis process</w:t>
            </w:r>
          </w:p>
        </w:tc>
        <w:tc>
          <w:tcPr>
            <w:tcW w:w="2358" w:type="dxa"/>
            <w:hideMark/>
          </w:tcPr>
          <w:p w14:paraId="16133BC7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olysaccharide biosynthesis</w:t>
            </w:r>
          </w:p>
        </w:tc>
        <w:tc>
          <w:tcPr>
            <w:tcW w:w="2290" w:type="dxa"/>
            <w:hideMark/>
          </w:tcPr>
          <w:p w14:paraId="7AE8F990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47</w:t>
            </w:r>
          </w:p>
        </w:tc>
        <w:tc>
          <w:tcPr>
            <w:tcW w:w="1428" w:type="dxa"/>
            <w:noWrap/>
            <w:hideMark/>
          </w:tcPr>
          <w:p w14:paraId="56BAF2F6" w14:textId="16D4CD8C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5D07A5B3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144AA</w:t>
            </w:r>
          </w:p>
        </w:tc>
      </w:tr>
      <w:tr w:rsidR="00011D98" w:rsidRPr="00B253B2" w14:paraId="32B3107C" w14:textId="77777777" w:rsidTr="00011D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2AE211EE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2,713 -&gt; 1,072,267</w:t>
            </w:r>
          </w:p>
        </w:tc>
        <w:tc>
          <w:tcPr>
            <w:tcW w:w="2416" w:type="dxa"/>
            <w:hideMark/>
          </w:tcPr>
          <w:p w14:paraId="3DD695CD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obabal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flavodoxin</w:t>
            </w:r>
          </w:p>
        </w:tc>
        <w:tc>
          <w:tcPr>
            <w:tcW w:w="1198" w:type="dxa"/>
            <w:hideMark/>
          </w:tcPr>
          <w:p w14:paraId="6C3DB81B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</w:p>
        </w:tc>
        <w:tc>
          <w:tcPr>
            <w:tcW w:w="2358" w:type="dxa"/>
            <w:hideMark/>
          </w:tcPr>
          <w:p w14:paraId="16CCCD76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ransferase activity</w:t>
            </w:r>
          </w:p>
        </w:tc>
        <w:tc>
          <w:tcPr>
            <w:tcW w:w="2290" w:type="dxa"/>
            <w:hideMark/>
          </w:tcPr>
          <w:p w14:paraId="49F2DFD7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46</w:t>
            </w:r>
          </w:p>
        </w:tc>
        <w:tc>
          <w:tcPr>
            <w:tcW w:w="1428" w:type="dxa"/>
            <w:noWrap/>
            <w:hideMark/>
          </w:tcPr>
          <w:p w14:paraId="058208E3" w14:textId="712D84B2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689B8E68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150 AA </w:t>
            </w:r>
          </w:p>
        </w:tc>
      </w:tr>
      <w:tr w:rsidR="00011D98" w:rsidRPr="00B253B2" w14:paraId="5F4A5DD8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1A8C43AF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2,826 -&gt; 1,073,683</w:t>
            </w:r>
          </w:p>
        </w:tc>
        <w:tc>
          <w:tcPr>
            <w:tcW w:w="2416" w:type="dxa"/>
            <w:hideMark/>
          </w:tcPr>
          <w:p w14:paraId="120D53DD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ethionine aminopeptidase</w:t>
            </w:r>
          </w:p>
        </w:tc>
        <w:tc>
          <w:tcPr>
            <w:tcW w:w="1198" w:type="dxa"/>
            <w:hideMark/>
          </w:tcPr>
          <w:p w14:paraId="2456FD1C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etal ion binding</w:t>
            </w:r>
          </w:p>
        </w:tc>
        <w:tc>
          <w:tcPr>
            <w:tcW w:w="2358" w:type="dxa"/>
            <w:hideMark/>
          </w:tcPr>
          <w:p w14:paraId="3838DB03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transition metal ion binding, </w:t>
            </w:r>
          </w:p>
        </w:tc>
        <w:tc>
          <w:tcPr>
            <w:tcW w:w="2290" w:type="dxa"/>
            <w:hideMark/>
          </w:tcPr>
          <w:p w14:paraId="7836D2A2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ap, BUW47_07845, C0965_008095, C0965_03720, C1Y38_03140, GC247_03455, IV46_GL000145, JIO03_07920, LACFE_CDS0445, LF130101_1639, LFER_1040</w:t>
            </w:r>
          </w:p>
        </w:tc>
        <w:tc>
          <w:tcPr>
            <w:tcW w:w="1428" w:type="dxa"/>
            <w:noWrap/>
            <w:hideMark/>
          </w:tcPr>
          <w:p w14:paraId="6A3B9B2B" w14:textId="4F1C78B9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0BBCA674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285 AA </w:t>
            </w:r>
          </w:p>
        </w:tc>
      </w:tr>
      <w:tr w:rsidR="00011D98" w:rsidRPr="00B253B2" w14:paraId="7E24063F" w14:textId="77777777" w:rsidTr="00011D98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42FF2007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3,840 -&gt; 1,075,537</w:t>
            </w:r>
          </w:p>
        </w:tc>
        <w:tc>
          <w:tcPr>
            <w:tcW w:w="2416" w:type="dxa"/>
            <w:hideMark/>
          </w:tcPr>
          <w:p w14:paraId="507C9059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Sulfatase N-terminal domain-containing protein</w:t>
            </w:r>
          </w:p>
        </w:tc>
        <w:tc>
          <w:tcPr>
            <w:tcW w:w="1198" w:type="dxa"/>
            <w:hideMark/>
          </w:tcPr>
          <w:p w14:paraId="55BA7E12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2358" w:type="dxa"/>
            <w:hideMark/>
          </w:tcPr>
          <w:p w14:paraId="6E836D46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embrane, sulfuric ester hydrolase activity</w:t>
            </w:r>
          </w:p>
        </w:tc>
        <w:tc>
          <w:tcPr>
            <w:tcW w:w="2290" w:type="dxa"/>
            <w:hideMark/>
          </w:tcPr>
          <w:p w14:paraId="4304167B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44</w:t>
            </w:r>
          </w:p>
        </w:tc>
        <w:tc>
          <w:tcPr>
            <w:tcW w:w="1428" w:type="dxa"/>
            <w:noWrap/>
            <w:hideMark/>
          </w:tcPr>
          <w:p w14:paraId="0EDF56DC" w14:textId="292B760D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2913F829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979 AA</w:t>
            </w:r>
          </w:p>
        </w:tc>
      </w:tr>
      <w:tr w:rsidR="00011D98" w:rsidRPr="00B253B2" w14:paraId="679BB571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4710986C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5,525 -&gt; 1,076,250</w:t>
            </w:r>
          </w:p>
        </w:tc>
        <w:tc>
          <w:tcPr>
            <w:tcW w:w="2416" w:type="dxa"/>
            <w:hideMark/>
          </w:tcPr>
          <w:p w14:paraId="62B432AF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Sulfatase N-terminal domain-containing protein</w:t>
            </w:r>
          </w:p>
        </w:tc>
        <w:tc>
          <w:tcPr>
            <w:tcW w:w="1198" w:type="dxa"/>
            <w:hideMark/>
          </w:tcPr>
          <w:p w14:paraId="36096068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2358" w:type="dxa"/>
            <w:hideMark/>
          </w:tcPr>
          <w:p w14:paraId="20C440C9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embrane, sulfuric ester hydrolase activity</w:t>
            </w:r>
          </w:p>
        </w:tc>
        <w:tc>
          <w:tcPr>
            <w:tcW w:w="2290" w:type="dxa"/>
            <w:hideMark/>
          </w:tcPr>
          <w:p w14:paraId="23F6320B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44</w:t>
            </w:r>
          </w:p>
        </w:tc>
        <w:tc>
          <w:tcPr>
            <w:tcW w:w="1428" w:type="dxa"/>
            <w:noWrap/>
            <w:hideMark/>
          </w:tcPr>
          <w:p w14:paraId="36EA8D5D" w14:textId="105C5DCA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5F3DF98E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979 AA</w:t>
            </w:r>
          </w:p>
        </w:tc>
      </w:tr>
      <w:tr w:rsidR="00011D98" w:rsidRPr="00B253B2" w14:paraId="42F0F747" w14:textId="77777777" w:rsidTr="00011D98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5B8CAFBA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6,272 -&gt; 1,076,487</w:t>
            </w:r>
          </w:p>
        </w:tc>
        <w:tc>
          <w:tcPr>
            <w:tcW w:w="2416" w:type="dxa"/>
          </w:tcPr>
          <w:p w14:paraId="3F3E6031" w14:textId="77777777" w:rsidR="00891E44" w:rsidRPr="00DB35FF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cs"/>
                <w:sz w:val="18"/>
                <w:szCs w:val="18"/>
                <w:cs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Sulfatase N-terminal domain-containing protein</w:t>
            </w:r>
          </w:p>
        </w:tc>
        <w:tc>
          <w:tcPr>
            <w:tcW w:w="1198" w:type="dxa"/>
          </w:tcPr>
          <w:p w14:paraId="56FD07AC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2358" w:type="dxa"/>
          </w:tcPr>
          <w:p w14:paraId="441C4373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embrane, sulfuric ester hydrolase activity</w:t>
            </w:r>
          </w:p>
        </w:tc>
        <w:tc>
          <w:tcPr>
            <w:tcW w:w="2290" w:type="dxa"/>
          </w:tcPr>
          <w:p w14:paraId="0B54772F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44</w:t>
            </w:r>
          </w:p>
        </w:tc>
        <w:tc>
          <w:tcPr>
            <w:tcW w:w="1428" w:type="dxa"/>
            <w:noWrap/>
          </w:tcPr>
          <w:p w14:paraId="426D08D6" w14:textId="44EABC10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6BF8CD82" w14:textId="77777777" w:rsidR="00891E44" w:rsidRPr="00B253B2" w:rsidRDefault="00891E44" w:rsidP="008B3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979 AA</w:t>
            </w:r>
          </w:p>
        </w:tc>
      </w:tr>
      <w:tr w:rsidR="00011D98" w:rsidRPr="00B253B2" w14:paraId="1181B741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314B2CCB" w14:textId="77777777" w:rsidR="00891E44" w:rsidRPr="00B253B2" w:rsidRDefault="00891E44" w:rsidP="008B320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6,616 -&gt; 1,077,512</w:t>
            </w:r>
          </w:p>
        </w:tc>
        <w:tc>
          <w:tcPr>
            <w:tcW w:w="2416" w:type="dxa"/>
            <w:hideMark/>
          </w:tcPr>
          <w:p w14:paraId="2C0244F5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YihY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/virulence factor 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BrkB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1198" w:type="dxa"/>
            <w:hideMark/>
          </w:tcPr>
          <w:p w14:paraId="6E1C4358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2358" w:type="dxa"/>
            <w:hideMark/>
          </w:tcPr>
          <w:p w14:paraId="4D5066BA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Membrane </w:t>
            </w:r>
          </w:p>
        </w:tc>
        <w:tc>
          <w:tcPr>
            <w:tcW w:w="2290" w:type="dxa"/>
            <w:hideMark/>
          </w:tcPr>
          <w:p w14:paraId="2081CCCE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43</w:t>
            </w:r>
          </w:p>
        </w:tc>
        <w:tc>
          <w:tcPr>
            <w:tcW w:w="1428" w:type="dxa"/>
            <w:noWrap/>
            <w:hideMark/>
          </w:tcPr>
          <w:p w14:paraId="2E9ACF82" w14:textId="5F1AE33C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04176B72" w14:textId="77777777" w:rsidR="00891E44" w:rsidRPr="00B253B2" w:rsidRDefault="00891E44" w:rsidP="008B3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299 AA </w:t>
            </w:r>
          </w:p>
        </w:tc>
      </w:tr>
    </w:tbl>
    <w:p w14:paraId="752F349F" w14:textId="77777777" w:rsidR="007E398B" w:rsidRPr="00B253B2" w:rsidRDefault="007E398B" w:rsidP="007E398B">
      <w:pPr>
        <w:jc w:val="center"/>
        <w:rPr>
          <w:rFonts w:ascii="Times New Roman" w:hAnsi="Times New Roman" w:cs="Times New Roman"/>
        </w:rPr>
      </w:pPr>
    </w:p>
    <w:p w14:paraId="28CD5E64" w14:textId="77777777" w:rsidR="00B253B2" w:rsidRDefault="00B253B2" w:rsidP="00011D98">
      <w:pPr>
        <w:rPr>
          <w:rFonts w:ascii="Times New Roman" w:hAnsi="Times New Roman" w:cs="Times New Roman"/>
          <w:b/>
          <w:bCs/>
        </w:rPr>
      </w:pPr>
    </w:p>
    <w:p w14:paraId="294F5AB6" w14:textId="295C2EEE" w:rsidR="00011D98" w:rsidRPr="009A3851" w:rsidRDefault="009A3851" w:rsidP="00011D98">
      <w:pPr>
        <w:rPr>
          <w:rFonts w:ascii="Times New Roman" w:hAnsi="Times New Roman" w:cs="Times New Roman"/>
          <w:sz w:val="20"/>
          <w:szCs w:val="24"/>
        </w:rPr>
      </w:pPr>
      <w:r w:rsidRPr="009A3851">
        <w:rPr>
          <w:rFonts w:ascii="Times New Roman" w:hAnsi="Times New Roman" w:cs="Times New Roman"/>
          <w:b/>
          <w:bCs/>
          <w:sz w:val="20"/>
          <w:szCs w:val="24"/>
        </w:rPr>
        <w:lastRenderedPageBreak/>
        <w:t xml:space="preserve">Supplementary Table </w:t>
      </w:r>
      <w:r w:rsidR="00A242B9">
        <w:rPr>
          <w:rFonts w:ascii="Times New Roman" w:hAnsi="Times New Roman" w:cs="Times New Roman"/>
          <w:b/>
          <w:bCs/>
          <w:sz w:val="20"/>
          <w:szCs w:val="24"/>
        </w:rPr>
        <w:t>5</w:t>
      </w:r>
      <w:r w:rsidRPr="009A3851">
        <w:rPr>
          <w:rFonts w:ascii="Times New Roman" w:hAnsi="Times New Roman" w:cs="Times New Roman"/>
          <w:b/>
          <w:bCs/>
          <w:sz w:val="20"/>
          <w:szCs w:val="24"/>
        </w:rPr>
        <w:t xml:space="preserve">. </w:t>
      </w:r>
      <w:r w:rsidRPr="009A3851">
        <w:rPr>
          <w:rFonts w:ascii="Times New Roman" w:hAnsi="Times New Roman" w:cs="Times New Roman"/>
          <w:sz w:val="20"/>
          <w:szCs w:val="24"/>
        </w:rPr>
        <w:t xml:space="preserve">Gene cluster associated with exopolysaccharide </w:t>
      </w:r>
      <w:r w:rsidRPr="009A3851">
        <w:rPr>
          <w:rFonts w:ascii="Times New Roman" w:hAnsi="Times New Roman" w:cs="Times New Roman"/>
          <w:i/>
          <w:iCs/>
          <w:sz w:val="20"/>
          <w:szCs w:val="24"/>
        </w:rPr>
        <w:t>in L. fermentum</w:t>
      </w:r>
      <w:r w:rsidRPr="009A3851">
        <w:rPr>
          <w:rFonts w:ascii="Times New Roman" w:hAnsi="Times New Roman" w:cs="Times New Roman"/>
          <w:sz w:val="20"/>
          <w:szCs w:val="24"/>
        </w:rPr>
        <w:t xml:space="preserve"> SD7</w:t>
      </w:r>
    </w:p>
    <w:tbl>
      <w:tblPr>
        <w:tblStyle w:val="PlainTable2"/>
        <w:tblW w:w="12749" w:type="dxa"/>
        <w:jc w:val="center"/>
        <w:tblLook w:val="04A0" w:firstRow="1" w:lastRow="0" w:firstColumn="1" w:lastColumn="0" w:noHBand="0" w:noVBand="1"/>
      </w:tblPr>
      <w:tblGrid>
        <w:gridCol w:w="2085"/>
        <w:gridCol w:w="2416"/>
        <w:gridCol w:w="1198"/>
        <w:gridCol w:w="2358"/>
        <w:gridCol w:w="2291"/>
        <w:gridCol w:w="1428"/>
        <w:gridCol w:w="973"/>
      </w:tblGrid>
      <w:tr w:rsidR="00011D98" w:rsidRPr="00B253B2" w14:paraId="2996388C" w14:textId="77777777" w:rsidTr="00011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7F9A1787" w14:textId="1EB21420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2416" w:type="dxa"/>
          </w:tcPr>
          <w:p w14:paraId="55858D7A" w14:textId="30BAE352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otein Names</w:t>
            </w:r>
          </w:p>
        </w:tc>
        <w:tc>
          <w:tcPr>
            <w:tcW w:w="1198" w:type="dxa"/>
          </w:tcPr>
          <w:p w14:paraId="7F916FD6" w14:textId="0CAF9683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2358" w:type="dxa"/>
          </w:tcPr>
          <w:p w14:paraId="097C61E0" w14:textId="472DCB46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edicted functions</w:t>
            </w:r>
          </w:p>
        </w:tc>
        <w:tc>
          <w:tcPr>
            <w:tcW w:w="2291" w:type="dxa"/>
          </w:tcPr>
          <w:p w14:paraId="03C38F0B" w14:textId="42DC124C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ene Names</w:t>
            </w:r>
          </w:p>
        </w:tc>
        <w:tc>
          <w:tcPr>
            <w:tcW w:w="1428" w:type="dxa"/>
            <w:noWrap/>
          </w:tcPr>
          <w:p w14:paraId="0053431C" w14:textId="0FB6CD99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Organism </w:t>
            </w:r>
          </w:p>
        </w:tc>
        <w:tc>
          <w:tcPr>
            <w:tcW w:w="973" w:type="dxa"/>
            <w:noWrap/>
          </w:tcPr>
          <w:p w14:paraId="15423FCC" w14:textId="72FA0DD7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</w:tr>
      <w:tr w:rsidR="00011D98" w:rsidRPr="00B253B2" w14:paraId="6394F943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5B8120D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7,908 -&gt; 1,077,693</w:t>
            </w:r>
          </w:p>
        </w:tc>
        <w:tc>
          <w:tcPr>
            <w:tcW w:w="2416" w:type="dxa"/>
            <w:hideMark/>
          </w:tcPr>
          <w:p w14:paraId="71995955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DUF2922 domain-containing protein</w:t>
            </w:r>
          </w:p>
        </w:tc>
        <w:tc>
          <w:tcPr>
            <w:tcW w:w="1198" w:type="dxa"/>
            <w:hideMark/>
          </w:tcPr>
          <w:p w14:paraId="2304FF34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358" w:type="dxa"/>
            <w:hideMark/>
          </w:tcPr>
          <w:p w14:paraId="11BF21F8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1" w:type="dxa"/>
            <w:hideMark/>
          </w:tcPr>
          <w:p w14:paraId="6C86E3C9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BUW47_07860, C0965_008080, C0965_03705, C1Y38_03155, DVR01_08040, GC247_03470, GJA14_08725, IV46_GL000148, JIO03_07895, LACFE_CDS0442, LF25067_01560, LFER_1035</w:t>
            </w:r>
          </w:p>
        </w:tc>
        <w:tc>
          <w:tcPr>
            <w:tcW w:w="1428" w:type="dxa"/>
            <w:noWrap/>
            <w:hideMark/>
          </w:tcPr>
          <w:p w14:paraId="0DDD74CF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03D6D423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71 AA </w:t>
            </w:r>
          </w:p>
        </w:tc>
      </w:tr>
      <w:tr w:rsidR="00011D98" w:rsidRPr="00B253B2" w14:paraId="2B5CBEF4" w14:textId="77777777" w:rsidTr="00011D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52B622B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8,150 -&gt; 1,077,944</w:t>
            </w:r>
          </w:p>
        </w:tc>
        <w:tc>
          <w:tcPr>
            <w:tcW w:w="2416" w:type="dxa"/>
            <w:hideMark/>
          </w:tcPr>
          <w:p w14:paraId="4C61FBDD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DUF1659 domain-containing protein</w:t>
            </w:r>
          </w:p>
        </w:tc>
        <w:tc>
          <w:tcPr>
            <w:tcW w:w="1198" w:type="dxa"/>
            <w:hideMark/>
          </w:tcPr>
          <w:p w14:paraId="66082ADE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358" w:type="dxa"/>
            <w:hideMark/>
          </w:tcPr>
          <w:p w14:paraId="626181D4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1" w:type="dxa"/>
            <w:hideMark/>
          </w:tcPr>
          <w:p w14:paraId="51BE9388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41</w:t>
            </w:r>
          </w:p>
        </w:tc>
        <w:tc>
          <w:tcPr>
            <w:tcW w:w="1428" w:type="dxa"/>
            <w:noWrap/>
            <w:hideMark/>
          </w:tcPr>
          <w:p w14:paraId="172EA95E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74243045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76 AA</w:t>
            </w:r>
          </w:p>
        </w:tc>
      </w:tr>
      <w:tr w:rsidR="00011D98" w:rsidRPr="00B253B2" w14:paraId="7B82154C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0166218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8,244 -&gt; 1,079,062</w:t>
            </w:r>
          </w:p>
        </w:tc>
        <w:tc>
          <w:tcPr>
            <w:tcW w:w="2416" w:type="dxa"/>
            <w:hideMark/>
          </w:tcPr>
          <w:p w14:paraId="15BE0930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Regulatory protein 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RecX</w:t>
            </w:r>
            <w:proofErr w:type="spellEnd"/>
          </w:p>
        </w:tc>
        <w:tc>
          <w:tcPr>
            <w:tcW w:w="1198" w:type="dxa"/>
            <w:hideMark/>
          </w:tcPr>
          <w:p w14:paraId="36734171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2358" w:type="dxa"/>
            <w:hideMark/>
          </w:tcPr>
          <w:p w14:paraId="7EA25F11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Regulation of DNA repair</w:t>
            </w:r>
          </w:p>
        </w:tc>
        <w:tc>
          <w:tcPr>
            <w:tcW w:w="2291" w:type="dxa"/>
            <w:hideMark/>
          </w:tcPr>
          <w:p w14:paraId="36261945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recX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, LACFE_CDS0440</w:t>
            </w:r>
          </w:p>
        </w:tc>
        <w:tc>
          <w:tcPr>
            <w:tcW w:w="1428" w:type="dxa"/>
            <w:noWrap/>
            <w:hideMark/>
          </w:tcPr>
          <w:p w14:paraId="6EA43CE9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2DC1B679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273 AA</w:t>
            </w:r>
          </w:p>
        </w:tc>
      </w:tr>
      <w:tr w:rsidR="00011D98" w:rsidRPr="00B253B2" w14:paraId="503D125D" w14:textId="77777777" w:rsidTr="00011D98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878008A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9,232 -&gt; 1,079,885</w:t>
            </w:r>
          </w:p>
        </w:tc>
        <w:tc>
          <w:tcPr>
            <w:tcW w:w="2416" w:type="dxa"/>
            <w:hideMark/>
          </w:tcPr>
          <w:p w14:paraId="3EB998C2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Exopolysaccharide biosynthesis 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olyprenyl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lycosylphosphotransferase</w:t>
            </w:r>
            <w:proofErr w:type="spellEnd"/>
          </w:p>
        </w:tc>
        <w:tc>
          <w:tcPr>
            <w:tcW w:w="1198" w:type="dxa"/>
            <w:hideMark/>
          </w:tcPr>
          <w:p w14:paraId="71261028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</w:p>
        </w:tc>
        <w:tc>
          <w:tcPr>
            <w:tcW w:w="2358" w:type="dxa"/>
            <w:hideMark/>
          </w:tcPr>
          <w:p w14:paraId="5C46CBE3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Riboflavin biosynthetic process</w:t>
            </w:r>
          </w:p>
        </w:tc>
        <w:tc>
          <w:tcPr>
            <w:tcW w:w="2291" w:type="dxa"/>
            <w:hideMark/>
          </w:tcPr>
          <w:p w14:paraId="230898F6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BUW47_07875, C0965_008065, C0965_03690, C1Y38_03170, GC247_03485, GJA14_08710, IV46_GL000151, JIO03_07880, LACFE_CDS0439</w:t>
            </w:r>
          </w:p>
        </w:tc>
        <w:tc>
          <w:tcPr>
            <w:tcW w:w="1428" w:type="dxa"/>
            <w:noWrap/>
            <w:hideMark/>
          </w:tcPr>
          <w:p w14:paraId="1BE0D283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1AF8A776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217 AA </w:t>
            </w:r>
          </w:p>
        </w:tc>
      </w:tr>
      <w:tr w:rsidR="00011D98" w:rsidRPr="00B253B2" w14:paraId="1A3B6498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1F651FA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79,897 -&gt; 1,080,658</w:t>
            </w:r>
          </w:p>
        </w:tc>
        <w:tc>
          <w:tcPr>
            <w:tcW w:w="2416" w:type="dxa"/>
            <w:hideMark/>
          </w:tcPr>
          <w:p w14:paraId="71B3B5A4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Exopolysaccharide biosynthesis protein</w:t>
            </w:r>
          </w:p>
        </w:tc>
        <w:tc>
          <w:tcPr>
            <w:tcW w:w="1198" w:type="dxa"/>
            <w:hideMark/>
          </w:tcPr>
          <w:p w14:paraId="164C3BE8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biosynthesis process</w:t>
            </w:r>
          </w:p>
        </w:tc>
        <w:tc>
          <w:tcPr>
            <w:tcW w:w="2358" w:type="dxa"/>
            <w:hideMark/>
          </w:tcPr>
          <w:p w14:paraId="05A2F958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Exopolysaccharide biosynthesis</w:t>
            </w:r>
          </w:p>
        </w:tc>
        <w:tc>
          <w:tcPr>
            <w:tcW w:w="2291" w:type="dxa"/>
            <w:hideMark/>
          </w:tcPr>
          <w:p w14:paraId="58445213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BLM1_02075</w:t>
            </w:r>
          </w:p>
        </w:tc>
        <w:tc>
          <w:tcPr>
            <w:tcW w:w="1428" w:type="dxa"/>
            <w:noWrap/>
            <w:hideMark/>
          </w:tcPr>
          <w:p w14:paraId="500D8A14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mucosae</w:t>
            </w: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LM1</w:t>
            </w:r>
          </w:p>
        </w:tc>
        <w:tc>
          <w:tcPr>
            <w:tcW w:w="973" w:type="dxa"/>
            <w:noWrap/>
            <w:hideMark/>
          </w:tcPr>
          <w:p w14:paraId="3276FFAD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256 AA</w:t>
            </w:r>
          </w:p>
        </w:tc>
      </w:tr>
      <w:tr w:rsidR="00011D98" w:rsidRPr="00B253B2" w14:paraId="6C7E0061" w14:textId="77777777" w:rsidTr="00011D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738EDF67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0,669 -&gt; 1,081,892</w:t>
            </w:r>
          </w:p>
        </w:tc>
        <w:tc>
          <w:tcPr>
            <w:tcW w:w="2416" w:type="dxa"/>
            <w:hideMark/>
          </w:tcPr>
          <w:p w14:paraId="4B1D577F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olysaccharide polymerase</w:t>
            </w:r>
          </w:p>
        </w:tc>
        <w:tc>
          <w:tcPr>
            <w:tcW w:w="1198" w:type="dxa"/>
            <w:hideMark/>
          </w:tcPr>
          <w:p w14:paraId="3FB27E53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ellular component</w:t>
            </w:r>
          </w:p>
        </w:tc>
        <w:tc>
          <w:tcPr>
            <w:tcW w:w="2358" w:type="dxa"/>
            <w:hideMark/>
          </w:tcPr>
          <w:p w14:paraId="3DA5122A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</w:p>
        </w:tc>
        <w:tc>
          <w:tcPr>
            <w:tcW w:w="2291" w:type="dxa"/>
            <w:hideMark/>
          </w:tcPr>
          <w:p w14:paraId="00B6B133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S3_16412</w:t>
            </w:r>
          </w:p>
        </w:tc>
        <w:tc>
          <w:tcPr>
            <w:tcW w:w="1428" w:type="dxa"/>
            <w:noWrap/>
            <w:hideMark/>
          </w:tcPr>
          <w:p w14:paraId="7BB8A021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stricus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PS3</w:t>
            </w:r>
          </w:p>
        </w:tc>
        <w:tc>
          <w:tcPr>
            <w:tcW w:w="973" w:type="dxa"/>
            <w:noWrap/>
            <w:hideMark/>
          </w:tcPr>
          <w:p w14:paraId="74E41171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410 AA</w:t>
            </w:r>
          </w:p>
        </w:tc>
      </w:tr>
      <w:tr w:rsidR="00011D98" w:rsidRPr="00B253B2" w14:paraId="26F7DDE0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8E16B78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1,867 -&gt; 1,082,484</w:t>
            </w:r>
          </w:p>
        </w:tc>
        <w:tc>
          <w:tcPr>
            <w:tcW w:w="2416" w:type="dxa"/>
            <w:hideMark/>
          </w:tcPr>
          <w:p w14:paraId="3AE4B987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olysaccharide chain length determinant N-terminal domain-containing protein</w:t>
            </w:r>
          </w:p>
        </w:tc>
        <w:tc>
          <w:tcPr>
            <w:tcW w:w="1198" w:type="dxa"/>
            <w:hideMark/>
          </w:tcPr>
          <w:p w14:paraId="73AE4F33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biosynthesis process</w:t>
            </w:r>
          </w:p>
        </w:tc>
        <w:tc>
          <w:tcPr>
            <w:tcW w:w="2358" w:type="dxa"/>
            <w:hideMark/>
          </w:tcPr>
          <w:p w14:paraId="01214B98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ipopolysaccharide biosynthetic process</w:t>
            </w:r>
          </w:p>
        </w:tc>
        <w:tc>
          <w:tcPr>
            <w:tcW w:w="2291" w:type="dxa"/>
            <w:hideMark/>
          </w:tcPr>
          <w:p w14:paraId="755DC7A1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36</w:t>
            </w:r>
          </w:p>
        </w:tc>
        <w:tc>
          <w:tcPr>
            <w:tcW w:w="1428" w:type="dxa"/>
            <w:noWrap/>
            <w:hideMark/>
          </w:tcPr>
          <w:p w14:paraId="29C05B49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537ABED5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188 AA </w:t>
            </w:r>
          </w:p>
        </w:tc>
      </w:tr>
      <w:tr w:rsidR="00011D98" w:rsidRPr="00B253B2" w14:paraId="242C564E" w14:textId="77777777" w:rsidTr="00011D9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0E07B4D1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2,599 -&gt; 1,083,720</w:t>
            </w:r>
          </w:p>
        </w:tc>
        <w:tc>
          <w:tcPr>
            <w:tcW w:w="2416" w:type="dxa"/>
            <w:hideMark/>
          </w:tcPr>
          <w:p w14:paraId="58B0729E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DP-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alactopyranos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mutase</w:t>
            </w:r>
          </w:p>
        </w:tc>
        <w:tc>
          <w:tcPr>
            <w:tcW w:w="1198" w:type="dxa"/>
            <w:hideMark/>
          </w:tcPr>
          <w:p w14:paraId="0429F630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</w:p>
        </w:tc>
        <w:tc>
          <w:tcPr>
            <w:tcW w:w="2358" w:type="dxa"/>
            <w:hideMark/>
          </w:tcPr>
          <w:p w14:paraId="58D63A4C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UDPgalactopyranos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mutase activity, trans-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exaprenyltranstransferas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activity</w:t>
            </w:r>
          </w:p>
        </w:tc>
        <w:tc>
          <w:tcPr>
            <w:tcW w:w="2291" w:type="dxa"/>
            <w:hideMark/>
          </w:tcPr>
          <w:p w14:paraId="2D874B8E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lf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, C1Y38_03190, DVR01_08075, JIO03_07860, LACFE_CDS0435, LF25067_01549</w:t>
            </w:r>
          </w:p>
        </w:tc>
        <w:tc>
          <w:tcPr>
            <w:tcW w:w="1428" w:type="dxa"/>
            <w:noWrap/>
            <w:hideMark/>
          </w:tcPr>
          <w:p w14:paraId="3A6A472D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  <w:hideMark/>
          </w:tcPr>
          <w:p w14:paraId="1A3952DB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373 AA </w:t>
            </w:r>
          </w:p>
        </w:tc>
      </w:tr>
      <w:tr w:rsidR="00011D98" w:rsidRPr="00B253B2" w14:paraId="5CEC2379" w14:textId="77777777" w:rsidTr="00011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53F7B165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3,723 -&gt; 1,085,141</w:t>
            </w:r>
          </w:p>
        </w:tc>
        <w:tc>
          <w:tcPr>
            <w:tcW w:w="2416" w:type="dxa"/>
          </w:tcPr>
          <w:p w14:paraId="605D5F55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Flippase</w:t>
            </w:r>
            <w:proofErr w:type="spellEnd"/>
          </w:p>
        </w:tc>
        <w:tc>
          <w:tcPr>
            <w:tcW w:w="1198" w:type="dxa"/>
          </w:tcPr>
          <w:p w14:paraId="791F3271" w14:textId="6E94D72D" w:rsidR="00011D98" w:rsidRPr="00B253B2" w:rsidRDefault="00CB1660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11D98" w:rsidRPr="00B253B2">
              <w:rPr>
                <w:rFonts w:ascii="Times New Roman" w:hAnsi="Times New Roman" w:cs="Times New Roman"/>
                <w:sz w:val="18"/>
                <w:szCs w:val="18"/>
              </w:rPr>
              <w:t>ellular component</w:t>
            </w:r>
          </w:p>
        </w:tc>
        <w:tc>
          <w:tcPr>
            <w:tcW w:w="2358" w:type="dxa"/>
          </w:tcPr>
          <w:p w14:paraId="3CDF0ED7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2291" w:type="dxa"/>
          </w:tcPr>
          <w:p w14:paraId="54491643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BLM1_02140</w:t>
            </w:r>
          </w:p>
        </w:tc>
        <w:tc>
          <w:tcPr>
            <w:tcW w:w="1428" w:type="dxa"/>
            <w:noWrap/>
          </w:tcPr>
          <w:p w14:paraId="12E7DF1C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  <w:cs/>
              </w:rPr>
              <w:t xml:space="preserve">. </w:t>
            </w: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osae</w:t>
            </w: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LM1</w:t>
            </w:r>
          </w:p>
        </w:tc>
        <w:tc>
          <w:tcPr>
            <w:tcW w:w="973" w:type="dxa"/>
            <w:noWrap/>
          </w:tcPr>
          <w:p w14:paraId="6466F5AF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474 AA</w:t>
            </w:r>
          </w:p>
        </w:tc>
      </w:tr>
    </w:tbl>
    <w:p w14:paraId="5B7CBEA0" w14:textId="77777777" w:rsidR="00B253B2" w:rsidRDefault="00B253B2" w:rsidP="00011D98">
      <w:pPr>
        <w:rPr>
          <w:rFonts w:ascii="Times New Roman" w:hAnsi="Times New Roman" w:cs="Times New Roman"/>
          <w:b/>
          <w:bCs/>
        </w:rPr>
      </w:pPr>
    </w:p>
    <w:p w14:paraId="43DBAD13" w14:textId="04A15BF2" w:rsidR="00011D98" w:rsidRPr="009A3851" w:rsidRDefault="009A3851" w:rsidP="00011D98">
      <w:pPr>
        <w:rPr>
          <w:rFonts w:ascii="Times New Roman" w:hAnsi="Times New Roman" w:cs="Times New Roman"/>
          <w:sz w:val="20"/>
          <w:szCs w:val="20"/>
        </w:rPr>
      </w:pPr>
      <w:r w:rsidRPr="009A385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A242B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A38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A3851">
        <w:rPr>
          <w:rFonts w:ascii="Times New Roman" w:hAnsi="Times New Roman" w:cs="Times New Roman"/>
          <w:sz w:val="20"/>
          <w:szCs w:val="20"/>
        </w:rPr>
        <w:t xml:space="preserve"> Gene cluster associated with exopolysaccharide in </w:t>
      </w:r>
      <w:r w:rsidRPr="009A3851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9A3851">
        <w:rPr>
          <w:rFonts w:ascii="Times New Roman" w:hAnsi="Times New Roman" w:cs="Times New Roman"/>
          <w:i/>
          <w:iCs/>
          <w:sz w:val="20"/>
          <w:szCs w:val="20"/>
          <w:cs/>
        </w:rPr>
        <w:t>.</w:t>
      </w:r>
      <w:r w:rsidRPr="009A3851">
        <w:rPr>
          <w:rFonts w:ascii="Times New Roman" w:hAnsi="Times New Roman" w:cs="Times New Roman"/>
          <w:i/>
          <w:iCs/>
          <w:sz w:val="20"/>
          <w:szCs w:val="20"/>
        </w:rPr>
        <w:t xml:space="preserve"> fermentum</w:t>
      </w:r>
      <w:r w:rsidRPr="009A3851">
        <w:rPr>
          <w:rFonts w:ascii="Times New Roman" w:hAnsi="Times New Roman" w:cs="Times New Roman"/>
          <w:sz w:val="20"/>
          <w:szCs w:val="20"/>
        </w:rPr>
        <w:t xml:space="preserve"> SD7</w:t>
      </w:r>
    </w:p>
    <w:tbl>
      <w:tblPr>
        <w:tblStyle w:val="PlainTable2"/>
        <w:tblW w:w="12749" w:type="dxa"/>
        <w:jc w:val="center"/>
        <w:tblLook w:val="04A0" w:firstRow="1" w:lastRow="0" w:firstColumn="1" w:lastColumn="0" w:noHBand="0" w:noVBand="1"/>
      </w:tblPr>
      <w:tblGrid>
        <w:gridCol w:w="2078"/>
        <w:gridCol w:w="2412"/>
        <w:gridCol w:w="1197"/>
        <w:gridCol w:w="2354"/>
        <w:gridCol w:w="2307"/>
        <w:gridCol w:w="1428"/>
        <w:gridCol w:w="973"/>
      </w:tblGrid>
      <w:tr w:rsidR="00011D98" w:rsidRPr="00B253B2" w14:paraId="570A66B9" w14:textId="77777777" w:rsidTr="00B25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1C46043" w14:textId="1A5C7D48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2416" w:type="dxa"/>
          </w:tcPr>
          <w:p w14:paraId="25ADAFCD" w14:textId="693EFB3C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otein Names</w:t>
            </w:r>
          </w:p>
        </w:tc>
        <w:tc>
          <w:tcPr>
            <w:tcW w:w="1198" w:type="dxa"/>
          </w:tcPr>
          <w:p w14:paraId="133E0D90" w14:textId="303922F6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2358" w:type="dxa"/>
          </w:tcPr>
          <w:p w14:paraId="4E9B08BB" w14:textId="1AFEFC01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edicted functions</w:t>
            </w:r>
          </w:p>
        </w:tc>
        <w:tc>
          <w:tcPr>
            <w:tcW w:w="2291" w:type="dxa"/>
          </w:tcPr>
          <w:p w14:paraId="2CAAC959" w14:textId="43167486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ene Names</w:t>
            </w:r>
          </w:p>
        </w:tc>
        <w:tc>
          <w:tcPr>
            <w:tcW w:w="1428" w:type="dxa"/>
            <w:noWrap/>
          </w:tcPr>
          <w:p w14:paraId="2EFB25E3" w14:textId="4F81216E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Organism </w:t>
            </w:r>
          </w:p>
        </w:tc>
        <w:tc>
          <w:tcPr>
            <w:tcW w:w="973" w:type="dxa"/>
            <w:noWrap/>
          </w:tcPr>
          <w:p w14:paraId="73E94509" w14:textId="27EC5041" w:rsidR="00011D98" w:rsidRPr="00B253B2" w:rsidRDefault="00011D98" w:rsidP="00011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</w:tr>
      <w:tr w:rsidR="00011D98" w:rsidRPr="00B253B2" w14:paraId="6101F668" w14:textId="77777777" w:rsidTr="00B2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3C21F42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5,151 -&gt; 1,086,209</w:t>
            </w:r>
          </w:p>
        </w:tc>
        <w:tc>
          <w:tcPr>
            <w:tcW w:w="2416" w:type="dxa"/>
          </w:tcPr>
          <w:p w14:paraId="2936248F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Acyltransferase 3 domain-containing protein</w:t>
            </w:r>
          </w:p>
        </w:tc>
        <w:tc>
          <w:tcPr>
            <w:tcW w:w="1198" w:type="dxa"/>
          </w:tcPr>
          <w:p w14:paraId="1D2545E9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ransferase</w:t>
            </w:r>
          </w:p>
        </w:tc>
        <w:tc>
          <w:tcPr>
            <w:tcW w:w="2358" w:type="dxa"/>
          </w:tcPr>
          <w:p w14:paraId="39F7CBD2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embrane, acyltransferase activity, transferring groups other than amino-acyl groups</w:t>
            </w:r>
          </w:p>
        </w:tc>
        <w:tc>
          <w:tcPr>
            <w:tcW w:w="2291" w:type="dxa"/>
          </w:tcPr>
          <w:p w14:paraId="7252F866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33</w:t>
            </w:r>
          </w:p>
        </w:tc>
        <w:tc>
          <w:tcPr>
            <w:tcW w:w="1428" w:type="dxa"/>
            <w:noWrap/>
          </w:tcPr>
          <w:p w14:paraId="74105B56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328CDCDE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352 AA </w:t>
            </w:r>
          </w:p>
        </w:tc>
      </w:tr>
      <w:tr w:rsidR="00011D98" w:rsidRPr="00B253B2" w14:paraId="4CEE1701" w14:textId="77777777" w:rsidTr="00B253B2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2356D1BE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6,355 -&gt; 1,088,073</w:t>
            </w:r>
          </w:p>
        </w:tc>
        <w:tc>
          <w:tcPr>
            <w:tcW w:w="2416" w:type="dxa"/>
          </w:tcPr>
          <w:p w14:paraId="54B93752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annosyl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-glycoprotein endo-beta-N-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acetylglucosamidas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-like domain-containing protein</w:t>
            </w:r>
          </w:p>
        </w:tc>
        <w:tc>
          <w:tcPr>
            <w:tcW w:w="1198" w:type="dxa"/>
          </w:tcPr>
          <w:p w14:paraId="608C21B3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2358" w:type="dxa"/>
          </w:tcPr>
          <w:p w14:paraId="7AF5B2DB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Amidase activity </w:t>
            </w:r>
          </w:p>
        </w:tc>
        <w:tc>
          <w:tcPr>
            <w:tcW w:w="2291" w:type="dxa"/>
          </w:tcPr>
          <w:p w14:paraId="3EDB6BCD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32</w:t>
            </w:r>
          </w:p>
        </w:tc>
        <w:tc>
          <w:tcPr>
            <w:tcW w:w="1428" w:type="dxa"/>
            <w:noWrap/>
          </w:tcPr>
          <w:p w14:paraId="02C37536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1F745503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385 AA </w:t>
            </w:r>
          </w:p>
        </w:tc>
      </w:tr>
      <w:tr w:rsidR="00011D98" w:rsidRPr="00B253B2" w14:paraId="7516286F" w14:textId="77777777" w:rsidTr="00B2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4F553B5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8,210 -&gt; 1,088,482</w:t>
            </w:r>
          </w:p>
        </w:tc>
        <w:tc>
          <w:tcPr>
            <w:tcW w:w="2416" w:type="dxa"/>
          </w:tcPr>
          <w:p w14:paraId="3299387F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uramoyltetrapeptid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carboxypeptidase </w:t>
            </w:r>
          </w:p>
        </w:tc>
        <w:tc>
          <w:tcPr>
            <w:tcW w:w="1198" w:type="dxa"/>
          </w:tcPr>
          <w:p w14:paraId="3B192FA3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2358" w:type="dxa"/>
          </w:tcPr>
          <w:p w14:paraId="50454F57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uramoyltetrapeptid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carboxypeptidase activity</w:t>
            </w:r>
          </w:p>
        </w:tc>
        <w:tc>
          <w:tcPr>
            <w:tcW w:w="2291" w:type="dxa"/>
          </w:tcPr>
          <w:p w14:paraId="0E018F41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31</w:t>
            </w:r>
          </w:p>
        </w:tc>
        <w:tc>
          <w:tcPr>
            <w:tcW w:w="1428" w:type="dxa"/>
            <w:noWrap/>
          </w:tcPr>
          <w:p w14:paraId="6CE17180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1FCC20E1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532 AA</w:t>
            </w:r>
          </w:p>
        </w:tc>
      </w:tr>
      <w:tr w:rsidR="00011D98" w:rsidRPr="00B253B2" w14:paraId="260A6972" w14:textId="77777777" w:rsidTr="00B253B2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6E1A1C36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8,677 -&gt; 1,089,147</w:t>
            </w:r>
          </w:p>
        </w:tc>
        <w:tc>
          <w:tcPr>
            <w:tcW w:w="2416" w:type="dxa"/>
          </w:tcPr>
          <w:p w14:paraId="7AB9476A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acetylmuramoyl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-L-alanine amidase, family 2</w:t>
            </w:r>
          </w:p>
        </w:tc>
        <w:tc>
          <w:tcPr>
            <w:tcW w:w="1198" w:type="dxa"/>
          </w:tcPr>
          <w:p w14:paraId="30F59AD4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2358" w:type="dxa"/>
          </w:tcPr>
          <w:p w14:paraId="59419174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acetylmuramoyl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-L-alanine amidase activity</w:t>
            </w:r>
          </w:p>
        </w:tc>
        <w:tc>
          <w:tcPr>
            <w:tcW w:w="2291" w:type="dxa"/>
          </w:tcPr>
          <w:p w14:paraId="4375F232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reu_1365</w:t>
            </w:r>
          </w:p>
        </w:tc>
        <w:tc>
          <w:tcPr>
            <w:tcW w:w="1428" w:type="dxa"/>
            <w:noWrap/>
          </w:tcPr>
          <w:p w14:paraId="1ED946F3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  <w:cs/>
              </w:rPr>
              <w:t>.</w:t>
            </w: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uteri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DSM 20016</w:t>
            </w:r>
          </w:p>
        </w:tc>
        <w:tc>
          <w:tcPr>
            <w:tcW w:w="973" w:type="dxa"/>
            <w:noWrap/>
          </w:tcPr>
          <w:p w14:paraId="1083A981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514 AA </w:t>
            </w:r>
          </w:p>
        </w:tc>
      </w:tr>
      <w:tr w:rsidR="00011D98" w:rsidRPr="00B253B2" w14:paraId="08A18590" w14:textId="77777777" w:rsidTr="00B2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787BFB00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89,396 -&gt; 1,090,991</w:t>
            </w:r>
          </w:p>
        </w:tc>
        <w:tc>
          <w:tcPr>
            <w:tcW w:w="2416" w:type="dxa"/>
          </w:tcPr>
          <w:p w14:paraId="47591EDE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uramoyltetrapeptid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carboxypeptidase</w:t>
            </w:r>
          </w:p>
        </w:tc>
        <w:tc>
          <w:tcPr>
            <w:tcW w:w="1198" w:type="dxa"/>
          </w:tcPr>
          <w:p w14:paraId="41020BD5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hydrolase activity</w:t>
            </w:r>
          </w:p>
        </w:tc>
        <w:tc>
          <w:tcPr>
            <w:tcW w:w="2358" w:type="dxa"/>
          </w:tcPr>
          <w:p w14:paraId="068CB469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muramoyltetrapeptide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carboxypeptidase activity</w:t>
            </w:r>
          </w:p>
        </w:tc>
        <w:tc>
          <w:tcPr>
            <w:tcW w:w="2291" w:type="dxa"/>
          </w:tcPr>
          <w:p w14:paraId="5EF1E54D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31</w:t>
            </w:r>
          </w:p>
        </w:tc>
        <w:tc>
          <w:tcPr>
            <w:tcW w:w="1428" w:type="dxa"/>
            <w:noWrap/>
          </w:tcPr>
          <w:p w14:paraId="00F6ADEB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127AB5EA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532 AA</w:t>
            </w:r>
          </w:p>
        </w:tc>
      </w:tr>
      <w:tr w:rsidR="00011D98" w:rsidRPr="00B253B2" w14:paraId="466C4B73" w14:textId="77777777" w:rsidTr="00B253B2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78DA317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91,134 -&gt; 1,091,697</w:t>
            </w:r>
          </w:p>
        </w:tc>
        <w:tc>
          <w:tcPr>
            <w:tcW w:w="2416" w:type="dxa"/>
          </w:tcPr>
          <w:p w14:paraId="4FB68D46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Dentin </w:t>
            </w:r>
            <w:proofErr w:type="spellStart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sialophosphoprotein</w:t>
            </w:r>
            <w:proofErr w:type="spellEnd"/>
          </w:p>
        </w:tc>
        <w:tc>
          <w:tcPr>
            <w:tcW w:w="1198" w:type="dxa"/>
          </w:tcPr>
          <w:p w14:paraId="29568568" w14:textId="7EBAC0B9" w:rsidR="00011D98" w:rsidRPr="00B253B2" w:rsidRDefault="00CB1660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11D98" w:rsidRPr="00B253B2">
              <w:rPr>
                <w:rFonts w:ascii="Times New Roman" w:hAnsi="Times New Roman" w:cs="Times New Roman"/>
                <w:sz w:val="18"/>
                <w:szCs w:val="18"/>
              </w:rPr>
              <w:t>ignal peptide</w:t>
            </w:r>
          </w:p>
        </w:tc>
        <w:tc>
          <w:tcPr>
            <w:tcW w:w="2358" w:type="dxa"/>
          </w:tcPr>
          <w:p w14:paraId="7748AB7D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Signal peptide</w:t>
            </w:r>
          </w:p>
        </w:tc>
        <w:tc>
          <w:tcPr>
            <w:tcW w:w="2291" w:type="dxa"/>
          </w:tcPr>
          <w:p w14:paraId="39E7C9E7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reu_1363</w:t>
            </w:r>
          </w:p>
        </w:tc>
        <w:tc>
          <w:tcPr>
            <w:tcW w:w="1428" w:type="dxa"/>
            <w:noWrap/>
          </w:tcPr>
          <w:p w14:paraId="0C39878D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</w:t>
            </w: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  <w:cs/>
              </w:rPr>
              <w:t>.</w:t>
            </w: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uteri</w:t>
            </w:r>
            <w:proofErr w:type="spellEnd"/>
            <w:r w:rsidRPr="00B253B2">
              <w:rPr>
                <w:rFonts w:ascii="Times New Roman" w:hAnsi="Times New Roman" w:cs="Times New Roman"/>
                <w:sz w:val="18"/>
                <w:szCs w:val="18"/>
              </w:rPr>
              <w:t xml:space="preserve"> DSM 20016</w:t>
            </w:r>
          </w:p>
        </w:tc>
        <w:tc>
          <w:tcPr>
            <w:tcW w:w="973" w:type="dxa"/>
            <w:noWrap/>
          </w:tcPr>
          <w:p w14:paraId="1611DD87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189 AA</w:t>
            </w: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11D98" w:rsidRPr="00B253B2" w14:paraId="3FB5AD4B" w14:textId="77777777" w:rsidTr="00B2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43975896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91,787 -&gt; 1,092,719</w:t>
            </w:r>
          </w:p>
        </w:tc>
        <w:tc>
          <w:tcPr>
            <w:tcW w:w="2416" w:type="dxa"/>
          </w:tcPr>
          <w:p w14:paraId="202E5C38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lycosyl transferase family 2</w:t>
            </w:r>
          </w:p>
        </w:tc>
        <w:tc>
          <w:tcPr>
            <w:tcW w:w="1198" w:type="dxa"/>
          </w:tcPr>
          <w:p w14:paraId="2D948F23" w14:textId="25A198C0" w:rsidR="00011D98" w:rsidRPr="00B253B2" w:rsidRDefault="00CB1660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11D98" w:rsidRPr="00B253B2">
              <w:rPr>
                <w:rFonts w:ascii="Times New Roman" w:hAnsi="Times New Roman" w:cs="Times New Roman"/>
                <w:sz w:val="18"/>
                <w:szCs w:val="18"/>
              </w:rPr>
              <w:t>ransferase</w:t>
            </w:r>
          </w:p>
        </w:tc>
        <w:tc>
          <w:tcPr>
            <w:tcW w:w="2358" w:type="dxa"/>
          </w:tcPr>
          <w:p w14:paraId="3743ED6F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lycosyl transferase activity</w:t>
            </w:r>
          </w:p>
        </w:tc>
        <w:tc>
          <w:tcPr>
            <w:tcW w:w="2291" w:type="dxa"/>
          </w:tcPr>
          <w:p w14:paraId="43F88C3F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29</w:t>
            </w:r>
          </w:p>
        </w:tc>
        <w:tc>
          <w:tcPr>
            <w:tcW w:w="1428" w:type="dxa"/>
            <w:noWrap/>
          </w:tcPr>
          <w:p w14:paraId="31292D52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13BC73DD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323 AA</w:t>
            </w:r>
          </w:p>
        </w:tc>
      </w:tr>
      <w:tr w:rsidR="00011D98" w:rsidRPr="00B253B2" w14:paraId="045D53D2" w14:textId="77777777" w:rsidTr="00B253B2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37C5DF14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92,719 -&gt; 1,093,828</w:t>
            </w:r>
          </w:p>
        </w:tc>
        <w:tc>
          <w:tcPr>
            <w:tcW w:w="2416" w:type="dxa"/>
          </w:tcPr>
          <w:p w14:paraId="3D0BCB06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ermease</w:t>
            </w:r>
          </w:p>
        </w:tc>
        <w:tc>
          <w:tcPr>
            <w:tcW w:w="1198" w:type="dxa"/>
          </w:tcPr>
          <w:p w14:paraId="087866F8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2358" w:type="dxa"/>
          </w:tcPr>
          <w:p w14:paraId="0E12FE01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Protein transporter</w:t>
            </w:r>
          </w:p>
        </w:tc>
        <w:tc>
          <w:tcPr>
            <w:tcW w:w="2291" w:type="dxa"/>
          </w:tcPr>
          <w:p w14:paraId="09A731E6" w14:textId="77777777" w:rsidR="00011D98" w:rsidRPr="00B253B2" w:rsidRDefault="00011D98" w:rsidP="00DB35FF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28</w:t>
            </w:r>
          </w:p>
        </w:tc>
        <w:tc>
          <w:tcPr>
            <w:tcW w:w="1428" w:type="dxa"/>
            <w:noWrap/>
          </w:tcPr>
          <w:p w14:paraId="6E320D9B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1140F756" w14:textId="77777777" w:rsidR="00011D98" w:rsidRPr="00B253B2" w:rsidRDefault="00011D98" w:rsidP="00011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370 AA</w:t>
            </w: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011D98" w:rsidRPr="00B253B2" w14:paraId="44CF8B7B" w14:textId="77777777" w:rsidTr="00B2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14:paraId="0B654DE6" w14:textId="77777777" w:rsidR="00011D98" w:rsidRPr="00B253B2" w:rsidRDefault="00011D98" w:rsidP="00011D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093,916 -&gt; 1,094,893</w:t>
            </w:r>
          </w:p>
        </w:tc>
        <w:tc>
          <w:tcPr>
            <w:tcW w:w="2416" w:type="dxa"/>
          </w:tcPr>
          <w:p w14:paraId="486A2348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lycosyltransferase, group 2 family protein</w:t>
            </w: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98" w:type="dxa"/>
          </w:tcPr>
          <w:p w14:paraId="2AD859DF" w14:textId="672E3673" w:rsidR="00011D98" w:rsidRPr="00B253B2" w:rsidRDefault="00CB1660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11D98" w:rsidRPr="00B253B2">
              <w:rPr>
                <w:rFonts w:ascii="Times New Roman" w:hAnsi="Times New Roman" w:cs="Times New Roman"/>
                <w:sz w:val="18"/>
                <w:szCs w:val="18"/>
              </w:rPr>
              <w:t>ransferase</w:t>
            </w:r>
          </w:p>
        </w:tc>
        <w:tc>
          <w:tcPr>
            <w:tcW w:w="2358" w:type="dxa"/>
          </w:tcPr>
          <w:p w14:paraId="48FC9C40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Glycosyl transferase activity</w:t>
            </w:r>
          </w:p>
        </w:tc>
        <w:tc>
          <w:tcPr>
            <w:tcW w:w="2291" w:type="dxa"/>
          </w:tcPr>
          <w:p w14:paraId="1E030DBB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LACFE_CDS0427</w:t>
            </w:r>
          </w:p>
        </w:tc>
        <w:tc>
          <w:tcPr>
            <w:tcW w:w="1428" w:type="dxa"/>
            <w:noWrap/>
          </w:tcPr>
          <w:p w14:paraId="76328789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. fermentum</w:t>
            </w:r>
          </w:p>
        </w:tc>
        <w:tc>
          <w:tcPr>
            <w:tcW w:w="973" w:type="dxa"/>
            <w:noWrap/>
          </w:tcPr>
          <w:p w14:paraId="0B86935A" w14:textId="77777777" w:rsidR="00011D98" w:rsidRPr="00B253B2" w:rsidRDefault="00011D98" w:rsidP="00011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253B2">
              <w:rPr>
                <w:rFonts w:ascii="Times New Roman" w:hAnsi="Times New Roman" w:cs="Times New Roman"/>
                <w:sz w:val="18"/>
                <w:szCs w:val="18"/>
              </w:rPr>
              <w:t>325 AA</w:t>
            </w:r>
          </w:p>
        </w:tc>
      </w:tr>
    </w:tbl>
    <w:p w14:paraId="6926D8D4" w14:textId="77777777" w:rsidR="00011D98" w:rsidRPr="00B253B2" w:rsidRDefault="00011D98" w:rsidP="00011D98">
      <w:pPr>
        <w:rPr>
          <w:rFonts w:ascii="Times New Roman" w:hAnsi="Times New Roman" w:cs="Times New Roman"/>
        </w:rPr>
      </w:pPr>
      <w:r w:rsidRPr="00B253B2">
        <w:rPr>
          <w:rFonts w:ascii="Times New Roman" w:hAnsi="Times New Roman" w:cs="Times New Roman"/>
        </w:rPr>
        <w:tab/>
      </w:r>
      <w:r w:rsidRPr="00B253B2">
        <w:rPr>
          <w:rFonts w:ascii="Times New Roman" w:hAnsi="Times New Roman" w:cs="Times New Roman"/>
        </w:rPr>
        <w:tab/>
      </w:r>
      <w:r w:rsidRPr="00B253B2">
        <w:rPr>
          <w:rFonts w:ascii="Times New Roman" w:hAnsi="Times New Roman" w:cs="Times New Roman"/>
        </w:rPr>
        <w:tab/>
      </w:r>
      <w:r w:rsidRPr="00B253B2">
        <w:rPr>
          <w:rFonts w:ascii="Times New Roman" w:hAnsi="Times New Roman" w:cs="Times New Roman"/>
        </w:rPr>
        <w:tab/>
      </w:r>
      <w:r w:rsidRPr="00B253B2">
        <w:rPr>
          <w:rFonts w:ascii="Times New Roman" w:hAnsi="Times New Roman" w:cs="Times New Roman"/>
        </w:rPr>
        <w:tab/>
      </w:r>
      <w:r w:rsidRPr="00B253B2">
        <w:rPr>
          <w:rFonts w:ascii="Times New Roman" w:hAnsi="Times New Roman" w:cs="Times New Roman"/>
        </w:rPr>
        <w:tab/>
      </w:r>
      <w:r w:rsidRPr="00B253B2">
        <w:rPr>
          <w:rFonts w:ascii="Times New Roman" w:hAnsi="Times New Roman" w:cs="Times New Roman"/>
        </w:rPr>
        <w:tab/>
      </w:r>
    </w:p>
    <w:p w14:paraId="7D2263D4" w14:textId="77777777" w:rsidR="00011D98" w:rsidRPr="00B253B2" w:rsidRDefault="00011D98" w:rsidP="00011D98">
      <w:pPr>
        <w:rPr>
          <w:rFonts w:ascii="Times New Roman" w:hAnsi="Times New Roman" w:cs="Times New Roman"/>
        </w:rPr>
      </w:pPr>
    </w:p>
    <w:sectPr w:rsidR="00011D98" w:rsidRPr="00B253B2" w:rsidSect="00891E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BF61DD" w14:textId="77777777" w:rsidR="004C395C" w:rsidRDefault="004C395C" w:rsidP="00A925A1">
      <w:pPr>
        <w:spacing w:after="0" w:line="240" w:lineRule="auto"/>
      </w:pPr>
      <w:r>
        <w:separator/>
      </w:r>
    </w:p>
  </w:endnote>
  <w:endnote w:type="continuationSeparator" w:id="0">
    <w:p w14:paraId="005B2AFA" w14:textId="77777777" w:rsidR="004C395C" w:rsidRDefault="004C395C" w:rsidP="00A92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90556" w14:textId="77777777" w:rsidR="004C395C" w:rsidRDefault="004C395C" w:rsidP="00A925A1">
      <w:pPr>
        <w:spacing w:after="0" w:line="240" w:lineRule="auto"/>
      </w:pPr>
      <w:r>
        <w:separator/>
      </w:r>
    </w:p>
  </w:footnote>
  <w:footnote w:type="continuationSeparator" w:id="0">
    <w:p w14:paraId="343466E9" w14:textId="77777777" w:rsidR="004C395C" w:rsidRDefault="004C395C" w:rsidP="00A92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98B"/>
    <w:rsid w:val="00007ED4"/>
    <w:rsid w:val="00011D98"/>
    <w:rsid w:val="00016950"/>
    <w:rsid w:val="00031174"/>
    <w:rsid w:val="0003696E"/>
    <w:rsid w:val="000755F3"/>
    <w:rsid w:val="00084C63"/>
    <w:rsid w:val="00134513"/>
    <w:rsid w:val="00186761"/>
    <w:rsid w:val="001A6A98"/>
    <w:rsid w:val="001B70E4"/>
    <w:rsid w:val="00206A00"/>
    <w:rsid w:val="00223DB3"/>
    <w:rsid w:val="00274753"/>
    <w:rsid w:val="00293493"/>
    <w:rsid w:val="003E66F7"/>
    <w:rsid w:val="00432736"/>
    <w:rsid w:val="004C395C"/>
    <w:rsid w:val="00513E02"/>
    <w:rsid w:val="00527C44"/>
    <w:rsid w:val="005A48A2"/>
    <w:rsid w:val="005B4070"/>
    <w:rsid w:val="0066796D"/>
    <w:rsid w:val="0071590A"/>
    <w:rsid w:val="00715D89"/>
    <w:rsid w:val="007204A0"/>
    <w:rsid w:val="00720C86"/>
    <w:rsid w:val="007B32F9"/>
    <w:rsid w:val="007E398B"/>
    <w:rsid w:val="007E6779"/>
    <w:rsid w:val="00891E44"/>
    <w:rsid w:val="008B0BD3"/>
    <w:rsid w:val="009546EF"/>
    <w:rsid w:val="00964F7E"/>
    <w:rsid w:val="00994A27"/>
    <w:rsid w:val="009A3851"/>
    <w:rsid w:val="009E764A"/>
    <w:rsid w:val="00A242B9"/>
    <w:rsid w:val="00A925A1"/>
    <w:rsid w:val="00AF0966"/>
    <w:rsid w:val="00B253B2"/>
    <w:rsid w:val="00B774A7"/>
    <w:rsid w:val="00BD658B"/>
    <w:rsid w:val="00C00BA2"/>
    <w:rsid w:val="00C01D43"/>
    <w:rsid w:val="00C50084"/>
    <w:rsid w:val="00C90A11"/>
    <w:rsid w:val="00CA1515"/>
    <w:rsid w:val="00CA57D0"/>
    <w:rsid w:val="00CA6467"/>
    <w:rsid w:val="00CB1660"/>
    <w:rsid w:val="00D11146"/>
    <w:rsid w:val="00D31E7D"/>
    <w:rsid w:val="00D47EB5"/>
    <w:rsid w:val="00D528E0"/>
    <w:rsid w:val="00D87FBF"/>
    <w:rsid w:val="00DB35FF"/>
    <w:rsid w:val="00DB4D2B"/>
    <w:rsid w:val="00ED426D"/>
    <w:rsid w:val="00F008D9"/>
    <w:rsid w:val="00F07DBC"/>
    <w:rsid w:val="00F3373B"/>
    <w:rsid w:val="00FA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D11A"/>
  <w15:chartTrackingRefBased/>
  <w15:docId w15:val="{4B5C22C4-D5BD-4468-9C3B-36048A23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B9"/>
  </w:style>
  <w:style w:type="paragraph" w:styleId="Heading1">
    <w:name w:val="heading 1"/>
    <w:basedOn w:val="Normal"/>
    <w:next w:val="Normal"/>
    <w:link w:val="Heading1Char"/>
    <w:uiPriority w:val="9"/>
    <w:qFormat/>
    <w:rsid w:val="007E3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9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9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9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9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9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9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98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98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8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9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E398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9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E398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E39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9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98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E398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A925A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25A1"/>
    <w:rPr>
      <w:color w:val="96607D"/>
      <w:u w:val="single"/>
    </w:rPr>
  </w:style>
  <w:style w:type="paragraph" w:customStyle="1" w:styleId="msonormal0">
    <w:name w:val="msonormal"/>
    <w:basedOn w:val="Normal"/>
    <w:rsid w:val="00A92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xl65">
    <w:name w:val="xl65"/>
    <w:basedOn w:val="Normal"/>
    <w:rsid w:val="00A9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xl66">
    <w:name w:val="xl66"/>
    <w:basedOn w:val="Normal"/>
    <w:rsid w:val="00A9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xl67">
    <w:name w:val="xl67"/>
    <w:basedOn w:val="Normal"/>
    <w:rsid w:val="00A9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ar-SA"/>
      <w14:ligatures w14:val="none"/>
    </w:rPr>
  </w:style>
  <w:style w:type="paragraph" w:customStyle="1" w:styleId="xl68">
    <w:name w:val="xl68"/>
    <w:basedOn w:val="Normal"/>
    <w:rsid w:val="00A925A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kern w:val="0"/>
      <w:sz w:val="20"/>
      <w:szCs w:val="20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2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5A1"/>
  </w:style>
  <w:style w:type="paragraph" w:styleId="Footer">
    <w:name w:val="footer"/>
    <w:basedOn w:val="Normal"/>
    <w:link w:val="FooterChar"/>
    <w:uiPriority w:val="99"/>
    <w:unhideWhenUsed/>
    <w:rsid w:val="00A92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5A1"/>
  </w:style>
  <w:style w:type="table" w:styleId="TableGrid">
    <w:name w:val="Table Grid"/>
    <w:basedOn w:val="TableNormal"/>
    <w:uiPriority w:val="39"/>
    <w:rsid w:val="00D11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3451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r3zn">
    <w:name w:val="fr3zn"/>
    <w:basedOn w:val="DefaultParagraphFont"/>
    <w:rsid w:val="00891E44"/>
  </w:style>
  <w:style w:type="table" w:styleId="TableGridLight">
    <w:name w:val="Grid Table Light"/>
    <w:basedOn w:val="TableNormal"/>
    <w:uiPriority w:val="40"/>
    <w:rsid w:val="009546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4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896FC-04AD-4F34-9244-79D17988C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3</Pages>
  <Words>3792</Words>
  <Characters>2161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wit Surachat (คมวิทย์ สุรชาติ)</dc:creator>
  <cp:keywords/>
  <dc:description/>
  <cp:lastModifiedBy>Komwit Surachat</cp:lastModifiedBy>
  <cp:revision>44</cp:revision>
  <dcterms:created xsi:type="dcterms:W3CDTF">2024-02-19T02:36:00Z</dcterms:created>
  <dcterms:modified xsi:type="dcterms:W3CDTF">2024-11-05T02:56:00Z</dcterms:modified>
</cp:coreProperties>
</file>